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44E4F" w14:textId="2B3542D9" w:rsidR="002757B0" w:rsidRPr="008B0B38" w:rsidRDefault="00523428" w:rsidP="007D36C0">
      <w:pPr>
        <w:pStyle w:val="NormalWeb"/>
        <w:spacing w:line="480" w:lineRule="auto"/>
        <w:jc w:val="both"/>
        <w:rPr>
          <w:rFonts w:ascii="Times New Roman" w:eastAsia="Batang" w:hAnsi="Times New Roman" w:cs="Times New Roman"/>
          <w:b/>
        </w:rPr>
      </w:pPr>
      <w:r>
        <w:rPr>
          <w:rFonts w:ascii="Times New Roman" w:eastAsia="Batang" w:hAnsi="Times New Roman" w:cs="Times New Roman"/>
          <w:b/>
        </w:rPr>
        <w:t>Additional information</w:t>
      </w:r>
    </w:p>
    <w:p w14:paraId="24AD09FD" w14:textId="7F578A65" w:rsidR="002757B0" w:rsidRPr="008B0B38" w:rsidRDefault="00523428" w:rsidP="002757B0">
      <w:pPr>
        <w:pStyle w:val="NormalWeb"/>
        <w:spacing w:line="480" w:lineRule="auto"/>
        <w:jc w:val="both"/>
        <w:rPr>
          <w:rFonts w:ascii="Times New Roman" w:eastAsia="Batang" w:hAnsi="Times New Roman" w:cs="Times New Roman"/>
        </w:rPr>
      </w:pPr>
      <w:r>
        <w:rPr>
          <w:rFonts w:ascii="Times New Roman" w:eastAsiaTheme="majorHAnsi" w:hAnsi="Times New Roman" w:cs="Times New Roman"/>
          <w:sz w:val="22"/>
        </w:rPr>
        <w:t xml:space="preserve">Additional file </w:t>
      </w:r>
      <w:r>
        <w:rPr>
          <w:rFonts w:ascii="Times New Roman" w:eastAsiaTheme="majorHAnsi" w:hAnsi="Times New Roman" w:cs="Times New Roman"/>
          <w:sz w:val="22"/>
        </w:rPr>
        <w:t>1</w:t>
      </w:r>
      <w:r>
        <w:rPr>
          <w:rFonts w:ascii="Times New Roman" w:eastAsiaTheme="majorHAnsi" w:hAnsi="Times New Roman" w:cs="Times New Roman"/>
          <w:sz w:val="22"/>
        </w:rPr>
        <w:t>:</w:t>
      </w:r>
      <w:r w:rsidR="002757B0" w:rsidRPr="008B0B38">
        <w:rPr>
          <w:rFonts w:ascii="Times New Roman" w:eastAsia="Batang" w:hAnsi="Times New Roman" w:cs="Times New Roman"/>
          <w:b/>
        </w:rPr>
        <w:t>Table S1</w:t>
      </w:r>
      <w:r w:rsidR="002757B0" w:rsidRPr="008B0B38">
        <w:rPr>
          <w:rFonts w:ascii="Times New Roman" w:eastAsia="Batang" w:hAnsi="Times New Roman" w:cs="Times New Roman"/>
        </w:rPr>
        <w:t xml:space="preserve"> Primer sequences and annealing temperatures for the real-time RT-PCR analysi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4252"/>
        <w:gridCol w:w="1134"/>
        <w:gridCol w:w="1418"/>
        <w:gridCol w:w="1224"/>
      </w:tblGrid>
      <w:tr w:rsidR="008B0B38" w:rsidRPr="008B0B38" w14:paraId="5E1151E5" w14:textId="77777777" w:rsidTr="00DC0070">
        <w:tc>
          <w:tcPr>
            <w:tcW w:w="988" w:type="dxa"/>
            <w:vAlign w:val="center"/>
          </w:tcPr>
          <w:p w14:paraId="1D65023C" w14:textId="77777777" w:rsidR="002757B0" w:rsidRPr="008B0B38" w:rsidRDefault="002757B0" w:rsidP="003D5D76">
            <w:pPr>
              <w:pStyle w:val="NormalWeb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 w:hint="eastAsia"/>
                <w:sz w:val="20"/>
                <w:szCs w:val="20"/>
              </w:rPr>
              <w:t>Gene</w:t>
            </w:r>
          </w:p>
        </w:tc>
        <w:tc>
          <w:tcPr>
            <w:tcW w:w="4252" w:type="dxa"/>
            <w:vAlign w:val="center"/>
          </w:tcPr>
          <w:p w14:paraId="47136AAC" w14:textId="77777777" w:rsidR="002757B0" w:rsidRPr="008B0B38" w:rsidRDefault="002757B0" w:rsidP="003D5D76">
            <w:pPr>
              <w:pStyle w:val="NormalWeb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 w:hint="eastAsia"/>
                <w:sz w:val="20"/>
                <w:szCs w:val="20"/>
              </w:rPr>
              <w:t>Primer sequences</w:t>
            </w:r>
          </w:p>
        </w:tc>
        <w:tc>
          <w:tcPr>
            <w:tcW w:w="1134" w:type="dxa"/>
            <w:vAlign w:val="center"/>
          </w:tcPr>
          <w:p w14:paraId="4EF02F23" w14:textId="77777777" w:rsidR="002757B0" w:rsidRPr="008B0B38" w:rsidRDefault="002757B0" w:rsidP="003D5D76">
            <w:pPr>
              <w:pStyle w:val="NormalWeb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 w:hint="eastAsia"/>
                <w:sz w:val="20"/>
                <w:szCs w:val="20"/>
              </w:rPr>
              <w:t>Annealing temperature</w:t>
            </w:r>
            <w:r w:rsidRPr="008B0B38">
              <w:rPr>
                <w:rFonts w:ascii="Times New Roman" w:hAnsi="Times New Roman" w:cs="Times New Roman"/>
                <w:sz w:val="20"/>
                <w:szCs w:val="20"/>
              </w:rPr>
              <w:t xml:space="preserve"> (℃)</w:t>
            </w:r>
          </w:p>
        </w:tc>
        <w:tc>
          <w:tcPr>
            <w:tcW w:w="1418" w:type="dxa"/>
            <w:vAlign w:val="center"/>
          </w:tcPr>
          <w:p w14:paraId="6F4D25B5" w14:textId="77777777" w:rsidR="002757B0" w:rsidRPr="008B0B38" w:rsidRDefault="002757B0" w:rsidP="003D5D76">
            <w:pPr>
              <w:pStyle w:val="NormalWeb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 w:hint="eastAsia"/>
                <w:sz w:val="20"/>
                <w:szCs w:val="20"/>
              </w:rPr>
              <w:t>Gene accession</w:t>
            </w:r>
            <w:r w:rsidRPr="008B0B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0B38">
              <w:rPr>
                <w:rFonts w:ascii="Times New Roman" w:hAnsi="Times New Roman" w:cs="Times New Roman" w:hint="eastAsia"/>
                <w:sz w:val="20"/>
                <w:szCs w:val="20"/>
              </w:rPr>
              <w:t>number</w:t>
            </w:r>
          </w:p>
        </w:tc>
        <w:tc>
          <w:tcPr>
            <w:tcW w:w="1224" w:type="dxa"/>
            <w:vAlign w:val="center"/>
          </w:tcPr>
          <w:p w14:paraId="7DAC8257" w14:textId="77777777" w:rsidR="002757B0" w:rsidRPr="008B0B38" w:rsidRDefault="002757B0" w:rsidP="003D5D76">
            <w:pPr>
              <w:pStyle w:val="NormalWeb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 w:hint="eastAsia"/>
                <w:sz w:val="20"/>
                <w:szCs w:val="20"/>
              </w:rPr>
              <w:t>References</w:t>
            </w:r>
          </w:p>
        </w:tc>
      </w:tr>
      <w:tr w:rsidR="008B0B38" w:rsidRPr="008B0B38" w14:paraId="0E5F5C3D" w14:textId="77777777" w:rsidTr="00DC0070">
        <w:tc>
          <w:tcPr>
            <w:tcW w:w="988" w:type="dxa"/>
            <w:vAlign w:val="center"/>
          </w:tcPr>
          <w:p w14:paraId="597F95A2" w14:textId="77777777" w:rsidR="002757B0" w:rsidRPr="008B0B38" w:rsidRDefault="002757B0" w:rsidP="003D5D76">
            <w:pPr>
              <w:pStyle w:val="NormalWeb"/>
              <w:spacing w:after="0" w:afterAutospacing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 w:hint="eastAsia"/>
                <w:sz w:val="20"/>
                <w:szCs w:val="20"/>
              </w:rPr>
              <w:t>C3</w:t>
            </w:r>
          </w:p>
        </w:tc>
        <w:tc>
          <w:tcPr>
            <w:tcW w:w="4252" w:type="dxa"/>
            <w:vAlign w:val="center"/>
          </w:tcPr>
          <w:p w14:paraId="0E9C40B8" w14:textId="77777777" w:rsidR="002757B0" w:rsidRPr="008B0B38" w:rsidRDefault="002757B0" w:rsidP="003D5D7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B0B38">
              <w:rPr>
                <w:rFonts w:ascii="Times New Roman" w:eastAsia="Malgun Gothic" w:hAnsi="Times New Roman" w:cs="Times New Roman"/>
                <w:kern w:val="0"/>
                <w:szCs w:val="20"/>
              </w:rPr>
              <w:t>F: 5′-AGCTTCAGGGTCCCAGCTAC-3′</w:t>
            </w:r>
          </w:p>
          <w:p w14:paraId="1B6B96A8" w14:textId="77777777" w:rsidR="002757B0" w:rsidRPr="008B0B38" w:rsidRDefault="002757B0" w:rsidP="003D5D76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eastAsia="Malgun Gothic" w:hAnsi="Times New Roman" w:cs="Times New Roman"/>
                <w:sz w:val="20"/>
                <w:szCs w:val="20"/>
              </w:rPr>
              <w:t>R: 5′-GCTGGAATCTTGATGGAGACGC-3′</w:t>
            </w:r>
          </w:p>
        </w:tc>
        <w:tc>
          <w:tcPr>
            <w:tcW w:w="1134" w:type="dxa"/>
            <w:vAlign w:val="center"/>
          </w:tcPr>
          <w:p w14:paraId="097F6D46" w14:textId="77777777" w:rsidR="002757B0" w:rsidRPr="008B0B38" w:rsidRDefault="002757B0" w:rsidP="003D5D76">
            <w:pPr>
              <w:pStyle w:val="NormalWeb"/>
              <w:spacing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 w:hint="eastAsia"/>
                <w:sz w:val="20"/>
                <w:szCs w:val="20"/>
              </w:rPr>
              <w:t>60.5</w:t>
            </w:r>
          </w:p>
        </w:tc>
        <w:tc>
          <w:tcPr>
            <w:tcW w:w="1418" w:type="dxa"/>
            <w:vAlign w:val="center"/>
          </w:tcPr>
          <w:p w14:paraId="788FB96B" w14:textId="77777777" w:rsidR="002757B0" w:rsidRPr="008B0B38" w:rsidRDefault="002757B0" w:rsidP="003D5D76">
            <w:pPr>
              <w:pStyle w:val="NormalWeb"/>
              <w:spacing w:after="0" w:afterAutospacing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/>
                <w:sz w:val="20"/>
                <w:szCs w:val="20"/>
              </w:rPr>
              <w:t>NM_009778.3</w:t>
            </w:r>
          </w:p>
        </w:tc>
        <w:tc>
          <w:tcPr>
            <w:tcW w:w="1224" w:type="dxa"/>
            <w:vAlign w:val="center"/>
          </w:tcPr>
          <w:p w14:paraId="3CC93768" w14:textId="77777777" w:rsidR="002757B0" w:rsidRPr="008B0B38" w:rsidRDefault="004A489A" w:rsidP="004A489A">
            <w:pPr>
              <w:pStyle w:val="NormalWeb"/>
              <w:spacing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0B38">
              <w:rPr>
                <w:rFonts w:ascii="Times New Roman" w:hAnsi="Times New Roman" w:cs="Times New Roman"/>
                <w:sz w:val="20"/>
                <w:szCs w:val="20"/>
              </w:rPr>
              <w:instrText>ADDIN RW.CITE{{doc:61385daa8f0894a259ca827a Clarke,LE 2018}}</w:instrText>
            </w:r>
            <w:r w:rsidRPr="008B0B3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0B3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[1]</w:t>
            </w:r>
            <w:r w:rsidRPr="008B0B3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0B38" w:rsidRPr="008B0B38" w14:paraId="2BB13ED4" w14:textId="77777777" w:rsidTr="00DC0070">
        <w:tc>
          <w:tcPr>
            <w:tcW w:w="988" w:type="dxa"/>
            <w:vAlign w:val="center"/>
          </w:tcPr>
          <w:p w14:paraId="7B624043" w14:textId="77777777" w:rsidR="002757B0" w:rsidRPr="008B0B38" w:rsidRDefault="002757B0" w:rsidP="003D5D76">
            <w:pPr>
              <w:pStyle w:val="NormalWeb"/>
              <w:spacing w:after="0" w:afterAutospacing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 w:hint="eastAsia"/>
                <w:sz w:val="20"/>
                <w:szCs w:val="20"/>
              </w:rPr>
              <w:t>CFB</w:t>
            </w:r>
          </w:p>
        </w:tc>
        <w:tc>
          <w:tcPr>
            <w:tcW w:w="4252" w:type="dxa"/>
            <w:vAlign w:val="center"/>
          </w:tcPr>
          <w:p w14:paraId="03483BB6" w14:textId="77777777" w:rsidR="002757B0" w:rsidRPr="008B0B38" w:rsidRDefault="002757B0" w:rsidP="003D5D7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B0B38">
              <w:rPr>
                <w:rFonts w:ascii="Times New Roman" w:eastAsia="Malgun Gothic" w:hAnsi="Times New Roman" w:cs="Times New Roman"/>
                <w:kern w:val="0"/>
                <w:szCs w:val="20"/>
              </w:rPr>
              <w:t>F: 5′-GAAACCCTGTCACTGTCATTC-3′</w:t>
            </w:r>
          </w:p>
          <w:p w14:paraId="052761DA" w14:textId="77777777" w:rsidR="002757B0" w:rsidRPr="008B0B38" w:rsidRDefault="002757B0" w:rsidP="003D5D76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eastAsia="Malgun Gothic" w:hAnsi="Times New Roman" w:cs="Times New Roman"/>
                <w:sz w:val="20"/>
                <w:szCs w:val="20"/>
              </w:rPr>
              <w:t>R: 5′-CCCCAAACACATACACATCC-3′</w:t>
            </w:r>
          </w:p>
        </w:tc>
        <w:tc>
          <w:tcPr>
            <w:tcW w:w="1134" w:type="dxa"/>
            <w:vAlign w:val="center"/>
          </w:tcPr>
          <w:p w14:paraId="52E1AC88" w14:textId="77777777" w:rsidR="002757B0" w:rsidRPr="008B0B38" w:rsidRDefault="002757B0" w:rsidP="003D5D76">
            <w:pPr>
              <w:pStyle w:val="NormalWeb"/>
              <w:spacing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 w:hint="eastAsia"/>
                <w:sz w:val="20"/>
                <w:szCs w:val="20"/>
              </w:rPr>
              <w:t>55.65</w:t>
            </w:r>
          </w:p>
        </w:tc>
        <w:tc>
          <w:tcPr>
            <w:tcW w:w="1418" w:type="dxa"/>
            <w:vAlign w:val="center"/>
          </w:tcPr>
          <w:p w14:paraId="36A4C10D" w14:textId="77777777" w:rsidR="002757B0" w:rsidRPr="008B0B38" w:rsidRDefault="002757B0" w:rsidP="003D5D76">
            <w:pPr>
              <w:pStyle w:val="NormalWeb"/>
              <w:spacing w:after="0" w:afterAutospacing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/>
                <w:sz w:val="20"/>
                <w:szCs w:val="20"/>
              </w:rPr>
              <w:t>BC005451.1</w:t>
            </w:r>
          </w:p>
        </w:tc>
        <w:tc>
          <w:tcPr>
            <w:tcW w:w="1224" w:type="dxa"/>
            <w:vAlign w:val="center"/>
          </w:tcPr>
          <w:p w14:paraId="698EF09A" w14:textId="77777777" w:rsidR="002757B0" w:rsidRPr="008B0B38" w:rsidRDefault="004A489A" w:rsidP="004A489A">
            <w:pPr>
              <w:pStyle w:val="NormalWeb"/>
              <w:spacing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0B38">
              <w:rPr>
                <w:rFonts w:ascii="Times New Roman" w:hAnsi="Times New Roman" w:cs="Times New Roman"/>
                <w:sz w:val="20"/>
                <w:szCs w:val="20"/>
              </w:rPr>
              <w:instrText>ADDIN RW.CITE{{doc:615186078f084f63c81bab07 Sones,JL 2018}}</w:instrText>
            </w:r>
            <w:r w:rsidRPr="008B0B3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0B3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[2]</w:t>
            </w:r>
            <w:r w:rsidRPr="008B0B3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0B38" w:rsidRPr="008B0B38" w14:paraId="7B2C68DA" w14:textId="77777777" w:rsidTr="00DC0070">
        <w:tc>
          <w:tcPr>
            <w:tcW w:w="988" w:type="dxa"/>
            <w:vAlign w:val="center"/>
          </w:tcPr>
          <w:p w14:paraId="49C420A9" w14:textId="77777777" w:rsidR="002757B0" w:rsidRPr="008B0B38" w:rsidRDefault="002757B0" w:rsidP="003D5D76">
            <w:pPr>
              <w:pStyle w:val="NormalWeb"/>
              <w:spacing w:after="0" w:afterAutospacing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 w:hint="eastAsia"/>
                <w:sz w:val="20"/>
                <w:szCs w:val="20"/>
              </w:rPr>
              <w:t>GGTA1</w:t>
            </w:r>
          </w:p>
        </w:tc>
        <w:tc>
          <w:tcPr>
            <w:tcW w:w="4252" w:type="dxa"/>
            <w:vAlign w:val="center"/>
          </w:tcPr>
          <w:p w14:paraId="0425BE7A" w14:textId="77777777" w:rsidR="002757B0" w:rsidRPr="008B0B38" w:rsidRDefault="002757B0" w:rsidP="003D5D7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B0B38">
              <w:rPr>
                <w:rFonts w:ascii="Times New Roman" w:eastAsia="Malgun Gothic" w:hAnsi="Times New Roman" w:cs="Times New Roman"/>
                <w:kern w:val="0"/>
                <w:szCs w:val="20"/>
              </w:rPr>
              <w:t>F: 5′-ACCGCCCGGATGTTTTGAC-3′</w:t>
            </w:r>
          </w:p>
          <w:p w14:paraId="370901F2" w14:textId="77777777" w:rsidR="002757B0" w:rsidRPr="008B0B38" w:rsidRDefault="002757B0" w:rsidP="003D5D76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eastAsia="Malgun Gothic" w:hAnsi="Times New Roman" w:cs="Times New Roman"/>
                <w:sz w:val="20"/>
                <w:szCs w:val="20"/>
              </w:rPr>
              <w:t>R: 5′-TGACGTAAAATATGACCCGATGG-3′</w:t>
            </w:r>
          </w:p>
        </w:tc>
        <w:tc>
          <w:tcPr>
            <w:tcW w:w="1134" w:type="dxa"/>
            <w:vAlign w:val="center"/>
          </w:tcPr>
          <w:p w14:paraId="6F9C8085" w14:textId="77777777" w:rsidR="002757B0" w:rsidRPr="008B0B38" w:rsidRDefault="002757B0" w:rsidP="003D5D76">
            <w:pPr>
              <w:pStyle w:val="NormalWeb"/>
              <w:spacing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 w:hint="eastAsia"/>
                <w:sz w:val="20"/>
                <w:szCs w:val="20"/>
              </w:rPr>
              <w:t>55.85</w:t>
            </w:r>
          </w:p>
        </w:tc>
        <w:tc>
          <w:tcPr>
            <w:tcW w:w="1418" w:type="dxa"/>
            <w:vAlign w:val="center"/>
          </w:tcPr>
          <w:p w14:paraId="61FB65D3" w14:textId="77777777" w:rsidR="002757B0" w:rsidRPr="008B0B38" w:rsidRDefault="002757B0" w:rsidP="003D5D76">
            <w:pPr>
              <w:pStyle w:val="NormalWeb"/>
              <w:spacing w:after="0" w:afterAutospacing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/>
                <w:sz w:val="20"/>
                <w:szCs w:val="20"/>
              </w:rPr>
              <w:t>BC006810.1</w:t>
            </w:r>
          </w:p>
        </w:tc>
        <w:tc>
          <w:tcPr>
            <w:tcW w:w="1224" w:type="dxa"/>
            <w:vAlign w:val="center"/>
          </w:tcPr>
          <w:p w14:paraId="047E4512" w14:textId="77777777" w:rsidR="002757B0" w:rsidRPr="008B0B38" w:rsidRDefault="004A489A" w:rsidP="004A489A">
            <w:pPr>
              <w:pStyle w:val="NormalWeb"/>
              <w:spacing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0B38">
              <w:rPr>
                <w:rFonts w:ascii="Times New Roman" w:hAnsi="Times New Roman" w:cs="Times New Roman"/>
                <w:sz w:val="20"/>
                <w:szCs w:val="20"/>
              </w:rPr>
              <w:instrText>ADDIN RW.CITE{{doc:6151862a8f087ebda4d860a2 Shao,A 2018}}</w:instrText>
            </w:r>
            <w:r w:rsidRPr="008B0B3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0B3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[3]</w:t>
            </w:r>
            <w:r w:rsidRPr="008B0B3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0B38" w:rsidRPr="008B0B38" w14:paraId="37C49CB2" w14:textId="77777777" w:rsidTr="00DC0070">
        <w:tc>
          <w:tcPr>
            <w:tcW w:w="988" w:type="dxa"/>
            <w:vAlign w:val="center"/>
          </w:tcPr>
          <w:p w14:paraId="71BF5E91" w14:textId="77777777" w:rsidR="002757B0" w:rsidRPr="008B0B38" w:rsidRDefault="002757B0" w:rsidP="003D5D76">
            <w:pPr>
              <w:pStyle w:val="NormalWeb"/>
              <w:spacing w:after="0" w:afterAutospacing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 w:hint="eastAsia"/>
                <w:sz w:val="20"/>
                <w:szCs w:val="20"/>
              </w:rPr>
              <w:t>MX1</w:t>
            </w:r>
          </w:p>
        </w:tc>
        <w:tc>
          <w:tcPr>
            <w:tcW w:w="4252" w:type="dxa"/>
            <w:vAlign w:val="center"/>
          </w:tcPr>
          <w:p w14:paraId="559BC5C1" w14:textId="77777777" w:rsidR="002757B0" w:rsidRPr="008B0B38" w:rsidRDefault="002757B0" w:rsidP="003D5D7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B0B38">
              <w:rPr>
                <w:rFonts w:ascii="Times New Roman" w:eastAsia="Malgun Gothic" w:hAnsi="Times New Roman" w:cs="Times New Roman"/>
                <w:kern w:val="0"/>
                <w:szCs w:val="20"/>
              </w:rPr>
              <w:t>F: 5′-TCTGAGGAGAGCCAGACGAT-3′</w:t>
            </w:r>
          </w:p>
          <w:p w14:paraId="53FE584D" w14:textId="77777777" w:rsidR="002757B0" w:rsidRPr="008B0B38" w:rsidRDefault="002757B0" w:rsidP="003D5D76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eastAsia="Malgun Gothic" w:hAnsi="Times New Roman" w:cs="Times New Roman"/>
                <w:sz w:val="20"/>
                <w:szCs w:val="20"/>
              </w:rPr>
              <w:t>R: 5′-ACTCTGGTCCCCAATGACAG-3′</w:t>
            </w:r>
          </w:p>
        </w:tc>
        <w:tc>
          <w:tcPr>
            <w:tcW w:w="1134" w:type="dxa"/>
            <w:vAlign w:val="center"/>
          </w:tcPr>
          <w:p w14:paraId="5F8E5DFC" w14:textId="77777777" w:rsidR="002757B0" w:rsidRPr="008B0B38" w:rsidRDefault="002757B0" w:rsidP="003D5D76">
            <w:pPr>
              <w:pStyle w:val="NormalWeb"/>
              <w:spacing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 w:hint="eastAsia"/>
                <w:sz w:val="20"/>
                <w:szCs w:val="20"/>
              </w:rPr>
              <w:t>58.4</w:t>
            </w:r>
          </w:p>
        </w:tc>
        <w:tc>
          <w:tcPr>
            <w:tcW w:w="1418" w:type="dxa"/>
            <w:vAlign w:val="center"/>
          </w:tcPr>
          <w:p w14:paraId="73B8687B" w14:textId="77777777" w:rsidR="002757B0" w:rsidRPr="008B0B38" w:rsidRDefault="002757B0" w:rsidP="003D5D76">
            <w:pPr>
              <w:pStyle w:val="NormalWeb"/>
              <w:spacing w:after="0" w:afterAutospacing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/>
                <w:sz w:val="20"/>
                <w:szCs w:val="20"/>
              </w:rPr>
              <w:t>BC011113.1</w:t>
            </w:r>
          </w:p>
        </w:tc>
        <w:tc>
          <w:tcPr>
            <w:tcW w:w="1224" w:type="dxa"/>
            <w:vAlign w:val="center"/>
          </w:tcPr>
          <w:p w14:paraId="048D3205" w14:textId="77777777" w:rsidR="002757B0" w:rsidRPr="008B0B38" w:rsidRDefault="004A489A" w:rsidP="004A489A">
            <w:pPr>
              <w:pStyle w:val="NormalWeb"/>
              <w:spacing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0B38">
              <w:rPr>
                <w:rFonts w:ascii="Times New Roman" w:hAnsi="Times New Roman" w:cs="Times New Roman"/>
                <w:sz w:val="20"/>
                <w:szCs w:val="20"/>
              </w:rPr>
              <w:instrText>ADDIN RW.CITE{{doc:615186498f0880b79cdbab91 Tan,YS 2018}}</w:instrText>
            </w:r>
            <w:r w:rsidRPr="008B0B3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0B3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[4]</w:t>
            </w:r>
            <w:r w:rsidRPr="008B0B3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0B38" w:rsidRPr="008B0B38" w14:paraId="699DD22C" w14:textId="77777777" w:rsidTr="00DC0070">
        <w:tc>
          <w:tcPr>
            <w:tcW w:w="988" w:type="dxa"/>
            <w:vAlign w:val="center"/>
          </w:tcPr>
          <w:p w14:paraId="0CBC18F5" w14:textId="77777777" w:rsidR="002757B0" w:rsidRPr="008B0B38" w:rsidRDefault="002757B0" w:rsidP="003D5D76">
            <w:pPr>
              <w:pStyle w:val="NormalWeb"/>
              <w:spacing w:after="0" w:afterAutospacing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 w:hint="eastAsia"/>
                <w:sz w:val="20"/>
                <w:szCs w:val="20"/>
              </w:rPr>
              <w:t>S100A10</w:t>
            </w:r>
          </w:p>
        </w:tc>
        <w:tc>
          <w:tcPr>
            <w:tcW w:w="4252" w:type="dxa"/>
            <w:vAlign w:val="center"/>
          </w:tcPr>
          <w:p w14:paraId="27161CA3" w14:textId="77777777" w:rsidR="002757B0" w:rsidRPr="008B0B38" w:rsidRDefault="002757B0" w:rsidP="003D5D7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B0B38">
              <w:rPr>
                <w:rFonts w:ascii="Times New Roman" w:eastAsia="Malgun Gothic" w:hAnsi="Times New Roman" w:cs="Times New Roman"/>
                <w:kern w:val="0"/>
                <w:szCs w:val="20"/>
              </w:rPr>
              <w:t>F: 5′-CCAGGTTTCGACAGACTCTTC-3′</w:t>
            </w:r>
          </w:p>
          <w:p w14:paraId="16556472" w14:textId="77777777" w:rsidR="002757B0" w:rsidRPr="008B0B38" w:rsidRDefault="002757B0" w:rsidP="003D5D76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eastAsia="Malgun Gothic" w:hAnsi="Times New Roman" w:cs="Times New Roman"/>
                <w:sz w:val="20"/>
                <w:szCs w:val="20"/>
              </w:rPr>
              <w:t>R: 5′-CCGTTCCATGAGCACTCTC-3′</w:t>
            </w:r>
          </w:p>
        </w:tc>
        <w:tc>
          <w:tcPr>
            <w:tcW w:w="1134" w:type="dxa"/>
            <w:vAlign w:val="center"/>
          </w:tcPr>
          <w:p w14:paraId="64FB2AF9" w14:textId="77777777" w:rsidR="002757B0" w:rsidRPr="008B0B38" w:rsidRDefault="002757B0" w:rsidP="003D5D76">
            <w:pPr>
              <w:pStyle w:val="NormalWeb"/>
              <w:spacing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 w:hint="eastAsia"/>
                <w:sz w:val="20"/>
                <w:szCs w:val="20"/>
              </w:rPr>
              <w:t>57.2</w:t>
            </w:r>
          </w:p>
        </w:tc>
        <w:tc>
          <w:tcPr>
            <w:tcW w:w="1418" w:type="dxa"/>
            <w:vAlign w:val="center"/>
          </w:tcPr>
          <w:p w14:paraId="12AC9031" w14:textId="77777777" w:rsidR="002757B0" w:rsidRPr="008B0B38" w:rsidRDefault="002757B0" w:rsidP="003D5D76">
            <w:pPr>
              <w:pStyle w:val="NormalWeb"/>
              <w:spacing w:after="0" w:afterAutospacing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/>
                <w:sz w:val="20"/>
                <w:szCs w:val="20"/>
              </w:rPr>
              <w:t>BC025044.1</w:t>
            </w:r>
          </w:p>
        </w:tc>
        <w:tc>
          <w:tcPr>
            <w:tcW w:w="1224" w:type="dxa"/>
            <w:vAlign w:val="center"/>
          </w:tcPr>
          <w:p w14:paraId="01245357" w14:textId="77777777" w:rsidR="002757B0" w:rsidRPr="008B0B38" w:rsidRDefault="002757B0" w:rsidP="004A489A">
            <w:pPr>
              <w:pStyle w:val="NormalWeb"/>
              <w:spacing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0B38" w:rsidRPr="008B0B38" w14:paraId="5CDA8A99" w14:textId="77777777" w:rsidTr="00DC0070">
        <w:tc>
          <w:tcPr>
            <w:tcW w:w="988" w:type="dxa"/>
            <w:vAlign w:val="center"/>
          </w:tcPr>
          <w:p w14:paraId="6694CA35" w14:textId="77777777" w:rsidR="002757B0" w:rsidRPr="008B0B38" w:rsidRDefault="002757B0" w:rsidP="003D5D76">
            <w:pPr>
              <w:pStyle w:val="NormalWeb"/>
              <w:spacing w:after="0" w:afterAutospacing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 w:hint="eastAsia"/>
                <w:sz w:val="20"/>
                <w:szCs w:val="20"/>
              </w:rPr>
              <w:t>CD109</w:t>
            </w:r>
          </w:p>
        </w:tc>
        <w:tc>
          <w:tcPr>
            <w:tcW w:w="4252" w:type="dxa"/>
            <w:vAlign w:val="center"/>
          </w:tcPr>
          <w:p w14:paraId="751E51F4" w14:textId="77777777" w:rsidR="002757B0" w:rsidRPr="008B0B38" w:rsidRDefault="002757B0" w:rsidP="003D5D7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B0B38">
              <w:rPr>
                <w:rFonts w:ascii="Times New Roman" w:eastAsia="Malgun Gothic" w:hAnsi="Times New Roman" w:cs="Times New Roman"/>
                <w:kern w:val="0"/>
                <w:szCs w:val="20"/>
              </w:rPr>
              <w:t>F: 5′-TCTCGTTCTTCCGGCACTAC-3′</w:t>
            </w:r>
          </w:p>
          <w:p w14:paraId="273B03C4" w14:textId="77777777" w:rsidR="002757B0" w:rsidRPr="008B0B38" w:rsidRDefault="002757B0" w:rsidP="003D5D76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eastAsia="Malgun Gothic" w:hAnsi="Times New Roman" w:cs="Times New Roman"/>
                <w:sz w:val="20"/>
                <w:szCs w:val="20"/>
              </w:rPr>
              <w:t>R: 5′-GAGTGTGAGCACCCGAAACTT-3′</w:t>
            </w:r>
          </w:p>
        </w:tc>
        <w:tc>
          <w:tcPr>
            <w:tcW w:w="1134" w:type="dxa"/>
            <w:vAlign w:val="center"/>
          </w:tcPr>
          <w:p w14:paraId="1E0C2F13" w14:textId="77777777" w:rsidR="002757B0" w:rsidRPr="008B0B38" w:rsidRDefault="002757B0" w:rsidP="003D5D76">
            <w:pPr>
              <w:pStyle w:val="NormalWeb"/>
              <w:spacing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 w:hint="eastAsia"/>
                <w:sz w:val="20"/>
                <w:szCs w:val="20"/>
              </w:rPr>
              <w:t>59.15</w:t>
            </w:r>
          </w:p>
        </w:tc>
        <w:tc>
          <w:tcPr>
            <w:tcW w:w="1418" w:type="dxa"/>
            <w:vAlign w:val="center"/>
          </w:tcPr>
          <w:p w14:paraId="5476C092" w14:textId="77777777" w:rsidR="002757B0" w:rsidRPr="008B0B38" w:rsidRDefault="002757B0" w:rsidP="003D5D76">
            <w:pPr>
              <w:pStyle w:val="NormalWeb"/>
              <w:spacing w:after="0" w:afterAutospacing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/>
                <w:sz w:val="20"/>
                <w:szCs w:val="20"/>
              </w:rPr>
              <w:t>DQ832284.1</w:t>
            </w:r>
          </w:p>
        </w:tc>
        <w:tc>
          <w:tcPr>
            <w:tcW w:w="1224" w:type="dxa"/>
            <w:vAlign w:val="center"/>
          </w:tcPr>
          <w:p w14:paraId="6AC6849E" w14:textId="77777777" w:rsidR="002757B0" w:rsidRPr="008B0B38" w:rsidRDefault="004A489A" w:rsidP="004A489A">
            <w:pPr>
              <w:pStyle w:val="NormalWeb"/>
              <w:spacing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0B38">
              <w:rPr>
                <w:rFonts w:ascii="Times New Roman" w:hAnsi="Times New Roman" w:cs="Times New Roman"/>
                <w:sz w:val="20"/>
                <w:szCs w:val="20"/>
              </w:rPr>
              <w:instrText>ADDIN RW.CITE{{doc:615186638f0832c826bbc13a Song,G 2019}}</w:instrText>
            </w:r>
            <w:r w:rsidRPr="008B0B3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0B3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[5]</w:t>
            </w:r>
            <w:r w:rsidRPr="008B0B3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B0B38" w:rsidRPr="008B0B38" w14:paraId="663DE5D9" w14:textId="77777777" w:rsidTr="00DC0070">
        <w:tc>
          <w:tcPr>
            <w:tcW w:w="988" w:type="dxa"/>
            <w:vAlign w:val="center"/>
          </w:tcPr>
          <w:p w14:paraId="4703EA52" w14:textId="77777777" w:rsidR="002757B0" w:rsidRPr="008B0B38" w:rsidRDefault="002757B0" w:rsidP="003D5D76">
            <w:pPr>
              <w:pStyle w:val="NormalWeb"/>
              <w:spacing w:after="0" w:afterAutospacing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 w:hint="eastAsia"/>
                <w:sz w:val="20"/>
                <w:szCs w:val="20"/>
              </w:rPr>
              <w:t>EMP1</w:t>
            </w:r>
          </w:p>
        </w:tc>
        <w:tc>
          <w:tcPr>
            <w:tcW w:w="4252" w:type="dxa"/>
            <w:vAlign w:val="center"/>
          </w:tcPr>
          <w:p w14:paraId="7C41245A" w14:textId="77777777" w:rsidR="002757B0" w:rsidRPr="008B0B38" w:rsidRDefault="002757B0" w:rsidP="003D5D7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B0B38">
              <w:rPr>
                <w:rFonts w:ascii="Times New Roman" w:eastAsia="Malgun Gothic" w:hAnsi="Times New Roman" w:cs="Times New Roman"/>
                <w:kern w:val="0"/>
                <w:szCs w:val="20"/>
              </w:rPr>
              <w:t>F: 5′-GTTGGTGCTACTGGCTGGTC-3′</w:t>
            </w:r>
          </w:p>
          <w:p w14:paraId="6A1C855B" w14:textId="77777777" w:rsidR="002757B0" w:rsidRPr="008B0B38" w:rsidRDefault="002757B0" w:rsidP="003D5D76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eastAsia="Malgun Gothic" w:hAnsi="Times New Roman" w:cs="Times New Roman"/>
                <w:sz w:val="20"/>
                <w:szCs w:val="20"/>
              </w:rPr>
              <w:t>R: 5′-TACCACCAGTGCAGTTCTTCC-3′</w:t>
            </w:r>
          </w:p>
        </w:tc>
        <w:tc>
          <w:tcPr>
            <w:tcW w:w="1134" w:type="dxa"/>
            <w:vAlign w:val="center"/>
          </w:tcPr>
          <w:p w14:paraId="6334ED37" w14:textId="77777777" w:rsidR="002757B0" w:rsidRPr="008B0B38" w:rsidRDefault="002757B0" w:rsidP="003D5D76">
            <w:pPr>
              <w:pStyle w:val="NormalWeb"/>
              <w:spacing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 w:hint="eastAsia"/>
                <w:sz w:val="20"/>
                <w:szCs w:val="20"/>
              </w:rPr>
              <w:t>59.45</w:t>
            </w:r>
          </w:p>
        </w:tc>
        <w:tc>
          <w:tcPr>
            <w:tcW w:w="1418" w:type="dxa"/>
            <w:vAlign w:val="center"/>
          </w:tcPr>
          <w:p w14:paraId="007D4C2C" w14:textId="77777777" w:rsidR="002757B0" w:rsidRPr="008B0B38" w:rsidRDefault="002757B0" w:rsidP="003D5D76">
            <w:pPr>
              <w:pStyle w:val="NormalWeb"/>
              <w:spacing w:after="0" w:afterAutospacing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/>
                <w:sz w:val="20"/>
                <w:szCs w:val="20"/>
              </w:rPr>
              <w:t>BC050899.1</w:t>
            </w:r>
          </w:p>
        </w:tc>
        <w:tc>
          <w:tcPr>
            <w:tcW w:w="1224" w:type="dxa"/>
            <w:vAlign w:val="center"/>
          </w:tcPr>
          <w:p w14:paraId="61DFEAC1" w14:textId="77777777" w:rsidR="002757B0" w:rsidRPr="008B0B38" w:rsidRDefault="004A489A" w:rsidP="004A489A">
            <w:pPr>
              <w:pStyle w:val="NormalWeb"/>
              <w:spacing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0B38">
              <w:rPr>
                <w:rFonts w:ascii="Times New Roman" w:hAnsi="Times New Roman" w:cs="Times New Roman"/>
                <w:sz w:val="20"/>
                <w:szCs w:val="20"/>
              </w:rPr>
              <w:instrText>ADDIN RW.CITE{{doc:6151867c8f084f63c81bab12 Witkowski,MT 2017}}</w:instrText>
            </w:r>
            <w:r w:rsidRPr="008B0B3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0B3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[6]</w:t>
            </w:r>
            <w:r w:rsidRPr="008B0B3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A489A" w:rsidRPr="008B0B38" w14:paraId="6F2C13E3" w14:textId="77777777" w:rsidTr="00DC0070">
        <w:tc>
          <w:tcPr>
            <w:tcW w:w="988" w:type="dxa"/>
            <w:vAlign w:val="center"/>
          </w:tcPr>
          <w:p w14:paraId="6FA7A52C" w14:textId="77777777" w:rsidR="002757B0" w:rsidRPr="008B0B38" w:rsidRDefault="002757B0" w:rsidP="003D5D76">
            <w:pPr>
              <w:pStyle w:val="NormalWeb"/>
              <w:spacing w:after="0" w:afterAutospacing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 w:hint="eastAsia"/>
                <w:sz w:val="20"/>
                <w:szCs w:val="20"/>
              </w:rPr>
              <w:t>GAPDH</w:t>
            </w:r>
          </w:p>
        </w:tc>
        <w:tc>
          <w:tcPr>
            <w:tcW w:w="4252" w:type="dxa"/>
            <w:vAlign w:val="center"/>
          </w:tcPr>
          <w:p w14:paraId="0D78860B" w14:textId="77777777" w:rsidR="002757B0" w:rsidRPr="008B0B38" w:rsidRDefault="002757B0" w:rsidP="003D5D7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B0B38">
              <w:rPr>
                <w:rFonts w:ascii="Times New Roman" w:eastAsia="Malgun Gothic" w:hAnsi="Times New Roman" w:cs="Times New Roman"/>
                <w:kern w:val="0"/>
                <w:szCs w:val="20"/>
              </w:rPr>
              <w:t>F: 5′-ACCACAGTCCATGCCATCAC-3′</w:t>
            </w:r>
          </w:p>
          <w:p w14:paraId="63BB0D9D" w14:textId="77777777" w:rsidR="002757B0" w:rsidRPr="008B0B38" w:rsidRDefault="002757B0" w:rsidP="003D5D76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eastAsia="Malgun Gothic" w:hAnsi="Times New Roman" w:cs="Times New Roman"/>
                <w:sz w:val="20"/>
                <w:szCs w:val="20"/>
              </w:rPr>
              <w:t>R: 5′-TCCACCACCCTGTTGCTGTA-3′</w:t>
            </w:r>
          </w:p>
        </w:tc>
        <w:tc>
          <w:tcPr>
            <w:tcW w:w="1134" w:type="dxa"/>
            <w:vAlign w:val="center"/>
          </w:tcPr>
          <w:p w14:paraId="1A063407" w14:textId="77777777" w:rsidR="002757B0" w:rsidRPr="008B0B38" w:rsidRDefault="002757B0" w:rsidP="003D5D76">
            <w:pPr>
              <w:pStyle w:val="NormalWeb"/>
              <w:spacing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/>
                <w:sz w:val="20"/>
                <w:szCs w:val="20"/>
              </w:rPr>
              <w:t>55.45</w:t>
            </w:r>
          </w:p>
        </w:tc>
        <w:tc>
          <w:tcPr>
            <w:tcW w:w="1418" w:type="dxa"/>
            <w:vAlign w:val="center"/>
          </w:tcPr>
          <w:p w14:paraId="7B06AAE9" w14:textId="77777777" w:rsidR="002757B0" w:rsidRPr="008B0B38" w:rsidRDefault="002757B0" w:rsidP="003D5D76">
            <w:pPr>
              <w:pStyle w:val="NormalWeb"/>
              <w:spacing w:after="0" w:afterAutospacing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B38">
              <w:rPr>
                <w:rFonts w:ascii="Times New Roman" w:hAnsi="Times New Roman" w:cs="Times New Roman"/>
                <w:sz w:val="20"/>
                <w:szCs w:val="20"/>
              </w:rPr>
              <w:t>GU214026.1</w:t>
            </w:r>
          </w:p>
        </w:tc>
        <w:tc>
          <w:tcPr>
            <w:tcW w:w="1224" w:type="dxa"/>
            <w:vAlign w:val="center"/>
          </w:tcPr>
          <w:p w14:paraId="49D79997" w14:textId="77777777" w:rsidR="002757B0" w:rsidRPr="008B0B38" w:rsidRDefault="002757B0" w:rsidP="004A489A">
            <w:pPr>
              <w:pStyle w:val="NormalWeb"/>
              <w:spacing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903EA19" w14:textId="77777777" w:rsidR="002757B0" w:rsidRPr="008B0B38" w:rsidRDefault="002757B0" w:rsidP="002757B0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</w:p>
    <w:p w14:paraId="763873A8" w14:textId="77777777" w:rsidR="002757B0" w:rsidRPr="008B0B38" w:rsidRDefault="002757B0" w:rsidP="002B7045">
      <w:pPr>
        <w:pStyle w:val="NormalWeb"/>
        <w:spacing w:before="0" w:beforeAutospacing="0" w:after="0" w:afterAutospacing="0" w:line="480" w:lineRule="auto"/>
        <w:jc w:val="both"/>
      </w:pPr>
      <w:r w:rsidRPr="008B0B38">
        <w:rPr>
          <w:rFonts w:ascii="Times New Roman" w:hAnsi="Times New Roman" w:cs="Times New Roman" w:hint="eastAsia"/>
        </w:rPr>
        <w:t xml:space="preserve">C3, </w:t>
      </w:r>
      <w:r w:rsidRPr="008B0B38">
        <w:rPr>
          <w:rFonts w:ascii="Times New Roman" w:hAnsi="Times New Roman" w:cs="Times New Roman"/>
        </w:rPr>
        <w:t xml:space="preserve">Complement </w:t>
      </w:r>
      <w:r w:rsidR="00207BAE" w:rsidRPr="008B0B38">
        <w:rPr>
          <w:rFonts w:ascii="Times New Roman" w:hAnsi="Times New Roman" w:cs="Times New Roman"/>
        </w:rPr>
        <w:t xml:space="preserve">component </w:t>
      </w:r>
      <w:r w:rsidRPr="008B0B38">
        <w:rPr>
          <w:rFonts w:ascii="Times New Roman" w:hAnsi="Times New Roman" w:cs="Times New Roman"/>
        </w:rPr>
        <w:t xml:space="preserve">3; CFB, Complement factor B; GGTA1, Glycoprotein galactosyltransferase </w:t>
      </w:r>
      <w:r w:rsidRPr="008B0B38">
        <w:rPr>
          <w:rFonts w:ascii="Times New Roman" w:eastAsia="Malgun Gothic" w:hAnsi="Times New Roman" w:cs="Times New Roman"/>
        </w:rPr>
        <w:t>α1, 3; EMP1, Epithelial membrane protein 1; GAPDH, Glyceraldehyde 3-phosphate dehydrogenase.</w:t>
      </w:r>
    </w:p>
    <w:p w14:paraId="6EB9E52C" w14:textId="77777777" w:rsidR="0036076B" w:rsidRPr="008B0B38" w:rsidRDefault="0036076B" w:rsidP="0036076B">
      <w:pPr>
        <w:pStyle w:val="NormalWeb"/>
        <w:spacing w:line="480" w:lineRule="auto"/>
        <w:jc w:val="both"/>
        <w:rPr>
          <w:rFonts w:ascii="Times New Roman" w:eastAsia="Batang" w:hAnsi="Times New Roman" w:cs="Times New Roman"/>
        </w:rPr>
      </w:pPr>
      <w:r w:rsidRPr="008B0B38">
        <w:rPr>
          <w:rFonts w:ascii="Times New Roman" w:eastAsia="Batang" w:hAnsi="Times New Roman" w:cs="Times New Roman"/>
        </w:rPr>
        <w:br w:type="page"/>
      </w:r>
    </w:p>
    <w:p w14:paraId="6C99AD9C" w14:textId="2BA27DC3" w:rsidR="0036076B" w:rsidRPr="008B0B38" w:rsidRDefault="00523428" w:rsidP="0036076B">
      <w:pPr>
        <w:pStyle w:val="NormalWeb"/>
        <w:spacing w:line="480" w:lineRule="auto"/>
        <w:jc w:val="both"/>
        <w:rPr>
          <w:rFonts w:ascii="Times New Roman" w:eastAsia="Batang" w:hAnsi="Times New Roman" w:cs="Times New Roman"/>
        </w:rPr>
      </w:pPr>
      <w:r>
        <w:rPr>
          <w:rFonts w:ascii="Times New Roman" w:eastAsiaTheme="majorHAnsi" w:hAnsi="Times New Roman" w:cs="Times New Roman"/>
          <w:sz w:val="22"/>
        </w:rPr>
        <w:lastRenderedPageBreak/>
        <w:t xml:space="preserve">Additional file </w:t>
      </w:r>
      <w:r>
        <w:rPr>
          <w:rFonts w:ascii="Times New Roman" w:eastAsiaTheme="majorHAnsi" w:hAnsi="Times New Roman" w:cs="Times New Roman"/>
          <w:sz w:val="22"/>
        </w:rPr>
        <w:t>1</w:t>
      </w:r>
      <w:r>
        <w:rPr>
          <w:rFonts w:ascii="Times New Roman" w:eastAsiaTheme="majorHAnsi" w:hAnsi="Times New Roman" w:cs="Times New Roman"/>
          <w:sz w:val="22"/>
        </w:rPr>
        <w:t>:</w:t>
      </w:r>
      <w:r w:rsidR="0036076B" w:rsidRPr="008B0B38">
        <w:rPr>
          <w:rFonts w:ascii="Times New Roman" w:eastAsia="Batang" w:hAnsi="Times New Roman" w:cs="Times New Roman"/>
          <w:b/>
        </w:rPr>
        <w:t>Table S2</w:t>
      </w:r>
      <w:r w:rsidR="0036076B" w:rsidRPr="008B0B38">
        <w:rPr>
          <w:rFonts w:ascii="Times New Roman" w:eastAsia="Batang" w:hAnsi="Times New Roman" w:cs="Times New Roman"/>
        </w:rPr>
        <w:t xml:space="preserve"> </w:t>
      </w:r>
      <w:r w:rsidR="0036076B" w:rsidRPr="008B0B38">
        <w:rPr>
          <w:rFonts w:ascii="Times New Roman" w:hAnsi="Times New Roman" w:cs="Times New Roman"/>
        </w:rPr>
        <w:t xml:space="preserve">Results of ANOVA for Figs. </w:t>
      </w:r>
      <w:r w:rsidR="00F3555B" w:rsidRPr="008B0B38">
        <w:rPr>
          <w:rFonts w:ascii="Times New Roman" w:hAnsi="Times New Roman" w:cs="Times New Roman"/>
        </w:rPr>
        <w:t>1</w:t>
      </w:r>
      <w:r w:rsidR="00C04303" w:rsidRPr="008B0B38">
        <w:rPr>
          <w:rFonts w:ascii="Times New Roman" w:hAnsi="Times New Roman" w:cs="Times New Roman"/>
        </w:rPr>
        <w:t>, 2, 4, 5, and 6</w:t>
      </w:r>
      <w:r w:rsidR="0036076B" w:rsidRPr="008B0B38">
        <w:rPr>
          <w:rFonts w:ascii="Times New Roman" w:hAnsi="Times New Roman" w:cs="Times New Roman"/>
        </w:rPr>
        <w:t>.</w:t>
      </w:r>
    </w:p>
    <w:p w14:paraId="5EA637C6" w14:textId="77777777" w:rsidR="0036076B" w:rsidRPr="008B0B38" w:rsidRDefault="0036076B" w:rsidP="0036076B">
      <w:pPr>
        <w:wordWrap/>
        <w:adjustRightInd w:val="0"/>
        <w:spacing w:line="480" w:lineRule="auto"/>
        <w:rPr>
          <w:rFonts w:ascii="Times New Roman" w:eastAsia="Gulim" w:hAnsi="Times New Roman" w:cs="Times New Roman"/>
          <w:kern w:val="0"/>
          <w:sz w:val="24"/>
        </w:rPr>
      </w:pPr>
    </w:p>
    <w:tbl>
      <w:tblPr>
        <w:tblW w:w="91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6"/>
        <w:gridCol w:w="1854"/>
        <w:gridCol w:w="1834"/>
        <w:gridCol w:w="1854"/>
        <w:gridCol w:w="1854"/>
      </w:tblGrid>
      <w:tr w:rsidR="008B0B38" w:rsidRPr="008B0B38" w14:paraId="4EFEB804" w14:textId="77777777" w:rsidTr="00523428">
        <w:trPr>
          <w:trHeight w:val="1345"/>
        </w:trPr>
        <w:tc>
          <w:tcPr>
            <w:tcW w:w="1796" w:type="dxa"/>
            <w:vAlign w:val="center"/>
          </w:tcPr>
          <w:p w14:paraId="29B69BBF" w14:textId="77777777" w:rsidR="0036076B" w:rsidRPr="008B0B38" w:rsidRDefault="0036076B" w:rsidP="00523428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854" w:type="dxa"/>
            <w:vAlign w:val="center"/>
          </w:tcPr>
          <w:p w14:paraId="5D81A8AE" w14:textId="77777777" w:rsidR="0036076B" w:rsidRPr="008B0B38" w:rsidRDefault="0036076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Fig. 1</w:t>
            </w:r>
          </w:p>
          <w:p w14:paraId="52310130" w14:textId="77777777" w:rsidR="0036076B" w:rsidRPr="008B0B38" w:rsidRDefault="0036076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</w:t>
            </w:r>
            <w:r w:rsidRPr="008B0B38">
              <w:rPr>
                <w:rFonts w:ascii="Times New Roman" w:eastAsia="Gulim" w:hAnsi="Times New Roman" w:cs="Times New Roman" w:hint="eastAsia"/>
                <w:kern w:val="0"/>
                <w:sz w:val="22"/>
                <w:szCs w:val="20"/>
              </w:rPr>
              <w:t>C3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1834" w:type="dxa"/>
            <w:vAlign w:val="center"/>
          </w:tcPr>
          <w:p w14:paraId="3D077072" w14:textId="77777777" w:rsidR="0036076B" w:rsidRPr="008B0B38" w:rsidRDefault="0036076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Fig. 1</w:t>
            </w:r>
          </w:p>
          <w:p w14:paraId="61718F5E" w14:textId="77777777" w:rsidR="0036076B" w:rsidRPr="008B0B38" w:rsidRDefault="0036076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CFB)</w:t>
            </w:r>
          </w:p>
        </w:tc>
        <w:tc>
          <w:tcPr>
            <w:tcW w:w="1854" w:type="dxa"/>
            <w:vAlign w:val="center"/>
          </w:tcPr>
          <w:p w14:paraId="5C95EDB3" w14:textId="77777777" w:rsidR="0036076B" w:rsidRPr="008B0B38" w:rsidRDefault="0036076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Fig. 1</w:t>
            </w:r>
          </w:p>
          <w:p w14:paraId="7ECCE316" w14:textId="77777777" w:rsidR="0036076B" w:rsidRPr="008B0B38" w:rsidRDefault="0036076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GGTA1)</w:t>
            </w:r>
          </w:p>
        </w:tc>
        <w:tc>
          <w:tcPr>
            <w:tcW w:w="1854" w:type="dxa"/>
            <w:vAlign w:val="center"/>
          </w:tcPr>
          <w:p w14:paraId="1530B4E3" w14:textId="77777777" w:rsidR="0036076B" w:rsidRPr="008B0B38" w:rsidRDefault="0036076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Fig. 1</w:t>
            </w:r>
          </w:p>
          <w:p w14:paraId="08981F8A" w14:textId="77777777" w:rsidR="0036076B" w:rsidRPr="008B0B38" w:rsidRDefault="0036076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MX1)</w:t>
            </w:r>
          </w:p>
        </w:tc>
      </w:tr>
      <w:tr w:rsidR="008B0B38" w:rsidRPr="008B0B38" w14:paraId="62E7EF69" w14:textId="77777777" w:rsidTr="00523428">
        <w:tc>
          <w:tcPr>
            <w:tcW w:w="1796" w:type="dxa"/>
            <w:vAlign w:val="center"/>
          </w:tcPr>
          <w:p w14:paraId="1CE644DA" w14:textId="77777777" w:rsidR="0036076B" w:rsidRPr="008B0B38" w:rsidRDefault="0036076B" w:rsidP="00523428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Time points</w:t>
            </w:r>
          </w:p>
        </w:tc>
        <w:tc>
          <w:tcPr>
            <w:tcW w:w="1854" w:type="dxa"/>
            <w:vAlign w:val="center"/>
          </w:tcPr>
          <w:p w14:paraId="48EC190A" w14:textId="77777777" w:rsidR="0036076B" w:rsidRPr="008B0B38" w:rsidRDefault="0036076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="009E5FD9"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5</w:t>
            </w:r>
            <w:r w:rsidR="00C60355"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,29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</w:t>
            </w:r>
            <w:r w:rsidR="009B5EE3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>5.56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>,</w:t>
            </w:r>
          </w:p>
          <w:p w14:paraId="2489772A" w14:textId="77777777" w:rsidR="0036076B" w:rsidRPr="008B0B38" w:rsidRDefault="0036076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</w:t>
            </w:r>
            <w:r w:rsidR="009B5EE3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>00103</w:t>
            </w:r>
            <w:r w:rsidR="009B5EE3"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34" w:type="dxa"/>
            <w:vAlign w:val="center"/>
          </w:tcPr>
          <w:p w14:paraId="48AD5AA0" w14:textId="77777777" w:rsidR="009B5EE3" w:rsidRPr="008B0B38" w:rsidRDefault="00C60355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5,29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</w:t>
            </w:r>
            <w:r w:rsidR="009B5EE3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>= 6.759,</w:t>
            </w:r>
          </w:p>
          <w:p w14:paraId="3D7A9A32" w14:textId="77777777" w:rsidR="0036076B" w:rsidRPr="008B0B38" w:rsidRDefault="009B5EE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00275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54" w:type="dxa"/>
            <w:vAlign w:val="center"/>
          </w:tcPr>
          <w:p w14:paraId="237A437D" w14:textId="77777777" w:rsidR="009B5EE3" w:rsidRPr="008B0B38" w:rsidRDefault="00C60355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5,29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</w:t>
            </w:r>
            <w:r w:rsidR="009B5EE3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>= 20.287,</w:t>
            </w:r>
          </w:p>
          <w:p w14:paraId="247BC54A" w14:textId="77777777" w:rsidR="0036076B" w:rsidRPr="008B0B38" w:rsidRDefault="009B5EE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1.127 × 1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-8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54" w:type="dxa"/>
            <w:vAlign w:val="center"/>
          </w:tcPr>
          <w:p w14:paraId="3B4C682C" w14:textId="77777777" w:rsidR="009B5EE3" w:rsidRPr="008B0B38" w:rsidRDefault="00C60355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5,29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</w:t>
            </w:r>
            <w:r w:rsidR="009B5EE3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>= 8.599,</w:t>
            </w:r>
          </w:p>
          <w:p w14:paraId="7D4533FA" w14:textId="77777777" w:rsidR="0036076B" w:rsidRPr="008B0B38" w:rsidRDefault="009B5EE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4.345 × 1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-5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</w:tr>
      <w:tr w:rsidR="008B0B38" w:rsidRPr="008B0B38" w14:paraId="2603FD6A" w14:textId="77777777" w:rsidTr="00523428">
        <w:trPr>
          <w:trHeight w:val="529"/>
        </w:trPr>
        <w:tc>
          <w:tcPr>
            <w:tcW w:w="1796" w:type="dxa"/>
            <w:vAlign w:val="center"/>
          </w:tcPr>
          <w:p w14:paraId="76D87711" w14:textId="77777777" w:rsidR="0036076B" w:rsidRPr="008B0B38" w:rsidRDefault="0036076B" w:rsidP="00523428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854" w:type="dxa"/>
            <w:vAlign w:val="center"/>
          </w:tcPr>
          <w:p w14:paraId="695CC4E7" w14:textId="77777777" w:rsidR="0036076B" w:rsidRPr="008B0B38" w:rsidRDefault="0036076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Fig. 1</w:t>
            </w:r>
          </w:p>
          <w:p w14:paraId="26FACA54" w14:textId="77777777" w:rsidR="0036076B" w:rsidRPr="008B0B38" w:rsidRDefault="0036076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S100A10)</w:t>
            </w:r>
          </w:p>
        </w:tc>
        <w:tc>
          <w:tcPr>
            <w:tcW w:w="1834" w:type="dxa"/>
            <w:vAlign w:val="center"/>
          </w:tcPr>
          <w:p w14:paraId="7E30CE61" w14:textId="77777777" w:rsidR="0036076B" w:rsidRPr="008B0B38" w:rsidRDefault="0036076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Fig. 1</w:t>
            </w:r>
          </w:p>
          <w:p w14:paraId="316A6596" w14:textId="77777777" w:rsidR="0036076B" w:rsidRPr="008B0B38" w:rsidRDefault="0036076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EMP1)</w:t>
            </w:r>
          </w:p>
        </w:tc>
        <w:tc>
          <w:tcPr>
            <w:tcW w:w="1854" w:type="dxa"/>
            <w:vAlign w:val="center"/>
          </w:tcPr>
          <w:p w14:paraId="59C7F931" w14:textId="77777777" w:rsidR="0036076B" w:rsidRPr="008B0B38" w:rsidRDefault="0036076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Fig. 1</w:t>
            </w:r>
          </w:p>
          <w:p w14:paraId="67AFB480" w14:textId="77777777" w:rsidR="0036076B" w:rsidRPr="008B0B38" w:rsidRDefault="0036076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CD109)</w:t>
            </w:r>
          </w:p>
        </w:tc>
        <w:tc>
          <w:tcPr>
            <w:tcW w:w="1854" w:type="dxa"/>
            <w:vAlign w:val="center"/>
          </w:tcPr>
          <w:p w14:paraId="5AAC7B53" w14:textId="77777777" w:rsidR="0036076B" w:rsidRPr="008B0B38" w:rsidRDefault="0036076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</w:p>
        </w:tc>
      </w:tr>
      <w:tr w:rsidR="008B0B38" w:rsidRPr="008B0B38" w14:paraId="2F9FD4C5" w14:textId="77777777" w:rsidTr="00523428">
        <w:trPr>
          <w:trHeight w:val="769"/>
        </w:trPr>
        <w:tc>
          <w:tcPr>
            <w:tcW w:w="1796" w:type="dxa"/>
            <w:vAlign w:val="center"/>
          </w:tcPr>
          <w:p w14:paraId="021D9252" w14:textId="77777777" w:rsidR="0036076B" w:rsidRPr="008B0B38" w:rsidRDefault="0036076B" w:rsidP="00523428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Time points</w:t>
            </w:r>
          </w:p>
        </w:tc>
        <w:tc>
          <w:tcPr>
            <w:tcW w:w="1854" w:type="dxa"/>
            <w:vAlign w:val="center"/>
          </w:tcPr>
          <w:p w14:paraId="4382F9DA" w14:textId="77777777" w:rsidR="009B5EE3" w:rsidRPr="008B0B38" w:rsidRDefault="00C60355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5,29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</w:t>
            </w:r>
            <w:r w:rsidR="009B5EE3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>= 10.527,</w:t>
            </w:r>
          </w:p>
          <w:p w14:paraId="12B80488" w14:textId="77777777" w:rsidR="0036076B" w:rsidRPr="008B0B38" w:rsidRDefault="009B5EE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7.793 × 1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-6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34" w:type="dxa"/>
            <w:vAlign w:val="center"/>
          </w:tcPr>
          <w:p w14:paraId="389281D7" w14:textId="77777777" w:rsidR="009B5EE3" w:rsidRPr="008B0B38" w:rsidRDefault="00C60355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5,29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</w:t>
            </w:r>
            <w:r w:rsidR="009B5EE3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>= 53.867,</w:t>
            </w:r>
          </w:p>
          <w:p w14:paraId="678BE3EE" w14:textId="77777777" w:rsidR="0036076B" w:rsidRPr="008B0B38" w:rsidRDefault="009B5EE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w w:val="95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w w:val="95"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w w:val="95"/>
                <w:kern w:val="0"/>
                <w:sz w:val="22"/>
              </w:rPr>
              <w:t xml:space="preserve"> = 8.543 × 10</w:t>
            </w:r>
            <w:r w:rsidRPr="008B0B38">
              <w:rPr>
                <w:rFonts w:ascii="Times New Roman" w:eastAsia="Gulim" w:hAnsi="Times New Roman" w:cs="Times New Roman"/>
                <w:w w:val="95"/>
                <w:kern w:val="0"/>
                <w:sz w:val="22"/>
                <w:vertAlign w:val="superscript"/>
              </w:rPr>
              <w:t>-14</w:t>
            </w:r>
            <w:r w:rsidRPr="008B0B38">
              <w:rPr>
                <w:rFonts w:ascii="Times New Roman" w:eastAsia="Gulim" w:hAnsi="Times New Roman" w:cs="Times New Roman"/>
                <w:w w:val="95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54" w:type="dxa"/>
            <w:vAlign w:val="center"/>
          </w:tcPr>
          <w:p w14:paraId="7CB3FE98" w14:textId="77777777" w:rsidR="009B5EE3" w:rsidRPr="008B0B38" w:rsidRDefault="00C60355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5,29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</w:t>
            </w:r>
            <w:r w:rsidR="009B5EE3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>= 10.701,</w:t>
            </w:r>
          </w:p>
          <w:p w14:paraId="203B04F5" w14:textId="77777777" w:rsidR="0036076B" w:rsidRPr="008B0B38" w:rsidRDefault="009B5EE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6.737 × 1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-6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54" w:type="dxa"/>
            <w:vAlign w:val="center"/>
          </w:tcPr>
          <w:p w14:paraId="1339E8AC" w14:textId="77777777" w:rsidR="0036076B" w:rsidRPr="008B0B38" w:rsidRDefault="0036076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8B0B38" w:rsidRPr="008B0B38" w14:paraId="7DAE9F46" w14:textId="77777777" w:rsidTr="00523428">
        <w:trPr>
          <w:trHeight w:val="1345"/>
        </w:trPr>
        <w:tc>
          <w:tcPr>
            <w:tcW w:w="1796" w:type="dxa"/>
            <w:vAlign w:val="center"/>
          </w:tcPr>
          <w:p w14:paraId="21B24B95" w14:textId="77777777" w:rsidR="00F3555B" w:rsidRPr="008B0B38" w:rsidRDefault="00F3555B" w:rsidP="00523428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854" w:type="dxa"/>
            <w:vAlign w:val="center"/>
          </w:tcPr>
          <w:p w14:paraId="500A4794" w14:textId="77777777" w:rsidR="00F3555B" w:rsidRPr="008B0B38" w:rsidRDefault="00F3555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Fig. 2A</w:t>
            </w:r>
          </w:p>
          <w:p w14:paraId="3568D84D" w14:textId="77777777" w:rsidR="00F3555B" w:rsidRPr="008B0B38" w:rsidRDefault="00F3555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</w:t>
            </w:r>
            <w:r w:rsidRPr="008B0B38">
              <w:rPr>
                <w:rFonts w:ascii="Times New Roman" w:eastAsia="Gulim" w:hAnsi="Times New Roman" w:cs="Times New Roman" w:hint="eastAsia"/>
                <w:kern w:val="0"/>
                <w:sz w:val="22"/>
                <w:szCs w:val="20"/>
              </w:rPr>
              <w:t>C3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-IR)</w:t>
            </w:r>
          </w:p>
        </w:tc>
        <w:tc>
          <w:tcPr>
            <w:tcW w:w="1834" w:type="dxa"/>
            <w:vAlign w:val="center"/>
          </w:tcPr>
          <w:p w14:paraId="123ECC28" w14:textId="77777777" w:rsidR="00F3555B" w:rsidRPr="008B0B38" w:rsidRDefault="00F3555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Fig. 2A</w:t>
            </w:r>
          </w:p>
          <w:p w14:paraId="0E2AC744" w14:textId="77777777" w:rsidR="00F3555B" w:rsidRPr="008B0B38" w:rsidRDefault="00F3555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C3-positive area)</w:t>
            </w:r>
          </w:p>
        </w:tc>
        <w:tc>
          <w:tcPr>
            <w:tcW w:w="1854" w:type="dxa"/>
            <w:vAlign w:val="center"/>
          </w:tcPr>
          <w:p w14:paraId="1A2B400A" w14:textId="77777777" w:rsidR="00F3555B" w:rsidRPr="008B0B38" w:rsidRDefault="00F3555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Fig. 2B</w:t>
            </w:r>
          </w:p>
          <w:p w14:paraId="08448C4A" w14:textId="77777777" w:rsidR="00F3555B" w:rsidRPr="008B0B38" w:rsidRDefault="00F3555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S100A10-IR)</w:t>
            </w:r>
          </w:p>
        </w:tc>
        <w:tc>
          <w:tcPr>
            <w:tcW w:w="1854" w:type="dxa"/>
            <w:vAlign w:val="center"/>
          </w:tcPr>
          <w:p w14:paraId="48C69F64" w14:textId="77777777" w:rsidR="00F3555B" w:rsidRPr="008B0B38" w:rsidRDefault="00F3555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Fig. 2B</w:t>
            </w:r>
          </w:p>
          <w:p w14:paraId="06DD9520" w14:textId="77777777" w:rsidR="00F3555B" w:rsidRPr="008B0B38" w:rsidRDefault="00F3555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S100A10-positive area)</w:t>
            </w:r>
          </w:p>
        </w:tc>
      </w:tr>
      <w:tr w:rsidR="008B0B38" w:rsidRPr="008B0B38" w14:paraId="16608A04" w14:textId="77777777" w:rsidTr="00523428">
        <w:tc>
          <w:tcPr>
            <w:tcW w:w="1796" w:type="dxa"/>
            <w:vAlign w:val="center"/>
          </w:tcPr>
          <w:p w14:paraId="2F21388B" w14:textId="77777777" w:rsidR="00F3555B" w:rsidRPr="008B0B38" w:rsidRDefault="00F3555B" w:rsidP="00523428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Time points</w:t>
            </w:r>
          </w:p>
        </w:tc>
        <w:tc>
          <w:tcPr>
            <w:tcW w:w="1854" w:type="dxa"/>
            <w:vAlign w:val="center"/>
          </w:tcPr>
          <w:p w14:paraId="2882E691" w14:textId="77777777" w:rsidR="009B5EE3" w:rsidRPr="008B0B38" w:rsidRDefault="009B5EE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="009E5FD9"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,</w:t>
            </w:r>
            <w:r w:rsidR="009E5FD9"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</w:t>
            </w:r>
            <w:r w:rsidR="00C60355"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5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</w:t>
            </w:r>
            <w:r w:rsidR="001F5163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>9.219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>,</w:t>
            </w:r>
          </w:p>
          <w:p w14:paraId="40D419C0" w14:textId="77777777" w:rsidR="00F3555B" w:rsidRPr="008B0B38" w:rsidRDefault="009B5EE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0</w:t>
            </w:r>
            <w:r w:rsidR="009E5FD9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>0</w:t>
            </w:r>
            <w:r w:rsidR="001F5163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>575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34" w:type="dxa"/>
            <w:vAlign w:val="center"/>
          </w:tcPr>
          <w:p w14:paraId="23ECA2C2" w14:textId="77777777" w:rsidR="009E5FD9" w:rsidRPr="008B0B38" w:rsidRDefault="00C60355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4,15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</w:t>
            </w:r>
            <w:r w:rsidR="009E5FD9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= </w:t>
            </w:r>
            <w:r w:rsidR="001F5163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>22.111</w:t>
            </w:r>
            <w:r w:rsidR="009E5FD9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>,</w:t>
            </w:r>
          </w:p>
          <w:p w14:paraId="482CB54F" w14:textId="77777777" w:rsidR="00F3555B" w:rsidRPr="008B0B38" w:rsidRDefault="009E5FD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</w:t>
            </w:r>
            <w:r w:rsidR="001F5163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>3.805</w:t>
            </w:r>
            <w:r w:rsidR="00301E91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× 10</w:t>
            </w:r>
            <w:r w:rsidR="00301E91" w:rsidRPr="008B0B38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-6</w:t>
            </w:r>
            <w:r w:rsidR="00301E91"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54" w:type="dxa"/>
            <w:vAlign w:val="center"/>
          </w:tcPr>
          <w:p w14:paraId="76346074" w14:textId="77777777" w:rsidR="009E5FD9" w:rsidRPr="008B0B38" w:rsidRDefault="00C60355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4,15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</w:t>
            </w:r>
            <w:r w:rsidR="009E5FD9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= </w:t>
            </w:r>
            <w:r w:rsidR="000D1DBC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>31.472</w:t>
            </w:r>
            <w:r w:rsidR="009E5FD9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>,</w:t>
            </w:r>
          </w:p>
          <w:p w14:paraId="52652A4A" w14:textId="77777777" w:rsidR="00F3555B" w:rsidRPr="008B0B38" w:rsidRDefault="009E5FD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</w:t>
            </w:r>
            <w:r w:rsidR="000D1DBC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>3.897</w:t>
            </w:r>
            <w:r w:rsidR="00A87B4D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× 10</w:t>
            </w:r>
            <w:r w:rsidR="00A87B4D" w:rsidRPr="008B0B38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-</w:t>
            </w:r>
            <w:r w:rsidR="000D1DBC" w:rsidRPr="008B0B38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7</w:t>
            </w:r>
            <w:r w:rsidR="00A87B4D"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54" w:type="dxa"/>
            <w:vAlign w:val="center"/>
          </w:tcPr>
          <w:p w14:paraId="0E14454F" w14:textId="77777777" w:rsidR="009E5FD9" w:rsidRPr="008B0B38" w:rsidRDefault="00C60355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4,15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</w:t>
            </w:r>
            <w:r w:rsidR="009E5FD9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= </w:t>
            </w:r>
            <w:r w:rsidR="000D1DBC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>269.033</w:t>
            </w:r>
            <w:r w:rsidR="009E5FD9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>,</w:t>
            </w:r>
          </w:p>
          <w:p w14:paraId="3AB394CF" w14:textId="77777777" w:rsidR="00F3555B" w:rsidRPr="008B0B38" w:rsidRDefault="009E5FD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w w:val="97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w w:val="97"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w w:val="97"/>
                <w:kern w:val="0"/>
                <w:sz w:val="22"/>
              </w:rPr>
              <w:t xml:space="preserve"> = </w:t>
            </w:r>
            <w:r w:rsidR="000D1DBC" w:rsidRPr="008B0B38">
              <w:rPr>
                <w:rFonts w:ascii="Times New Roman" w:eastAsia="Gulim" w:hAnsi="Times New Roman" w:cs="Times New Roman"/>
                <w:w w:val="97"/>
                <w:kern w:val="0"/>
                <w:sz w:val="22"/>
              </w:rPr>
              <w:t>9.135 × 10</w:t>
            </w:r>
            <w:r w:rsidR="000D1DBC" w:rsidRPr="008B0B38">
              <w:rPr>
                <w:rFonts w:ascii="Times New Roman" w:eastAsia="Gulim" w:hAnsi="Times New Roman" w:cs="Times New Roman"/>
                <w:w w:val="97"/>
                <w:kern w:val="0"/>
                <w:sz w:val="22"/>
                <w:vertAlign w:val="superscript"/>
              </w:rPr>
              <w:t>-14</w:t>
            </w:r>
            <w:r w:rsidR="000D1DBC" w:rsidRPr="008B0B38">
              <w:rPr>
                <w:rFonts w:ascii="Times New Roman" w:eastAsia="Gulim" w:hAnsi="Times New Roman" w:cs="Times New Roman"/>
                <w:w w:val="97"/>
                <w:kern w:val="0"/>
                <w:sz w:val="28"/>
                <w:vertAlign w:val="superscript"/>
              </w:rPr>
              <w:t>**</w:t>
            </w:r>
          </w:p>
        </w:tc>
      </w:tr>
      <w:tr w:rsidR="008B0B38" w:rsidRPr="008B0B38" w14:paraId="058D41FC" w14:textId="77777777" w:rsidTr="00523428">
        <w:trPr>
          <w:trHeight w:val="529"/>
        </w:trPr>
        <w:tc>
          <w:tcPr>
            <w:tcW w:w="1796" w:type="dxa"/>
            <w:vAlign w:val="center"/>
          </w:tcPr>
          <w:p w14:paraId="109B7381" w14:textId="77777777" w:rsidR="00F3555B" w:rsidRPr="008B0B38" w:rsidRDefault="00F3555B" w:rsidP="00523428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854" w:type="dxa"/>
            <w:vAlign w:val="center"/>
          </w:tcPr>
          <w:p w14:paraId="36AACA3F" w14:textId="77777777" w:rsidR="00F3555B" w:rsidRPr="008B0B38" w:rsidRDefault="00F3555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 xml:space="preserve">Fig. </w:t>
            </w:r>
            <w:r w:rsidR="00C04303"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A</w:t>
            </w:r>
          </w:p>
          <w:p w14:paraId="511D9712" w14:textId="77777777" w:rsidR="00F3555B" w:rsidRPr="008B0B38" w:rsidRDefault="00F3555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Iba-1-IR)</w:t>
            </w:r>
          </w:p>
        </w:tc>
        <w:tc>
          <w:tcPr>
            <w:tcW w:w="1834" w:type="dxa"/>
            <w:vAlign w:val="center"/>
          </w:tcPr>
          <w:p w14:paraId="7739729D" w14:textId="77777777" w:rsidR="00F3555B" w:rsidRPr="008B0B38" w:rsidRDefault="00F3555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 xml:space="preserve">Fig. </w:t>
            </w:r>
            <w:r w:rsidR="00C04303"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A</w:t>
            </w:r>
          </w:p>
          <w:p w14:paraId="71EEF282" w14:textId="77777777" w:rsidR="00F3555B" w:rsidRPr="008B0B38" w:rsidRDefault="00F3555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Iba-1-positive area)</w:t>
            </w:r>
          </w:p>
        </w:tc>
        <w:tc>
          <w:tcPr>
            <w:tcW w:w="1854" w:type="dxa"/>
            <w:vAlign w:val="center"/>
          </w:tcPr>
          <w:p w14:paraId="76DA60A1" w14:textId="77777777" w:rsidR="00F3555B" w:rsidRPr="008B0B38" w:rsidRDefault="00F3555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 xml:space="preserve">Fig. </w:t>
            </w:r>
            <w:r w:rsidR="00C04303"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B</w:t>
            </w:r>
          </w:p>
          <w:p w14:paraId="32BA06FC" w14:textId="77777777" w:rsidR="00F3555B" w:rsidRPr="008B0B38" w:rsidRDefault="00F3555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p-PKCδ-IR)</w:t>
            </w:r>
          </w:p>
        </w:tc>
        <w:tc>
          <w:tcPr>
            <w:tcW w:w="1854" w:type="dxa"/>
            <w:vAlign w:val="center"/>
          </w:tcPr>
          <w:p w14:paraId="25AACD30" w14:textId="77777777" w:rsidR="00F3555B" w:rsidRPr="008B0B38" w:rsidRDefault="00F3555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 xml:space="preserve">Fig. </w:t>
            </w:r>
            <w:r w:rsidR="00C04303"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B</w:t>
            </w:r>
          </w:p>
          <w:p w14:paraId="248E6389" w14:textId="77777777" w:rsidR="00F3555B" w:rsidRPr="008B0B38" w:rsidRDefault="00F3555B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p-PKCδ-positive area)</w:t>
            </w:r>
          </w:p>
        </w:tc>
      </w:tr>
      <w:tr w:rsidR="008B0B38" w:rsidRPr="008B0B38" w14:paraId="30C5B6F8" w14:textId="77777777" w:rsidTr="00523428">
        <w:trPr>
          <w:trHeight w:val="769"/>
        </w:trPr>
        <w:tc>
          <w:tcPr>
            <w:tcW w:w="1796" w:type="dxa"/>
            <w:vAlign w:val="center"/>
          </w:tcPr>
          <w:p w14:paraId="17291167" w14:textId="77777777" w:rsidR="00F3555B" w:rsidRPr="008B0B38" w:rsidRDefault="00F3555B" w:rsidP="00523428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Time points</w:t>
            </w:r>
          </w:p>
        </w:tc>
        <w:tc>
          <w:tcPr>
            <w:tcW w:w="1854" w:type="dxa"/>
            <w:vAlign w:val="center"/>
          </w:tcPr>
          <w:p w14:paraId="1D8D6061" w14:textId="77777777" w:rsidR="009E5FD9" w:rsidRPr="008B0B38" w:rsidRDefault="00C60355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4,15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</w:t>
            </w:r>
            <w:r w:rsidR="009E5FD9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= </w:t>
            </w:r>
            <w:r w:rsidR="00F52C80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>27.931</w:t>
            </w:r>
            <w:r w:rsidR="009E5FD9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>,</w:t>
            </w:r>
          </w:p>
          <w:p w14:paraId="53B73969" w14:textId="77777777" w:rsidR="00F3555B" w:rsidRPr="008B0B38" w:rsidRDefault="00F52C80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8.526 × 1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-7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34" w:type="dxa"/>
            <w:vAlign w:val="center"/>
          </w:tcPr>
          <w:p w14:paraId="3722589F" w14:textId="77777777" w:rsidR="009E5FD9" w:rsidRPr="008B0B38" w:rsidRDefault="00C60355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4,15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</w:t>
            </w:r>
            <w:r w:rsidR="009E5FD9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= </w:t>
            </w:r>
            <w:r w:rsidR="00F52C80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>25.710</w:t>
            </w:r>
            <w:r w:rsidR="009E5FD9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>,</w:t>
            </w:r>
          </w:p>
          <w:p w14:paraId="3BAE9FAF" w14:textId="77777777" w:rsidR="00F3555B" w:rsidRPr="008B0B38" w:rsidRDefault="009E5FD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</w:t>
            </w:r>
            <w:r w:rsidR="00F52C80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>1.458 × 10</w:t>
            </w:r>
            <w:r w:rsidR="00F52C80" w:rsidRPr="008B0B38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-6</w:t>
            </w:r>
            <w:r w:rsidR="00F52C80"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54" w:type="dxa"/>
            <w:vAlign w:val="center"/>
          </w:tcPr>
          <w:p w14:paraId="3530C0D6" w14:textId="77777777" w:rsidR="00A87B4D" w:rsidRPr="008B0B38" w:rsidRDefault="00A87B4D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4,15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21.432,</w:t>
            </w:r>
          </w:p>
          <w:p w14:paraId="2A62976D" w14:textId="77777777" w:rsidR="00F3555B" w:rsidRPr="008B0B38" w:rsidRDefault="00A87B4D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4.626 × 1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-6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54" w:type="dxa"/>
            <w:vAlign w:val="center"/>
          </w:tcPr>
          <w:p w14:paraId="23580797" w14:textId="77777777" w:rsidR="009E5FD9" w:rsidRPr="008B0B38" w:rsidRDefault="00C60355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4,15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</w:t>
            </w:r>
            <w:r w:rsidR="009E5FD9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= </w:t>
            </w:r>
            <w:r w:rsidR="00A87B4D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>39.524</w:t>
            </w:r>
            <w:r w:rsidR="009E5FD9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>,</w:t>
            </w:r>
          </w:p>
          <w:p w14:paraId="03280147" w14:textId="77777777" w:rsidR="00F3555B" w:rsidRPr="008B0B38" w:rsidRDefault="009E5FD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</w:t>
            </w:r>
            <w:r w:rsidR="00A87B4D" w:rsidRPr="008B0B38">
              <w:rPr>
                <w:rFonts w:ascii="Times New Roman" w:eastAsia="Gulim" w:hAnsi="Times New Roman" w:cs="Times New Roman"/>
                <w:kern w:val="0"/>
                <w:sz w:val="22"/>
              </w:rPr>
              <w:t>8.481 × 10</w:t>
            </w:r>
            <w:r w:rsidR="00A87B4D" w:rsidRPr="008B0B38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-8</w:t>
            </w:r>
            <w:r w:rsidR="00A87B4D"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</w:tr>
      <w:tr w:rsidR="008B0B38" w:rsidRPr="008B0B38" w14:paraId="19877265" w14:textId="77777777" w:rsidTr="00523428">
        <w:trPr>
          <w:trHeight w:val="769"/>
        </w:trPr>
        <w:tc>
          <w:tcPr>
            <w:tcW w:w="1796" w:type="dxa"/>
            <w:vAlign w:val="center"/>
          </w:tcPr>
          <w:p w14:paraId="2C090816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854" w:type="dxa"/>
            <w:vAlign w:val="center"/>
          </w:tcPr>
          <w:p w14:paraId="7188031D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 xml:space="preserve">Fig. </w:t>
            </w:r>
            <w:r w:rsidR="00C04303"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5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B</w:t>
            </w:r>
          </w:p>
          <w:p w14:paraId="09EC688C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p-PKCδ-IR)</w:t>
            </w:r>
          </w:p>
        </w:tc>
        <w:tc>
          <w:tcPr>
            <w:tcW w:w="1834" w:type="dxa"/>
            <w:vAlign w:val="center"/>
          </w:tcPr>
          <w:p w14:paraId="4D7383D2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 xml:space="preserve">Fig. </w:t>
            </w:r>
            <w:r w:rsidR="00C04303"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5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B</w:t>
            </w:r>
          </w:p>
          <w:p w14:paraId="6394FBA2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p-PKCδ-positive area)</w:t>
            </w:r>
          </w:p>
        </w:tc>
        <w:tc>
          <w:tcPr>
            <w:tcW w:w="1854" w:type="dxa"/>
            <w:vAlign w:val="center"/>
          </w:tcPr>
          <w:p w14:paraId="658668B7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 xml:space="preserve">Fig. </w:t>
            </w:r>
            <w:r w:rsidR="00C04303"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6A</w:t>
            </w:r>
          </w:p>
          <w:p w14:paraId="706C1FC6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Iba-1-IR)</w:t>
            </w:r>
          </w:p>
        </w:tc>
        <w:tc>
          <w:tcPr>
            <w:tcW w:w="1854" w:type="dxa"/>
            <w:vAlign w:val="center"/>
          </w:tcPr>
          <w:p w14:paraId="7F0BF353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 xml:space="preserve">Fig. </w:t>
            </w:r>
            <w:r w:rsidR="00C04303"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6A</w:t>
            </w:r>
          </w:p>
          <w:p w14:paraId="0882B5DC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Iba-1-positive area)</w:t>
            </w:r>
          </w:p>
        </w:tc>
      </w:tr>
      <w:tr w:rsidR="008B0B38" w:rsidRPr="008B0B38" w14:paraId="32BF1017" w14:textId="77777777" w:rsidTr="00523428">
        <w:trPr>
          <w:trHeight w:val="769"/>
        </w:trPr>
        <w:tc>
          <w:tcPr>
            <w:tcW w:w="1796" w:type="dxa"/>
            <w:vAlign w:val="center"/>
          </w:tcPr>
          <w:p w14:paraId="7C3C4C61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TMT</w:t>
            </w:r>
          </w:p>
        </w:tc>
        <w:tc>
          <w:tcPr>
            <w:tcW w:w="1854" w:type="dxa"/>
            <w:vAlign w:val="center"/>
          </w:tcPr>
          <w:p w14:paraId="304B0E37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153.403,</w:t>
            </w:r>
          </w:p>
          <w:p w14:paraId="4A6D19E3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6.226 × 1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-9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34" w:type="dxa"/>
            <w:vAlign w:val="center"/>
          </w:tcPr>
          <w:p w14:paraId="5687055C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24.846,</w:t>
            </w:r>
          </w:p>
          <w:p w14:paraId="14E589D8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w w:val="97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00200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54" w:type="dxa"/>
            <w:vAlign w:val="center"/>
          </w:tcPr>
          <w:p w14:paraId="44E5DAC4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188.275,</w:t>
            </w:r>
          </w:p>
          <w:p w14:paraId="41066CFE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1.644 × 1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-9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54" w:type="dxa"/>
            <w:vAlign w:val="center"/>
          </w:tcPr>
          <w:p w14:paraId="2E90134F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223.353,</w:t>
            </w:r>
          </w:p>
          <w:p w14:paraId="684178AA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w w:val="97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w w:val="97"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w w:val="97"/>
                <w:kern w:val="0"/>
                <w:sz w:val="22"/>
              </w:rPr>
              <w:t xml:space="preserve"> = 5.343 × 10</w:t>
            </w:r>
            <w:r w:rsidRPr="008B0B38">
              <w:rPr>
                <w:rFonts w:ascii="Times New Roman" w:eastAsia="Gulim" w:hAnsi="Times New Roman" w:cs="Times New Roman"/>
                <w:w w:val="97"/>
                <w:kern w:val="0"/>
                <w:sz w:val="22"/>
                <w:vertAlign w:val="superscript"/>
              </w:rPr>
              <w:t>-10</w:t>
            </w:r>
            <w:r w:rsidRPr="008B0B38">
              <w:rPr>
                <w:rFonts w:ascii="Times New Roman" w:eastAsia="Gulim" w:hAnsi="Times New Roman" w:cs="Times New Roman"/>
                <w:w w:val="97"/>
                <w:kern w:val="0"/>
                <w:sz w:val="28"/>
                <w:vertAlign w:val="superscript"/>
              </w:rPr>
              <w:t>**</w:t>
            </w:r>
          </w:p>
        </w:tc>
      </w:tr>
      <w:tr w:rsidR="008B0B38" w:rsidRPr="008B0B38" w14:paraId="3B1A7995" w14:textId="77777777" w:rsidTr="00523428">
        <w:trPr>
          <w:trHeight w:val="769"/>
        </w:trPr>
        <w:tc>
          <w:tcPr>
            <w:tcW w:w="1796" w:type="dxa"/>
            <w:vAlign w:val="center"/>
          </w:tcPr>
          <w:p w14:paraId="66D8FF45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Rottlerin</w:t>
            </w:r>
          </w:p>
        </w:tc>
        <w:tc>
          <w:tcPr>
            <w:tcW w:w="1854" w:type="dxa"/>
            <w:vAlign w:val="center"/>
          </w:tcPr>
          <w:p w14:paraId="2DC5EDC2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6.407,</w:t>
            </w:r>
          </w:p>
          <w:p w14:paraId="1D3EF057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240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</w:t>
            </w:r>
          </w:p>
        </w:tc>
        <w:tc>
          <w:tcPr>
            <w:tcW w:w="1834" w:type="dxa"/>
            <w:vAlign w:val="center"/>
          </w:tcPr>
          <w:p w14:paraId="1296EA50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5.592,</w:t>
            </w:r>
          </w:p>
          <w:p w14:paraId="42A7B516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330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</w:t>
            </w:r>
          </w:p>
        </w:tc>
        <w:tc>
          <w:tcPr>
            <w:tcW w:w="1854" w:type="dxa"/>
            <w:vAlign w:val="center"/>
          </w:tcPr>
          <w:p w14:paraId="36DAE569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7.577,</w:t>
            </w:r>
          </w:p>
          <w:p w14:paraId="069FAD83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156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</w:t>
            </w:r>
          </w:p>
        </w:tc>
        <w:tc>
          <w:tcPr>
            <w:tcW w:w="1854" w:type="dxa"/>
            <w:vAlign w:val="center"/>
          </w:tcPr>
          <w:p w14:paraId="36D02F31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8.516,</w:t>
            </w:r>
          </w:p>
          <w:p w14:paraId="6BAF31E8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112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</w:t>
            </w:r>
          </w:p>
        </w:tc>
      </w:tr>
      <w:tr w:rsidR="008B0B38" w:rsidRPr="008B0B38" w14:paraId="192B1107" w14:textId="77777777" w:rsidTr="00523428">
        <w:trPr>
          <w:trHeight w:val="769"/>
        </w:trPr>
        <w:tc>
          <w:tcPr>
            <w:tcW w:w="1796" w:type="dxa"/>
            <w:vAlign w:val="center"/>
          </w:tcPr>
          <w:p w14:paraId="01B71CFA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TMT × Rottlerin</w:t>
            </w:r>
          </w:p>
        </w:tc>
        <w:tc>
          <w:tcPr>
            <w:tcW w:w="1854" w:type="dxa"/>
            <w:vAlign w:val="center"/>
          </w:tcPr>
          <w:p w14:paraId="68DF601C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2.328,</w:t>
            </w:r>
          </w:p>
          <w:p w14:paraId="5C770257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149</w:t>
            </w:r>
          </w:p>
        </w:tc>
        <w:tc>
          <w:tcPr>
            <w:tcW w:w="1834" w:type="dxa"/>
            <w:vAlign w:val="center"/>
          </w:tcPr>
          <w:p w14:paraId="5CA1B139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5.539,</w:t>
            </w:r>
          </w:p>
          <w:p w14:paraId="4218CDF2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337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</w:t>
            </w:r>
          </w:p>
        </w:tc>
        <w:tc>
          <w:tcPr>
            <w:tcW w:w="1854" w:type="dxa"/>
            <w:vAlign w:val="center"/>
          </w:tcPr>
          <w:p w14:paraId="4CA18884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7.429,</w:t>
            </w:r>
          </w:p>
          <w:p w14:paraId="6BFF145B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164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</w:t>
            </w:r>
          </w:p>
        </w:tc>
        <w:tc>
          <w:tcPr>
            <w:tcW w:w="1854" w:type="dxa"/>
            <w:vAlign w:val="center"/>
          </w:tcPr>
          <w:p w14:paraId="33BCD02F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8.368,</w:t>
            </w:r>
          </w:p>
          <w:p w14:paraId="6D8B6EEB" w14:textId="77777777" w:rsidR="004F2E59" w:rsidRPr="008B0B38" w:rsidRDefault="004F2E59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118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</w:t>
            </w:r>
          </w:p>
        </w:tc>
      </w:tr>
    </w:tbl>
    <w:p w14:paraId="24390380" w14:textId="77777777" w:rsidR="00F3555B" w:rsidRPr="008B0B38" w:rsidRDefault="0036076B" w:rsidP="004F2E59">
      <w:pPr>
        <w:wordWrap/>
        <w:adjustRightInd w:val="0"/>
        <w:spacing w:line="480" w:lineRule="auto"/>
        <w:rPr>
          <w:rFonts w:ascii="Times New Roman" w:eastAsia="Batang" w:hAnsi="Times New Roman" w:cs="Times New Roman"/>
        </w:rPr>
      </w:pPr>
      <w:r w:rsidRPr="008B0B38">
        <w:rPr>
          <w:rFonts w:ascii="Times New Roman" w:eastAsia="Gulim" w:hAnsi="Times New Roman" w:cs="Times New Roman"/>
          <w:i/>
          <w:kern w:val="0"/>
          <w:sz w:val="24"/>
        </w:rPr>
        <w:lastRenderedPageBreak/>
        <w:t xml:space="preserve">*P </w:t>
      </w:r>
      <w:r w:rsidRPr="008B0B38">
        <w:rPr>
          <w:rFonts w:ascii="Times New Roman" w:eastAsia="Gulim" w:hAnsi="Times New Roman" w:cs="Times New Roman"/>
          <w:kern w:val="0"/>
          <w:sz w:val="24"/>
        </w:rPr>
        <w:t xml:space="preserve">&lt; 0.05, </w:t>
      </w:r>
      <w:r w:rsidRPr="008B0B38">
        <w:rPr>
          <w:rFonts w:ascii="Times New Roman" w:eastAsia="Gulim" w:hAnsi="Times New Roman" w:cs="Times New Roman"/>
          <w:i/>
          <w:kern w:val="0"/>
          <w:sz w:val="24"/>
        </w:rPr>
        <w:t xml:space="preserve">**P </w:t>
      </w:r>
      <w:r w:rsidRPr="008B0B38">
        <w:rPr>
          <w:rFonts w:ascii="Times New Roman" w:eastAsia="Gulim" w:hAnsi="Times New Roman" w:cs="Times New Roman"/>
          <w:kern w:val="0"/>
          <w:sz w:val="24"/>
        </w:rPr>
        <w:t>&lt; 0.01.</w:t>
      </w:r>
      <w:r w:rsidR="00F3555B" w:rsidRPr="008B0B38">
        <w:rPr>
          <w:rFonts w:ascii="Times New Roman" w:eastAsia="Batang" w:hAnsi="Times New Roman" w:cs="Times New Roman"/>
        </w:rPr>
        <w:br w:type="page"/>
      </w:r>
    </w:p>
    <w:p w14:paraId="3A4803B1" w14:textId="0DB1A74B" w:rsidR="00F3555B" w:rsidRPr="008B0B38" w:rsidRDefault="00523428" w:rsidP="004F2E59">
      <w:pPr>
        <w:pStyle w:val="NormalWeb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Theme="majorHAnsi" w:hAnsi="Times New Roman" w:cs="Times New Roman"/>
          <w:sz w:val="22"/>
        </w:rPr>
        <w:lastRenderedPageBreak/>
        <w:t xml:space="preserve">Additional file </w:t>
      </w:r>
      <w:r>
        <w:rPr>
          <w:rFonts w:ascii="Times New Roman" w:eastAsiaTheme="majorHAnsi" w:hAnsi="Times New Roman" w:cs="Times New Roman"/>
          <w:sz w:val="22"/>
        </w:rPr>
        <w:t>1</w:t>
      </w:r>
      <w:r>
        <w:rPr>
          <w:rFonts w:ascii="Times New Roman" w:eastAsiaTheme="majorHAnsi" w:hAnsi="Times New Roman" w:cs="Times New Roman"/>
          <w:sz w:val="22"/>
        </w:rPr>
        <w:t>:</w:t>
      </w:r>
      <w:r w:rsidR="00F3555B" w:rsidRPr="008B0B38">
        <w:rPr>
          <w:rFonts w:ascii="Times New Roman" w:eastAsia="Batang" w:hAnsi="Times New Roman" w:cs="Times New Roman"/>
          <w:b/>
        </w:rPr>
        <w:t xml:space="preserve"> Table S3</w:t>
      </w:r>
      <w:r w:rsidR="00F3555B" w:rsidRPr="008B0B38">
        <w:rPr>
          <w:rFonts w:ascii="Times New Roman" w:eastAsia="Batang" w:hAnsi="Times New Roman" w:cs="Times New Roman"/>
        </w:rPr>
        <w:t xml:space="preserve"> </w:t>
      </w:r>
      <w:r w:rsidR="00F3555B" w:rsidRPr="008B0B38">
        <w:rPr>
          <w:rFonts w:ascii="Times New Roman" w:hAnsi="Times New Roman" w:cs="Times New Roman"/>
        </w:rPr>
        <w:t>Results of ANOVA for Fig</w:t>
      </w:r>
      <w:r w:rsidR="00C04303" w:rsidRPr="008B0B38">
        <w:rPr>
          <w:rFonts w:ascii="Times New Roman" w:hAnsi="Times New Roman" w:cs="Times New Roman"/>
        </w:rPr>
        <w:t>s</w:t>
      </w:r>
      <w:r w:rsidR="00F3555B" w:rsidRPr="008B0B38">
        <w:rPr>
          <w:rFonts w:ascii="Times New Roman" w:hAnsi="Times New Roman" w:cs="Times New Roman"/>
        </w:rPr>
        <w:t xml:space="preserve">. </w:t>
      </w:r>
      <w:r w:rsidR="00C04303" w:rsidRPr="008B0B38">
        <w:rPr>
          <w:rFonts w:ascii="Times New Roman" w:hAnsi="Times New Roman" w:cs="Times New Roman"/>
        </w:rPr>
        <w:t>7 and 8</w:t>
      </w:r>
      <w:r w:rsidR="00F3555B" w:rsidRPr="008B0B38">
        <w:rPr>
          <w:rFonts w:ascii="Times New Roman" w:hAnsi="Times New Roman" w:cs="Times New Roman"/>
        </w:rPr>
        <w:t>.</w:t>
      </w:r>
    </w:p>
    <w:p w14:paraId="77C26DFF" w14:textId="77777777" w:rsidR="00F3555B" w:rsidRPr="008B0B38" w:rsidRDefault="00F3555B" w:rsidP="00F3555B">
      <w:pPr>
        <w:wordWrap/>
        <w:adjustRightInd w:val="0"/>
        <w:spacing w:line="480" w:lineRule="auto"/>
        <w:rPr>
          <w:rFonts w:ascii="Times New Roman" w:eastAsia="Gulim" w:hAnsi="Times New Roman" w:cs="Times New Roman"/>
          <w:kern w:val="0"/>
          <w:sz w:val="24"/>
        </w:rPr>
      </w:pPr>
    </w:p>
    <w:tbl>
      <w:tblPr>
        <w:tblW w:w="91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6"/>
        <w:gridCol w:w="1854"/>
        <w:gridCol w:w="1834"/>
        <w:gridCol w:w="1854"/>
        <w:gridCol w:w="1854"/>
      </w:tblGrid>
      <w:tr w:rsidR="008B0B38" w:rsidRPr="008B0B38" w14:paraId="238956EF" w14:textId="77777777" w:rsidTr="00523428">
        <w:trPr>
          <w:trHeight w:val="841"/>
        </w:trPr>
        <w:tc>
          <w:tcPr>
            <w:tcW w:w="1796" w:type="dxa"/>
            <w:vAlign w:val="center"/>
          </w:tcPr>
          <w:p w14:paraId="7902C186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854" w:type="dxa"/>
            <w:vAlign w:val="center"/>
          </w:tcPr>
          <w:p w14:paraId="79C7357A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 xml:space="preserve">Fig. </w:t>
            </w:r>
            <w:r w:rsidR="00C04303"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7</w:t>
            </w:r>
          </w:p>
          <w:p w14:paraId="6A5B76A3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</w:t>
            </w:r>
            <w:r w:rsidRPr="008B0B38">
              <w:rPr>
                <w:rFonts w:ascii="Times New Roman" w:eastAsia="Gulim" w:hAnsi="Times New Roman" w:cs="Times New Roman" w:hint="eastAsia"/>
                <w:kern w:val="0"/>
                <w:sz w:val="22"/>
                <w:szCs w:val="20"/>
              </w:rPr>
              <w:t>C3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1834" w:type="dxa"/>
            <w:vAlign w:val="center"/>
          </w:tcPr>
          <w:p w14:paraId="51E34C04" w14:textId="77777777" w:rsidR="00773416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Fig. 7</w:t>
            </w:r>
          </w:p>
          <w:p w14:paraId="17E81883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CFB)</w:t>
            </w:r>
          </w:p>
        </w:tc>
        <w:tc>
          <w:tcPr>
            <w:tcW w:w="1854" w:type="dxa"/>
            <w:vAlign w:val="center"/>
          </w:tcPr>
          <w:p w14:paraId="3E011203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 xml:space="preserve">Fig. </w:t>
            </w:r>
            <w:r w:rsidR="00C04303"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7</w:t>
            </w:r>
          </w:p>
          <w:p w14:paraId="4A1CCE50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GGTA1)</w:t>
            </w:r>
          </w:p>
        </w:tc>
        <w:tc>
          <w:tcPr>
            <w:tcW w:w="1854" w:type="dxa"/>
            <w:vAlign w:val="center"/>
          </w:tcPr>
          <w:p w14:paraId="4E23A901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 xml:space="preserve">Fig. </w:t>
            </w:r>
            <w:r w:rsidR="00C04303"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7</w:t>
            </w:r>
          </w:p>
          <w:p w14:paraId="49177251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MX1)</w:t>
            </w:r>
          </w:p>
        </w:tc>
      </w:tr>
      <w:tr w:rsidR="008B0B38" w:rsidRPr="008B0B38" w14:paraId="6AF6B697" w14:textId="77777777" w:rsidTr="00523428">
        <w:tc>
          <w:tcPr>
            <w:tcW w:w="1796" w:type="dxa"/>
            <w:vAlign w:val="center"/>
          </w:tcPr>
          <w:p w14:paraId="66D8C991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TMT</w:t>
            </w:r>
          </w:p>
        </w:tc>
        <w:tc>
          <w:tcPr>
            <w:tcW w:w="1854" w:type="dxa"/>
            <w:vAlign w:val="center"/>
          </w:tcPr>
          <w:p w14:paraId="25B9A91A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2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92.071,</w:t>
            </w:r>
          </w:p>
          <w:p w14:paraId="5E9913B9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6.307 × 1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-9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34" w:type="dxa"/>
            <w:vAlign w:val="center"/>
          </w:tcPr>
          <w:p w14:paraId="319692C6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2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63.125,</w:t>
            </w:r>
          </w:p>
          <w:p w14:paraId="7889855A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1.296 × 1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-7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54" w:type="dxa"/>
            <w:vAlign w:val="center"/>
          </w:tcPr>
          <w:p w14:paraId="4ECDBC37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2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131.268,</w:t>
            </w:r>
          </w:p>
          <w:p w14:paraId="45BA60D3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w w:val="96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w w:val="96"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w w:val="96"/>
                <w:kern w:val="0"/>
                <w:sz w:val="22"/>
              </w:rPr>
              <w:t xml:space="preserve"> = 3.067 × 10</w:t>
            </w:r>
            <w:r w:rsidRPr="008B0B38">
              <w:rPr>
                <w:rFonts w:ascii="Times New Roman" w:eastAsia="Gulim" w:hAnsi="Times New Roman" w:cs="Times New Roman"/>
                <w:w w:val="96"/>
                <w:kern w:val="0"/>
                <w:sz w:val="22"/>
                <w:vertAlign w:val="superscript"/>
              </w:rPr>
              <w:t>-10</w:t>
            </w:r>
            <w:r w:rsidRPr="008B0B38">
              <w:rPr>
                <w:rFonts w:ascii="Times New Roman" w:eastAsia="Gulim" w:hAnsi="Times New Roman" w:cs="Times New Roman"/>
                <w:w w:val="96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54" w:type="dxa"/>
            <w:vAlign w:val="center"/>
          </w:tcPr>
          <w:p w14:paraId="1A214623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2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77.570,</w:t>
            </w:r>
          </w:p>
          <w:p w14:paraId="098C6B22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2.559 × 1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-8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</w:tr>
      <w:tr w:rsidR="008B0B38" w:rsidRPr="008B0B38" w14:paraId="7CB3F36B" w14:textId="77777777" w:rsidTr="00523428">
        <w:trPr>
          <w:trHeight w:val="529"/>
        </w:trPr>
        <w:tc>
          <w:tcPr>
            <w:tcW w:w="1796" w:type="dxa"/>
            <w:vAlign w:val="center"/>
          </w:tcPr>
          <w:p w14:paraId="15C7A463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Rottlerin</w:t>
            </w:r>
          </w:p>
        </w:tc>
        <w:tc>
          <w:tcPr>
            <w:tcW w:w="1854" w:type="dxa"/>
            <w:vAlign w:val="center"/>
          </w:tcPr>
          <w:p w14:paraId="26FA223D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2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5.694,</w:t>
            </w:r>
          </w:p>
          <w:p w14:paraId="65004172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270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</w:t>
            </w:r>
          </w:p>
        </w:tc>
        <w:tc>
          <w:tcPr>
            <w:tcW w:w="1834" w:type="dxa"/>
            <w:vAlign w:val="center"/>
          </w:tcPr>
          <w:p w14:paraId="55DB9099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2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7.326,</w:t>
            </w:r>
          </w:p>
          <w:p w14:paraId="634723C8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136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</w:t>
            </w:r>
          </w:p>
        </w:tc>
        <w:tc>
          <w:tcPr>
            <w:tcW w:w="1854" w:type="dxa"/>
            <w:vAlign w:val="center"/>
          </w:tcPr>
          <w:p w14:paraId="3B34A691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2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1.064,</w:t>
            </w:r>
          </w:p>
          <w:p w14:paraId="6DE6ECA1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315</w:t>
            </w:r>
          </w:p>
        </w:tc>
        <w:tc>
          <w:tcPr>
            <w:tcW w:w="1854" w:type="dxa"/>
            <w:vAlign w:val="center"/>
          </w:tcPr>
          <w:p w14:paraId="4F10C22A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2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6.189,</w:t>
            </w:r>
          </w:p>
          <w:p w14:paraId="50F5B1D4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218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</w:t>
            </w:r>
          </w:p>
        </w:tc>
      </w:tr>
      <w:tr w:rsidR="008B0B38" w:rsidRPr="008B0B38" w14:paraId="754347BE" w14:textId="77777777" w:rsidTr="00523428">
        <w:trPr>
          <w:trHeight w:val="769"/>
        </w:trPr>
        <w:tc>
          <w:tcPr>
            <w:tcW w:w="1796" w:type="dxa"/>
            <w:vAlign w:val="center"/>
          </w:tcPr>
          <w:p w14:paraId="1E8E552C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TMT × Rottlerin</w:t>
            </w:r>
          </w:p>
        </w:tc>
        <w:tc>
          <w:tcPr>
            <w:tcW w:w="1854" w:type="dxa"/>
            <w:vAlign w:val="center"/>
          </w:tcPr>
          <w:p w14:paraId="556631DB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2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5.543,</w:t>
            </w:r>
          </w:p>
          <w:p w14:paraId="4C93733A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289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</w:t>
            </w:r>
          </w:p>
        </w:tc>
        <w:tc>
          <w:tcPr>
            <w:tcW w:w="1834" w:type="dxa"/>
            <w:vAlign w:val="center"/>
          </w:tcPr>
          <w:p w14:paraId="4FB85BA6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2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6.620,</w:t>
            </w:r>
          </w:p>
          <w:p w14:paraId="6EA0D880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182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</w:t>
            </w:r>
          </w:p>
        </w:tc>
        <w:tc>
          <w:tcPr>
            <w:tcW w:w="1854" w:type="dxa"/>
            <w:vAlign w:val="center"/>
          </w:tcPr>
          <w:p w14:paraId="2B9EA79A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2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1.109,</w:t>
            </w:r>
          </w:p>
          <w:p w14:paraId="00909797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305</w:t>
            </w:r>
          </w:p>
        </w:tc>
        <w:tc>
          <w:tcPr>
            <w:tcW w:w="1854" w:type="dxa"/>
            <w:vAlign w:val="center"/>
          </w:tcPr>
          <w:p w14:paraId="46142AC3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2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6.069,</w:t>
            </w:r>
          </w:p>
          <w:p w14:paraId="0EB94972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229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</w:t>
            </w:r>
          </w:p>
        </w:tc>
      </w:tr>
      <w:tr w:rsidR="008B0B38" w:rsidRPr="008B0B38" w14:paraId="5FE5A7E9" w14:textId="77777777" w:rsidTr="00523428">
        <w:trPr>
          <w:trHeight w:val="924"/>
        </w:trPr>
        <w:tc>
          <w:tcPr>
            <w:tcW w:w="1796" w:type="dxa"/>
            <w:vAlign w:val="center"/>
          </w:tcPr>
          <w:p w14:paraId="3124401B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854" w:type="dxa"/>
            <w:vAlign w:val="center"/>
          </w:tcPr>
          <w:p w14:paraId="56BC1DDB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 xml:space="preserve">Fig. </w:t>
            </w:r>
            <w:r w:rsidR="00C04303"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7</w:t>
            </w:r>
          </w:p>
          <w:p w14:paraId="09D2306E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S100A10)</w:t>
            </w:r>
          </w:p>
        </w:tc>
        <w:tc>
          <w:tcPr>
            <w:tcW w:w="1834" w:type="dxa"/>
            <w:vAlign w:val="center"/>
          </w:tcPr>
          <w:p w14:paraId="5F98A594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 xml:space="preserve">Fig. </w:t>
            </w:r>
            <w:r w:rsidR="00C04303"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7</w:t>
            </w:r>
          </w:p>
          <w:p w14:paraId="7E1512C0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EMP1)</w:t>
            </w:r>
          </w:p>
        </w:tc>
        <w:tc>
          <w:tcPr>
            <w:tcW w:w="1854" w:type="dxa"/>
            <w:vAlign w:val="center"/>
          </w:tcPr>
          <w:p w14:paraId="097D56D9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 xml:space="preserve">Fig. </w:t>
            </w:r>
            <w:r w:rsidR="00C04303"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7</w:t>
            </w:r>
          </w:p>
          <w:p w14:paraId="2879897E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CD109)</w:t>
            </w:r>
          </w:p>
        </w:tc>
        <w:tc>
          <w:tcPr>
            <w:tcW w:w="1854" w:type="dxa"/>
            <w:vAlign w:val="center"/>
          </w:tcPr>
          <w:p w14:paraId="599C6543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</w:p>
        </w:tc>
      </w:tr>
      <w:tr w:rsidR="008B0B38" w:rsidRPr="008B0B38" w14:paraId="5FF0EABB" w14:textId="77777777" w:rsidTr="00523428">
        <w:tc>
          <w:tcPr>
            <w:tcW w:w="1796" w:type="dxa"/>
            <w:vAlign w:val="center"/>
          </w:tcPr>
          <w:p w14:paraId="0867770E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TMT</w:t>
            </w:r>
          </w:p>
        </w:tc>
        <w:tc>
          <w:tcPr>
            <w:tcW w:w="1854" w:type="dxa"/>
            <w:vAlign w:val="center"/>
          </w:tcPr>
          <w:p w14:paraId="044F0CA9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2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138.852,</w:t>
            </w:r>
          </w:p>
          <w:p w14:paraId="67A56830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w w:val="97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w w:val="97"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w w:val="97"/>
                <w:kern w:val="0"/>
                <w:sz w:val="22"/>
              </w:rPr>
              <w:t xml:space="preserve"> = 1.874 × 10</w:t>
            </w:r>
            <w:r w:rsidRPr="008B0B38">
              <w:rPr>
                <w:rFonts w:ascii="Times New Roman" w:eastAsia="Gulim" w:hAnsi="Times New Roman" w:cs="Times New Roman"/>
                <w:w w:val="97"/>
                <w:kern w:val="0"/>
                <w:sz w:val="22"/>
                <w:vertAlign w:val="superscript"/>
              </w:rPr>
              <w:t>-10</w:t>
            </w:r>
            <w:r w:rsidRPr="008B0B38">
              <w:rPr>
                <w:rFonts w:ascii="Times New Roman" w:eastAsia="Gulim" w:hAnsi="Times New Roman" w:cs="Times New Roman"/>
                <w:w w:val="97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34" w:type="dxa"/>
            <w:vAlign w:val="center"/>
          </w:tcPr>
          <w:p w14:paraId="4F9AED80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2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32.547,</w:t>
            </w:r>
          </w:p>
          <w:p w14:paraId="05962F34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1.391 × 1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-5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54" w:type="dxa"/>
            <w:vAlign w:val="center"/>
          </w:tcPr>
          <w:p w14:paraId="6D9DA059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2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43.014,</w:t>
            </w:r>
          </w:p>
          <w:p w14:paraId="531D7AF4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2.168 × 1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-6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54" w:type="dxa"/>
            <w:vAlign w:val="center"/>
          </w:tcPr>
          <w:p w14:paraId="2D02CFF6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8B0B38" w:rsidRPr="008B0B38" w14:paraId="11D9BFE3" w14:textId="77777777" w:rsidTr="00523428">
        <w:trPr>
          <w:trHeight w:val="529"/>
        </w:trPr>
        <w:tc>
          <w:tcPr>
            <w:tcW w:w="1796" w:type="dxa"/>
            <w:vAlign w:val="center"/>
          </w:tcPr>
          <w:p w14:paraId="3869E405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Rottlerin</w:t>
            </w:r>
          </w:p>
        </w:tc>
        <w:tc>
          <w:tcPr>
            <w:tcW w:w="1854" w:type="dxa"/>
            <w:vAlign w:val="center"/>
          </w:tcPr>
          <w:p w14:paraId="515D76B9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2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1.158,</w:t>
            </w:r>
          </w:p>
          <w:p w14:paraId="09A0680F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295</w:t>
            </w:r>
          </w:p>
        </w:tc>
        <w:tc>
          <w:tcPr>
            <w:tcW w:w="1834" w:type="dxa"/>
            <w:vAlign w:val="center"/>
          </w:tcPr>
          <w:p w14:paraId="69C4BA8C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2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533,</w:t>
            </w:r>
          </w:p>
          <w:p w14:paraId="3B35886B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474</w:t>
            </w:r>
          </w:p>
        </w:tc>
        <w:tc>
          <w:tcPr>
            <w:tcW w:w="1854" w:type="dxa"/>
            <w:vAlign w:val="center"/>
          </w:tcPr>
          <w:p w14:paraId="0FBF3881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2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282,</w:t>
            </w:r>
          </w:p>
          <w:p w14:paraId="35E77937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601</w:t>
            </w:r>
          </w:p>
        </w:tc>
        <w:tc>
          <w:tcPr>
            <w:tcW w:w="1854" w:type="dxa"/>
            <w:vAlign w:val="center"/>
          </w:tcPr>
          <w:p w14:paraId="0C221058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8B0B38" w:rsidRPr="008B0B38" w14:paraId="15E33A43" w14:textId="77777777" w:rsidTr="00523428">
        <w:trPr>
          <w:trHeight w:val="769"/>
        </w:trPr>
        <w:tc>
          <w:tcPr>
            <w:tcW w:w="1796" w:type="dxa"/>
            <w:vAlign w:val="center"/>
          </w:tcPr>
          <w:p w14:paraId="69A3189E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TMT × Rottlerin</w:t>
            </w:r>
          </w:p>
        </w:tc>
        <w:tc>
          <w:tcPr>
            <w:tcW w:w="1854" w:type="dxa"/>
            <w:vAlign w:val="center"/>
          </w:tcPr>
          <w:p w14:paraId="30F4453C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2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899,</w:t>
            </w:r>
          </w:p>
          <w:p w14:paraId="2610CE7D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354</w:t>
            </w:r>
          </w:p>
        </w:tc>
        <w:tc>
          <w:tcPr>
            <w:tcW w:w="1834" w:type="dxa"/>
            <w:vAlign w:val="center"/>
          </w:tcPr>
          <w:p w14:paraId="6DCE5405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2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236,</w:t>
            </w:r>
          </w:p>
          <w:p w14:paraId="1F7A3004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632</w:t>
            </w:r>
          </w:p>
        </w:tc>
        <w:tc>
          <w:tcPr>
            <w:tcW w:w="1854" w:type="dxa"/>
            <w:vAlign w:val="center"/>
          </w:tcPr>
          <w:p w14:paraId="2D90C805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2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256,</w:t>
            </w:r>
          </w:p>
          <w:p w14:paraId="265634FF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619</w:t>
            </w:r>
          </w:p>
        </w:tc>
        <w:tc>
          <w:tcPr>
            <w:tcW w:w="1854" w:type="dxa"/>
            <w:vAlign w:val="center"/>
          </w:tcPr>
          <w:p w14:paraId="543BD18F" w14:textId="77777777" w:rsidR="00773416" w:rsidRPr="008B0B38" w:rsidRDefault="00773416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8B0B38" w:rsidRPr="008B0B38" w14:paraId="6D841122" w14:textId="77777777" w:rsidTr="00523428">
        <w:trPr>
          <w:trHeight w:val="1345"/>
        </w:trPr>
        <w:tc>
          <w:tcPr>
            <w:tcW w:w="1796" w:type="dxa"/>
            <w:vAlign w:val="center"/>
          </w:tcPr>
          <w:p w14:paraId="493ED19D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854" w:type="dxa"/>
            <w:vAlign w:val="center"/>
          </w:tcPr>
          <w:p w14:paraId="09FC537F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Fig. 8A</w:t>
            </w:r>
          </w:p>
          <w:p w14:paraId="301BF259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C3-IR)</w:t>
            </w:r>
          </w:p>
        </w:tc>
        <w:tc>
          <w:tcPr>
            <w:tcW w:w="1834" w:type="dxa"/>
            <w:vAlign w:val="center"/>
          </w:tcPr>
          <w:p w14:paraId="3B2D178D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Fig. 8A</w:t>
            </w:r>
          </w:p>
          <w:p w14:paraId="4BED402F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C3-positive area)</w:t>
            </w:r>
          </w:p>
        </w:tc>
        <w:tc>
          <w:tcPr>
            <w:tcW w:w="1854" w:type="dxa"/>
            <w:vAlign w:val="center"/>
          </w:tcPr>
          <w:p w14:paraId="67C41B3F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Fig. 8B</w:t>
            </w:r>
          </w:p>
          <w:p w14:paraId="6956275C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S100A10-IR)</w:t>
            </w:r>
          </w:p>
        </w:tc>
        <w:tc>
          <w:tcPr>
            <w:tcW w:w="1854" w:type="dxa"/>
            <w:vAlign w:val="center"/>
          </w:tcPr>
          <w:p w14:paraId="2930EEB5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Fig. 8B</w:t>
            </w:r>
          </w:p>
          <w:p w14:paraId="55425A03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S100A10-positive area)</w:t>
            </w:r>
          </w:p>
        </w:tc>
      </w:tr>
      <w:tr w:rsidR="008B0B38" w:rsidRPr="008B0B38" w14:paraId="302B387F" w14:textId="77777777" w:rsidTr="00523428">
        <w:tc>
          <w:tcPr>
            <w:tcW w:w="1796" w:type="dxa"/>
            <w:vAlign w:val="center"/>
          </w:tcPr>
          <w:p w14:paraId="7E9242B4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TMT</w:t>
            </w:r>
          </w:p>
        </w:tc>
        <w:tc>
          <w:tcPr>
            <w:tcW w:w="1854" w:type="dxa"/>
            <w:vAlign w:val="center"/>
          </w:tcPr>
          <w:p w14:paraId="4C15EF3F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56.876,</w:t>
            </w:r>
          </w:p>
          <w:p w14:paraId="00882778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2.03 × 1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-6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34" w:type="dxa"/>
            <w:vAlign w:val="center"/>
          </w:tcPr>
          <w:p w14:paraId="025EE96F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82.330,</w:t>
            </w:r>
          </w:p>
          <w:p w14:paraId="0E2DFBB4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3.071 × 1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-7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54" w:type="dxa"/>
            <w:vAlign w:val="center"/>
          </w:tcPr>
          <w:p w14:paraId="151DE618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98.072,</w:t>
            </w:r>
          </w:p>
          <w:p w14:paraId="3710ECAA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1.054 × 1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-7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54" w:type="dxa"/>
            <w:vAlign w:val="center"/>
          </w:tcPr>
          <w:p w14:paraId="1F5411F6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445.593,</w:t>
            </w:r>
          </w:p>
          <w:p w14:paraId="7741BE37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w w:val="97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w w:val="97"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w w:val="97"/>
                <w:kern w:val="0"/>
                <w:sz w:val="22"/>
              </w:rPr>
              <w:t xml:space="preserve"> = 5.167 × 10</w:t>
            </w:r>
            <w:r w:rsidRPr="008B0B38">
              <w:rPr>
                <w:rFonts w:ascii="Times New Roman" w:eastAsia="Gulim" w:hAnsi="Times New Roman" w:cs="Times New Roman"/>
                <w:w w:val="97"/>
                <w:kern w:val="0"/>
                <w:sz w:val="22"/>
                <w:vertAlign w:val="superscript"/>
              </w:rPr>
              <w:t>-12</w:t>
            </w:r>
            <w:r w:rsidRPr="008B0B38">
              <w:rPr>
                <w:rFonts w:ascii="Times New Roman" w:eastAsia="Gulim" w:hAnsi="Times New Roman" w:cs="Times New Roman"/>
                <w:w w:val="97"/>
                <w:kern w:val="0"/>
                <w:sz w:val="28"/>
                <w:vertAlign w:val="superscript"/>
              </w:rPr>
              <w:t>**</w:t>
            </w:r>
          </w:p>
        </w:tc>
      </w:tr>
      <w:tr w:rsidR="008B0B38" w:rsidRPr="008B0B38" w14:paraId="05946EA3" w14:textId="77777777" w:rsidTr="00523428">
        <w:trPr>
          <w:trHeight w:val="529"/>
        </w:trPr>
        <w:tc>
          <w:tcPr>
            <w:tcW w:w="1796" w:type="dxa"/>
            <w:vAlign w:val="center"/>
          </w:tcPr>
          <w:p w14:paraId="05232500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Rottlerin</w:t>
            </w:r>
          </w:p>
        </w:tc>
        <w:tc>
          <w:tcPr>
            <w:tcW w:w="1854" w:type="dxa"/>
            <w:vAlign w:val="center"/>
          </w:tcPr>
          <w:p w14:paraId="304F21B4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5.165,</w:t>
            </w:r>
          </w:p>
          <w:p w14:paraId="66CCD2C6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393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</w:t>
            </w:r>
          </w:p>
        </w:tc>
        <w:tc>
          <w:tcPr>
            <w:tcW w:w="1834" w:type="dxa"/>
            <w:vAlign w:val="center"/>
          </w:tcPr>
          <w:p w14:paraId="5ABEF4B5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10.546,</w:t>
            </w:r>
          </w:p>
          <w:p w14:paraId="6ABEAA7A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0584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54" w:type="dxa"/>
            <w:vAlign w:val="center"/>
          </w:tcPr>
          <w:p w14:paraId="2F9F0BA6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543,</w:t>
            </w:r>
          </w:p>
          <w:p w14:paraId="038EA66A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473</w:t>
            </w:r>
          </w:p>
        </w:tc>
        <w:tc>
          <w:tcPr>
            <w:tcW w:w="1854" w:type="dxa"/>
            <w:vAlign w:val="center"/>
          </w:tcPr>
          <w:p w14:paraId="1292F273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212,</w:t>
            </w:r>
          </w:p>
          <w:p w14:paraId="2A6BD343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652</w:t>
            </w:r>
          </w:p>
        </w:tc>
      </w:tr>
      <w:tr w:rsidR="008B0B38" w:rsidRPr="008B0B38" w14:paraId="6215D307" w14:textId="77777777" w:rsidTr="00523428">
        <w:trPr>
          <w:trHeight w:val="769"/>
        </w:trPr>
        <w:tc>
          <w:tcPr>
            <w:tcW w:w="1796" w:type="dxa"/>
            <w:vAlign w:val="center"/>
          </w:tcPr>
          <w:p w14:paraId="2A6506A8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TMT × Rottlerin</w:t>
            </w:r>
          </w:p>
        </w:tc>
        <w:tc>
          <w:tcPr>
            <w:tcW w:w="1854" w:type="dxa"/>
            <w:vAlign w:val="center"/>
          </w:tcPr>
          <w:p w14:paraId="00BD31A7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5.781,</w:t>
            </w:r>
          </w:p>
          <w:p w14:paraId="7526863E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306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</w:t>
            </w:r>
          </w:p>
        </w:tc>
        <w:tc>
          <w:tcPr>
            <w:tcW w:w="1834" w:type="dxa"/>
            <w:vAlign w:val="center"/>
          </w:tcPr>
          <w:p w14:paraId="61F8E9AA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9.551,</w:t>
            </w:r>
          </w:p>
          <w:p w14:paraId="25290EC7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0798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54" w:type="dxa"/>
            <w:vAlign w:val="center"/>
          </w:tcPr>
          <w:p w14:paraId="3328B0F9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602,</w:t>
            </w:r>
          </w:p>
          <w:p w14:paraId="3B1A21A4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451</w:t>
            </w:r>
          </w:p>
        </w:tc>
        <w:tc>
          <w:tcPr>
            <w:tcW w:w="1854" w:type="dxa"/>
            <w:vAlign w:val="center"/>
          </w:tcPr>
          <w:p w14:paraId="74895A9B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236,</w:t>
            </w:r>
          </w:p>
          <w:p w14:paraId="5465D7D4" w14:textId="77777777" w:rsidR="00C04303" w:rsidRPr="008B0B38" w:rsidRDefault="00C04303" w:rsidP="00523428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635</w:t>
            </w:r>
          </w:p>
        </w:tc>
      </w:tr>
    </w:tbl>
    <w:p w14:paraId="7A4DACC6" w14:textId="77777777" w:rsidR="00F3555B" w:rsidRPr="008B0B38" w:rsidRDefault="00F3555B" w:rsidP="00F3555B">
      <w:pPr>
        <w:wordWrap/>
        <w:adjustRightInd w:val="0"/>
        <w:spacing w:line="480" w:lineRule="auto"/>
        <w:rPr>
          <w:rFonts w:ascii="Times New Roman" w:eastAsia="Gulim" w:hAnsi="Times New Roman" w:cs="Times New Roman"/>
          <w:kern w:val="0"/>
          <w:sz w:val="24"/>
        </w:rPr>
      </w:pPr>
      <w:r w:rsidRPr="008B0B38">
        <w:rPr>
          <w:rFonts w:ascii="Times New Roman" w:eastAsia="Gulim" w:hAnsi="Times New Roman" w:cs="Times New Roman"/>
          <w:i/>
          <w:kern w:val="0"/>
          <w:sz w:val="24"/>
        </w:rPr>
        <w:t xml:space="preserve">*P </w:t>
      </w:r>
      <w:r w:rsidRPr="008B0B38">
        <w:rPr>
          <w:rFonts w:ascii="Times New Roman" w:eastAsia="Gulim" w:hAnsi="Times New Roman" w:cs="Times New Roman"/>
          <w:kern w:val="0"/>
          <w:sz w:val="24"/>
        </w:rPr>
        <w:t xml:space="preserve">&lt; 0.05, </w:t>
      </w:r>
      <w:r w:rsidRPr="008B0B38">
        <w:rPr>
          <w:rFonts w:ascii="Times New Roman" w:eastAsia="Gulim" w:hAnsi="Times New Roman" w:cs="Times New Roman"/>
          <w:i/>
          <w:kern w:val="0"/>
          <w:sz w:val="24"/>
        </w:rPr>
        <w:t xml:space="preserve">**P </w:t>
      </w:r>
      <w:r w:rsidRPr="008B0B38">
        <w:rPr>
          <w:rFonts w:ascii="Times New Roman" w:eastAsia="Gulim" w:hAnsi="Times New Roman" w:cs="Times New Roman"/>
          <w:kern w:val="0"/>
          <w:sz w:val="24"/>
        </w:rPr>
        <w:t>&lt; 0.01.</w:t>
      </w:r>
    </w:p>
    <w:p w14:paraId="10EA2417" w14:textId="77777777" w:rsidR="00773416" w:rsidRPr="008B0B38" w:rsidRDefault="00773416" w:rsidP="00C4050A">
      <w:pPr>
        <w:pStyle w:val="NormalWeb"/>
        <w:spacing w:line="480" w:lineRule="auto"/>
        <w:jc w:val="both"/>
        <w:rPr>
          <w:rFonts w:ascii="Times New Roman" w:eastAsia="Batang" w:hAnsi="Times New Roman" w:cs="Times New Roman"/>
        </w:rPr>
      </w:pPr>
      <w:r w:rsidRPr="008B0B38">
        <w:rPr>
          <w:rFonts w:ascii="Times New Roman" w:eastAsia="Batang" w:hAnsi="Times New Roman" w:cs="Times New Roman"/>
        </w:rPr>
        <w:br w:type="page"/>
      </w:r>
    </w:p>
    <w:p w14:paraId="01773916" w14:textId="37EC3D90" w:rsidR="004F2E59" w:rsidRPr="008B0B38" w:rsidRDefault="00523428" w:rsidP="004F2E59">
      <w:pPr>
        <w:pStyle w:val="NormalWeb"/>
        <w:spacing w:line="480" w:lineRule="auto"/>
        <w:jc w:val="both"/>
        <w:rPr>
          <w:rFonts w:ascii="Times New Roman" w:eastAsia="Batang" w:hAnsi="Times New Roman" w:cs="Times New Roman"/>
        </w:rPr>
      </w:pPr>
      <w:r>
        <w:rPr>
          <w:rFonts w:ascii="Times New Roman" w:eastAsiaTheme="majorHAnsi" w:hAnsi="Times New Roman" w:cs="Times New Roman"/>
          <w:sz w:val="22"/>
        </w:rPr>
        <w:lastRenderedPageBreak/>
        <w:t xml:space="preserve">Additional file </w:t>
      </w:r>
      <w:r>
        <w:rPr>
          <w:rFonts w:ascii="Times New Roman" w:eastAsiaTheme="majorHAnsi" w:hAnsi="Times New Roman" w:cs="Times New Roman"/>
          <w:sz w:val="22"/>
        </w:rPr>
        <w:t>1</w:t>
      </w:r>
      <w:r>
        <w:rPr>
          <w:rFonts w:ascii="Times New Roman" w:eastAsiaTheme="majorHAnsi" w:hAnsi="Times New Roman" w:cs="Times New Roman"/>
          <w:sz w:val="22"/>
        </w:rPr>
        <w:t>:</w:t>
      </w:r>
      <w:r>
        <w:rPr>
          <w:rFonts w:ascii="Times New Roman" w:eastAsiaTheme="majorHAnsi" w:hAnsi="Times New Roman" w:cs="Times New Roman"/>
          <w:sz w:val="22"/>
        </w:rPr>
        <w:t xml:space="preserve"> </w:t>
      </w:r>
      <w:r w:rsidR="004F2E59" w:rsidRPr="008B0B38">
        <w:rPr>
          <w:rFonts w:ascii="Times New Roman" w:eastAsia="Batang" w:hAnsi="Times New Roman" w:cs="Times New Roman"/>
          <w:b/>
        </w:rPr>
        <w:t>Table S4</w:t>
      </w:r>
      <w:r w:rsidR="004F2E59" w:rsidRPr="008B0B38">
        <w:rPr>
          <w:rFonts w:ascii="Times New Roman" w:eastAsia="Batang" w:hAnsi="Times New Roman" w:cs="Times New Roman"/>
        </w:rPr>
        <w:t xml:space="preserve"> </w:t>
      </w:r>
      <w:r w:rsidR="004F2E59" w:rsidRPr="008B0B38">
        <w:rPr>
          <w:rFonts w:ascii="Times New Roman" w:hAnsi="Times New Roman" w:cs="Times New Roman"/>
        </w:rPr>
        <w:t xml:space="preserve">Results of ANOVA for Figs. </w:t>
      </w:r>
      <w:r w:rsidR="00C04303" w:rsidRPr="008B0B38">
        <w:rPr>
          <w:rFonts w:ascii="Times New Roman" w:hAnsi="Times New Roman" w:cs="Times New Roman"/>
        </w:rPr>
        <w:t>9</w:t>
      </w:r>
      <w:r w:rsidR="004F2E59" w:rsidRPr="008B0B38">
        <w:rPr>
          <w:rFonts w:ascii="Times New Roman" w:hAnsi="Times New Roman" w:cs="Times New Roman"/>
        </w:rPr>
        <w:t xml:space="preserve"> and </w:t>
      </w:r>
      <w:r w:rsidR="00C04303" w:rsidRPr="008B0B38">
        <w:rPr>
          <w:rFonts w:ascii="Times New Roman" w:hAnsi="Times New Roman" w:cs="Times New Roman"/>
        </w:rPr>
        <w:t>10</w:t>
      </w:r>
      <w:r w:rsidR="004F2E59" w:rsidRPr="008B0B38">
        <w:rPr>
          <w:rFonts w:ascii="Times New Roman" w:hAnsi="Times New Roman" w:cs="Times New Roman"/>
        </w:rPr>
        <w:t>.</w:t>
      </w:r>
    </w:p>
    <w:p w14:paraId="55D5B358" w14:textId="77777777" w:rsidR="004F2E59" w:rsidRPr="008B0B38" w:rsidRDefault="004F2E59" w:rsidP="004F2E59">
      <w:pPr>
        <w:wordWrap/>
        <w:adjustRightInd w:val="0"/>
        <w:spacing w:line="480" w:lineRule="auto"/>
        <w:rPr>
          <w:rFonts w:ascii="Times New Roman" w:eastAsia="Gulim" w:hAnsi="Times New Roman" w:cs="Times New Roman"/>
          <w:kern w:val="0"/>
          <w:sz w:val="24"/>
        </w:rPr>
      </w:pPr>
    </w:p>
    <w:tbl>
      <w:tblPr>
        <w:tblpPr w:leftFromText="142" w:rightFromText="142" w:vertAnchor="page" w:horzAnchor="margin" w:tblpY="2371"/>
        <w:tblW w:w="91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6"/>
        <w:gridCol w:w="1854"/>
        <w:gridCol w:w="1834"/>
        <w:gridCol w:w="1854"/>
        <w:gridCol w:w="1854"/>
      </w:tblGrid>
      <w:tr w:rsidR="008B0B38" w:rsidRPr="008B0B38" w14:paraId="120A0469" w14:textId="77777777" w:rsidTr="00C20B23">
        <w:trPr>
          <w:trHeight w:val="841"/>
        </w:trPr>
        <w:tc>
          <w:tcPr>
            <w:tcW w:w="1796" w:type="dxa"/>
            <w:vAlign w:val="center"/>
          </w:tcPr>
          <w:p w14:paraId="024E1336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854" w:type="dxa"/>
            <w:vAlign w:val="center"/>
          </w:tcPr>
          <w:p w14:paraId="0843AE33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 xml:space="preserve">Fig. </w:t>
            </w:r>
            <w:r w:rsidR="00C04303"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9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A</w:t>
            </w:r>
          </w:p>
          <w:p w14:paraId="277E9B1F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C1q-IR)</w:t>
            </w:r>
          </w:p>
        </w:tc>
        <w:tc>
          <w:tcPr>
            <w:tcW w:w="1834" w:type="dxa"/>
            <w:vAlign w:val="center"/>
          </w:tcPr>
          <w:p w14:paraId="3F11AE66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 xml:space="preserve">Fig. </w:t>
            </w:r>
            <w:r w:rsidR="00C04303"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9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A</w:t>
            </w:r>
          </w:p>
          <w:p w14:paraId="245C47D9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C1q-positive area)</w:t>
            </w:r>
          </w:p>
        </w:tc>
        <w:tc>
          <w:tcPr>
            <w:tcW w:w="1854" w:type="dxa"/>
            <w:vAlign w:val="center"/>
          </w:tcPr>
          <w:p w14:paraId="033D2840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 xml:space="preserve">Fig. </w:t>
            </w:r>
            <w:r w:rsidR="00C04303"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9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B</w:t>
            </w:r>
          </w:p>
          <w:p w14:paraId="5C3DDF9D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IL-1β)</w:t>
            </w:r>
          </w:p>
        </w:tc>
        <w:tc>
          <w:tcPr>
            <w:tcW w:w="1854" w:type="dxa"/>
            <w:vAlign w:val="center"/>
          </w:tcPr>
          <w:p w14:paraId="4CB86500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 xml:space="preserve">Fig. </w:t>
            </w:r>
            <w:r w:rsidR="00C04303"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9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B</w:t>
            </w:r>
          </w:p>
          <w:p w14:paraId="59078F1C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TNF</w:t>
            </w:r>
            <w:r w:rsidRPr="008B0B38">
              <w:rPr>
                <w:rFonts w:ascii="Times New Roman" w:eastAsia="Malgun Gothic" w:hAnsi="Times New Roman" w:cs="Times New Roman"/>
                <w:kern w:val="0"/>
                <w:sz w:val="22"/>
                <w:szCs w:val="20"/>
              </w:rPr>
              <w:t>α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)</w:t>
            </w:r>
          </w:p>
        </w:tc>
      </w:tr>
      <w:tr w:rsidR="008B0B38" w:rsidRPr="008B0B38" w14:paraId="5505C482" w14:textId="77777777" w:rsidTr="00C20B23">
        <w:tc>
          <w:tcPr>
            <w:tcW w:w="1796" w:type="dxa"/>
            <w:vAlign w:val="center"/>
          </w:tcPr>
          <w:p w14:paraId="2557DE74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TMT</w:t>
            </w:r>
          </w:p>
        </w:tc>
        <w:tc>
          <w:tcPr>
            <w:tcW w:w="1854" w:type="dxa"/>
            <w:vAlign w:val="center"/>
          </w:tcPr>
          <w:p w14:paraId="36FDC55C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71.454,</w:t>
            </w:r>
          </w:p>
          <w:p w14:paraId="40891D42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7.171 × 1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-7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34" w:type="dxa"/>
            <w:vAlign w:val="center"/>
          </w:tcPr>
          <w:p w14:paraId="673447B6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89.456,</w:t>
            </w:r>
          </w:p>
          <w:p w14:paraId="5BB0100B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w w:val="97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1.854 × 1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-7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54" w:type="dxa"/>
            <w:vAlign w:val="center"/>
          </w:tcPr>
          <w:p w14:paraId="0C646AAA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23.627,</w:t>
            </w:r>
          </w:p>
          <w:p w14:paraId="035CA81F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00661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54" w:type="dxa"/>
            <w:vAlign w:val="center"/>
          </w:tcPr>
          <w:p w14:paraId="14AA4EC2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15.318,</w:t>
            </w:r>
          </w:p>
          <w:p w14:paraId="649C235E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0290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</w:tr>
      <w:tr w:rsidR="008B0B38" w:rsidRPr="008B0B38" w14:paraId="381C2EEF" w14:textId="77777777" w:rsidTr="00C20B23">
        <w:trPr>
          <w:trHeight w:val="529"/>
        </w:trPr>
        <w:tc>
          <w:tcPr>
            <w:tcW w:w="1796" w:type="dxa"/>
            <w:vAlign w:val="center"/>
          </w:tcPr>
          <w:p w14:paraId="595096A0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Rottlerin</w:t>
            </w:r>
          </w:p>
        </w:tc>
        <w:tc>
          <w:tcPr>
            <w:tcW w:w="1854" w:type="dxa"/>
            <w:vAlign w:val="center"/>
          </w:tcPr>
          <w:p w14:paraId="03AF6B72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13.967,</w:t>
            </w:r>
          </w:p>
          <w:p w14:paraId="7BB9966E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0221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34" w:type="dxa"/>
            <w:vAlign w:val="center"/>
          </w:tcPr>
          <w:p w14:paraId="19CCE5A3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4.614,</w:t>
            </w:r>
          </w:p>
          <w:p w14:paraId="64925270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497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</w:t>
            </w:r>
          </w:p>
        </w:tc>
        <w:tc>
          <w:tcPr>
            <w:tcW w:w="1854" w:type="dxa"/>
            <w:vAlign w:val="center"/>
          </w:tcPr>
          <w:p w14:paraId="5C7183AE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2.368,</w:t>
            </w:r>
          </w:p>
          <w:p w14:paraId="09D580C2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155</w:t>
            </w:r>
          </w:p>
        </w:tc>
        <w:tc>
          <w:tcPr>
            <w:tcW w:w="1854" w:type="dxa"/>
            <w:vAlign w:val="center"/>
          </w:tcPr>
          <w:p w14:paraId="5EB93E15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5.191,</w:t>
            </w:r>
          </w:p>
          <w:p w14:paraId="038FA0E5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459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</w:t>
            </w:r>
          </w:p>
        </w:tc>
      </w:tr>
      <w:tr w:rsidR="008B0B38" w:rsidRPr="008B0B38" w14:paraId="13FF47E5" w14:textId="77777777" w:rsidTr="00C20B23">
        <w:trPr>
          <w:trHeight w:val="769"/>
        </w:trPr>
        <w:tc>
          <w:tcPr>
            <w:tcW w:w="1796" w:type="dxa"/>
            <w:vAlign w:val="center"/>
          </w:tcPr>
          <w:p w14:paraId="2C415414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TMT × Rottlerin</w:t>
            </w:r>
          </w:p>
        </w:tc>
        <w:tc>
          <w:tcPr>
            <w:tcW w:w="1854" w:type="dxa"/>
            <w:vAlign w:val="center"/>
          </w:tcPr>
          <w:p w14:paraId="61434128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13.990,</w:t>
            </w:r>
          </w:p>
          <w:p w14:paraId="6C2776B7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0220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34" w:type="dxa"/>
            <w:vAlign w:val="center"/>
          </w:tcPr>
          <w:p w14:paraId="41024CDB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4.320,</w:t>
            </w:r>
          </w:p>
          <w:p w14:paraId="104B4980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565</w:t>
            </w:r>
          </w:p>
        </w:tc>
        <w:tc>
          <w:tcPr>
            <w:tcW w:w="1854" w:type="dxa"/>
            <w:vAlign w:val="center"/>
          </w:tcPr>
          <w:p w14:paraId="334F621B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515,</w:t>
            </w:r>
          </w:p>
          <w:p w14:paraId="07737EE7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489</w:t>
            </w:r>
          </w:p>
        </w:tc>
        <w:tc>
          <w:tcPr>
            <w:tcW w:w="1854" w:type="dxa"/>
            <w:vAlign w:val="center"/>
          </w:tcPr>
          <w:p w14:paraId="74D81644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4.958,</w:t>
            </w:r>
          </w:p>
          <w:p w14:paraId="20DB314E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501</w:t>
            </w:r>
          </w:p>
        </w:tc>
      </w:tr>
      <w:tr w:rsidR="008B0B38" w:rsidRPr="008B0B38" w14:paraId="44CB6AC9" w14:textId="77777777" w:rsidTr="004F2E59">
        <w:trPr>
          <w:trHeight w:val="900"/>
        </w:trPr>
        <w:tc>
          <w:tcPr>
            <w:tcW w:w="1796" w:type="dxa"/>
            <w:vAlign w:val="center"/>
          </w:tcPr>
          <w:p w14:paraId="4375C567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854" w:type="dxa"/>
            <w:vAlign w:val="center"/>
          </w:tcPr>
          <w:p w14:paraId="1822D683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 xml:space="preserve">Fig. </w:t>
            </w:r>
            <w:r w:rsidR="00C04303"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10</w:t>
            </w:r>
          </w:p>
          <w:p w14:paraId="0B8C2E1E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TUNEL)</w:t>
            </w:r>
          </w:p>
        </w:tc>
        <w:tc>
          <w:tcPr>
            <w:tcW w:w="1834" w:type="dxa"/>
            <w:vAlign w:val="center"/>
          </w:tcPr>
          <w:p w14:paraId="1BD1F62A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854" w:type="dxa"/>
            <w:vAlign w:val="center"/>
          </w:tcPr>
          <w:p w14:paraId="60DD64C0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854" w:type="dxa"/>
            <w:vAlign w:val="center"/>
          </w:tcPr>
          <w:p w14:paraId="286EFC22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</w:p>
        </w:tc>
      </w:tr>
      <w:tr w:rsidR="008B0B38" w:rsidRPr="008B0B38" w14:paraId="4B399349" w14:textId="77777777" w:rsidTr="00C20B23">
        <w:tc>
          <w:tcPr>
            <w:tcW w:w="1796" w:type="dxa"/>
            <w:vAlign w:val="center"/>
          </w:tcPr>
          <w:p w14:paraId="4ACC70F8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TMT</w:t>
            </w:r>
          </w:p>
        </w:tc>
        <w:tc>
          <w:tcPr>
            <w:tcW w:w="1854" w:type="dxa"/>
            <w:vAlign w:val="center"/>
          </w:tcPr>
          <w:p w14:paraId="2016ACAB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</w:t>
            </w:r>
            <w:r w:rsidR="00862F0B"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26</w:t>
            </w:r>
            <w:r w:rsidRPr="008B0B38">
              <w:rPr>
                <w:rFonts w:ascii="Times New Roman" w:eastAsia="Gulim" w:hAnsi="Times New Roman" w:cs="Times New Roman" w:hint="eastAsia"/>
                <w:kern w:val="0"/>
                <w:sz w:val="22"/>
              </w:rPr>
              <w:t>.448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>,</w:t>
            </w:r>
          </w:p>
          <w:p w14:paraId="20EAD60B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9.825 × 1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-5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34" w:type="dxa"/>
            <w:vAlign w:val="center"/>
          </w:tcPr>
          <w:p w14:paraId="6C222721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854" w:type="dxa"/>
            <w:vAlign w:val="center"/>
          </w:tcPr>
          <w:p w14:paraId="75441399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w w:val="97"/>
                <w:kern w:val="0"/>
                <w:sz w:val="22"/>
              </w:rPr>
            </w:pPr>
          </w:p>
        </w:tc>
        <w:tc>
          <w:tcPr>
            <w:tcW w:w="1854" w:type="dxa"/>
            <w:vAlign w:val="center"/>
          </w:tcPr>
          <w:p w14:paraId="4FB0C31A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8B0B38" w:rsidRPr="008B0B38" w14:paraId="6CBABAB5" w14:textId="77777777" w:rsidTr="00C20B23">
        <w:trPr>
          <w:trHeight w:val="529"/>
        </w:trPr>
        <w:tc>
          <w:tcPr>
            <w:tcW w:w="1796" w:type="dxa"/>
            <w:vAlign w:val="center"/>
          </w:tcPr>
          <w:p w14:paraId="7AD4455C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Rottlerin</w:t>
            </w:r>
          </w:p>
        </w:tc>
        <w:tc>
          <w:tcPr>
            <w:tcW w:w="1854" w:type="dxa"/>
            <w:vAlign w:val="center"/>
          </w:tcPr>
          <w:p w14:paraId="3C75E590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</w:t>
            </w:r>
            <w:r w:rsidR="00862F0B"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4.727,</w:t>
            </w:r>
          </w:p>
          <w:p w14:paraId="11F4AAFE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451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</w:t>
            </w:r>
          </w:p>
        </w:tc>
        <w:tc>
          <w:tcPr>
            <w:tcW w:w="1834" w:type="dxa"/>
            <w:vAlign w:val="center"/>
          </w:tcPr>
          <w:p w14:paraId="72509867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854" w:type="dxa"/>
            <w:vAlign w:val="center"/>
          </w:tcPr>
          <w:p w14:paraId="18F3A839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854" w:type="dxa"/>
            <w:vAlign w:val="center"/>
          </w:tcPr>
          <w:p w14:paraId="56894F79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8B0B38" w:rsidRPr="008B0B38" w14:paraId="489D6B95" w14:textId="77777777" w:rsidTr="00C20B23">
        <w:trPr>
          <w:trHeight w:val="769"/>
        </w:trPr>
        <w:tc>
          <w:tcPr>
            <w:tcW w:w="1796" w:type="dxa"/>
            <w:vAlign w:val="center"/>
          </w:tcPr>
          <w:p w14:paraId="5299A538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TMT × Rottlerin</w:t>
            </w:r>
          </w:p>
        </w:tc>
        <w:tc>
          <w:tcPr>
            <w:tcW w:w="1854" w:type="dxa"/>
            <w:vAlign w:val="center"/>
          </w:tcPr>
          <w:p w14:paraId="6B642BBC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</w:t>
            </w:r>
            <w:r w:rsidR="00862F0B"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4.379,</w:t>
            </w:r>
          </w:p>
          <w:p w14:paraId="7CEEB5B1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527</w:t>
            </w:r>
          </w:p>
        </w:tc>
        <w:tc>
          <w:tcPr>
            <w:tcW w:w="1834" w:type="dxa"/>
            <w:vAlign w:val="center"/>
          </w:tcPr>
          <w:p w14:paraId="6CBD44CE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854" w:type="dxa"/>
            <w:vAlign w:val="center"/>
          </w:tcPr>
          <w:p w14:paraId="34057644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854" w:type="dxa"/>
            <w:vAlign w:val="center"/>
          </w:tcPr>
          <w:p w14:paraId="5096EA0A" w14:textId="77777777" w:rsidR="004F2E59" w:rsidRPr="008B0B38" w:rsidRDefault="004F2E59" w:rsidP="004F2E59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</w:tbl>
    <w:p w14:paraId="5A3506D3" w14:textId="77777777" w:rsidR="004F2E59" w:rsidRPr="008B0B38" w:rsidRDefault="004F2E59" w:rsidP="004F2E59">
      <w:pPr>
        <w:wordWrap/>
        <w:adjustRightInd w:val="0"/>
        <w:spacing w:line="480" w:lineRule="auto"/>
        <w:rPr>
          <w:rFonts w:ascii="Times New Roman" w:eastAsia="Gulim" w:hAnsi="Times New Roman" w:cs="Times New Roman"/>
          <w:kern w:val="0"/>
          <w:sz w:val="24"/>
        </w:rPr>
      </w:pPr>
      <w:r w:rsidRPr="008B0B38">
        <w:rPr>
          <w:rFonts w:ascii="Times New Roman" w:eastAsia="Gulim" w:hAnsi="Times New Roman" w:cs="Times New Roman"/>
          <w:i/>
          <w:kern w:val="0"/>
          <w:sz w:val="24"/>
        </w:rPr>
        <w:t xml:space="preserve">*P </w:t>
      </w:r>
      <w:r w:rsidRPr="008B0B38">
        <w:rPr>
          <w:rFonts w:ascii="Times New Roman" w:eastAsia="Gulim" w:hAnsi="Times New Roman" w:cs="Times New Roman"/>
          <w:kern w:val="0"/>
          <w:sz w:val="24"/>
        </w:rPr>
        <w:t xml:space="preserve">&lt; 0.05, </w:t>
      </w:r>
      <w:r w:rsidRPr="008B0B38">
        <w:rPr>
          <w:rFonts w:ascii="Times New Roman" w:eastAsia="Gulim" w:hAnsi="Times New Roman" w:cs="Times New Roman"/>
          <w:i/>
          <w:kern w:val="0"/>
          <w:sz w:val="24"/>
        </w:rPr>
        <w:t xml:space="preserve">**P </w:t>
      </w:r>
      <w:r w:rsidRPr="008B0B38">
        <w:rPr>
          <w:rFonts w:ascii="Times New Roman" w:eastAsia="Gulim" w:hAnsi="Times New Roman" w:cs="Times New Roman"/>
          <w:kern w:val="0"/>
          <w:sz w:val="24"/>
        </w:rPr>
        <w:t>&lt; 0.01.</w:t>
      </w:r>
    </w:p>
    <w:p w14:paraId="3F53A25F" w14:textId="77777777" w:rsidR="004F2E59" w:rsidRPr="008B0B38" w:rsidRDefault="004F2E59" w:rsidP="00C4050A">
      <w:pPr>
        <w:pStyle w:val="NormalWeb"/>
        <w:spacing w:line="480" w:lineRule="auto"/>
        <w:jc w:val="both"/>
        <w:rPr>
          <w:rFonts w:ascii="Times New Roman" w:eastAsia="Batang" w:hAnsi="Times New Roman" w:cs="Times New Roman"/>
        </w:rPr>
      </w:pPr>
    </w:p>
    <w:p w14:paraId="0688E890" w14:textId="77777777" w:rsidR="004F2E59" w:rsidRPr="008B0B38" w:rsidRDefault="004F2E59" w:rsidP="00C4050A">
      <w:pPr>
        <w:pStyle w:val="NormalWeb"/>
        <w:spacing w:line="480" w:lineRule="auto"/>
        <w:jc w:val="both"/>
        <w:rPr>
          <w:rFonts w:ascii="Times New Roman" w:eastAsia="Batang" w:hAnsi="Times New Roman" w:cs="Times New Roman"/>
        </w:rPr>
      </w:pPr>
    </w:p>
    <w:p w14:paraId="4D4E8BD1" w14:textId="77777777" w:rsidR="004F2E59" w:rsidRPr="008B0B38" w:rsidRDefault="004F2E59" w:rsidP="00C4050A">
      <w:pPr>
        <w:pStyle w:val="NormalWeb"/>
        <w:spacing w:line="480" w:lineRule="auto"/>
        <w:jc w:val="both"/>
        <w:rPr>
          <w:rFonts w:ascii="Times New Roman" w:eastAsia="Batang" w:hAnsi="Times New Roman" w:cs="Times New Roman"/>
        </w:rPr>
      </w:pPr>
    </w:p>
    <w:p w14:paraId="5956B0E8" w14:textId="77777777" w:rsidR="004F2E59" w:rsidRPr="008B0B38" w:rsidRDefault="004F2E59" w:rsidP="00C4050A">
      <w:pPr>
        <w:pStyle w:val="NormalWeb"/>
        <w:spacing w:line="480" w:lineRule="auto"/>
        <w:jc w:val="both"/>
        <w:rPr>
          <w:rFonts w:ascii="Times New Roman" w:eastAsia="Batang" w:hAnsi="Times New Roman" w:cs="Times New Roman"/>
        </w:rPr>
      </w:pPr>
    </w:p>
    <w:p w14:paraId="6DCDA845" w14:textId="77777777" w:rsidR="004F2E59" w:rsidRPr="008B0B38" w:rsidRDefault="004F2E59" w:rsidP="00C4050A">
      <w:pPr>
        <w:pStyle w:val="NormalWeb"/>
        <w:spacing w:line="480" w:lineRule="auto"/>
        <w:jc w:val="both"/>
        <w:rPr>
          <w:rFonts w:ascii="Times New Roman" w:eastAsia="Batang" w:hAnsi="Times New Roman" w:cs="Times New Roman"/>
        </w:rPr>
      </w:pPr>
    </w:p>
    <w:p w14:paraId="05BD3FCD" w14:textId="4EBE7A5D" w:rsidR="00C4050A" w:rsidRPr="008B0B38" w:rsidRDefault="00523428" w:rsidP="00C4050A">
      <w:pPr>
        <w:pStyle w:val="NormalWeb"/>
        <w:spacing w:line="480" w:lineRule="auto"/>
        <w:jc w:val="both"/>
        <w:rPr>
          <w:rFonts w:ascii="Times New Roman" w:eastAsia="Batang" w:hAnsi="Times New Roman" w:cs="Times New Roman"/>
        </w:rPr>
      </w:pPr>
      <w:r>
        <w:rPr>
          <w:rFonts w:ascii="Times New Roman" w:eastAsiaTheme="majorHAnsi" w:hAnsi="Times New Roman" w:cs="Times New Roman"/>
          <w:sz w:val="22"/>
        </w:rPr>
        <w:lastRenderedPageBreak/>
        <w:t xml:space="preserve">Additional file </w:t>
      </w:r>
      <w:r>
        <w:rPr>
          <w:rFonts w:ascii="Times New Roman" w:eastAsiaTheme="majorHAnsi" w:hAnsi="Times New Roman" w:cs="Times New Roman"/>
          <w:sz w:val="22"/>
        </w:rPr>
        <w:t>1</w:t>
      </w:r>
      <w:r>
        <w:rPr>
          <w:rFonts w:ascii="Times New Roman" w:eastAsiaTheme="majorHAnsi" w:hAnsi="Times New Roman" w:cs="Times New Roman"/>
          <w:sz w:val="22"/>
        </w:rPr>
        <w:t>:</w:t>
      </w:r>
      <w:r w:rsidR="00C4050A" w:rsidRPr="008B0B38">
        <w:rPr>
          <w:rFonts w:ascii="Times New Roman" w:eastAsia="Batang" w:hAnsi="Times New Roman" w:cs="Times New Roman"/>
          <w:b/>
        </w:rPr>
        <w:t>Table S5</w:t>
      </w:r>
      <w:r w:rsidR="00C4050A" w:rsidRPr="008B0B38">
        <w:rPr>
          <w:rFonts w:ascii="Times New Roman" w:eastAsia="Batang" w:hAnsi="Times New Roman" w:cs="Times New Roman"/>
        </w:rPr>
        <w:t xml:space="preserve"> </w:t>
      </w:r>
      <w:r w:rsidR="00C4050A" w:rsidRPr="008B0B38">
        <w:rPr>
          <w:rFonts w:ascii="Times New Roman" w:hAnsi="Times New Roman" w:cs="Times New Roman"/>
        </w:rPr>
        <w:t>Results of ANOVA for Supplementary Figs. S1, S</w:t>
      </w:r>
      <w:r w:rsidR="00C04303" w:rsidRPr="008B0B38">
        <w:rPr>
          <w:rFonts w:ascii="Times New Roman" w:hAnsi="Times New Roman" w:cs="Times New Roman"/>
        </w:rPr>
        <w:t>4</w:t>
      </w:r>
      <w:r w:rsidR="00C4050A" w:rsidRPr="008B0B38">
        <w:rPr>
          <w:rFonts w:ascii="Times New Roman" w:hAnsi="Times New Roman" w:cs="Times New Roman"/>
        </w:rPr>
        <w:t>, and S</w:t>
      </w:r>
      <w:r w:rsidR="00C04303" w:rsidRPr="008B0B38">
        <w:rPr>
          <w:rFonts w:ascii="Times New Roman" w:hAnsi="Times New Roman" w:cs="Times New Roman"/>
        </w:rPr>
        <w:t>5</w:t>
      </w:r>
      <w:r w:rsidR="00C4050A" w:rsidRPr="008B0B38">
        <w:rPr>
          <w:rFonts w:ascii="Times New Roman" w:hAnsi="Times New Roman" w:cs="Times New Roman"/>
        </w:rPr>
        <w:t>.</w:t>
      </w:r>
    </w:p>
    <w:p w14:paraId="48456221" w14:textId="77777777" w:rsidR="00C4050A" w:rsidRPr="008B0B38" w:rsidRDefault="00C4050A" w:rsidP="00C4050A">
      <w:pPr>
        <w:wordWrap/>
        <w:adjustRightInd w:val="0"/>
        <w:spacing w:line="480" w:lineRule="auto"/>
        <w:rPr>
          <w:rFonts w:ascii="Times New Roman" w:eastAsia="Gulim" w:hAnsi="Times New Roman" w:cs="Times New Roman"/>
          <w:kern w:val="0"/>
          <w:sz w:val="24"/>
        </w:rPr>
      </w:pPr>
    </w:p>
    <w:tbl>
      <w:tblPr>
        <w:tblpPr w:leftFromText="142" w:rightFromText="142" w:horzAnchor="margin" w:tblpY="540"/>
        <w:tblW w:w="91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6"/>
        <w:gridCol w:w="1854"/>
        <w:gridCol w:w="1834"/>
        <w:gridCol w:w="1854"/>
        <w:gridCol w:w="1854"/>
      </w:tblGrid>
      <w:tr w:rsidR="008B0B38" w:rsidRPr="008B0B38" w14:paraId="16EEA748" w14:textId="77777777" w:rsidTr="00D3031C">
        <w:trPr>
          <w:trHeight w:val="1345"/>
        </w:trPr>
        <w:tc>
          <w:tcPr>
            <w:tcW w:w="1796" w:type="dxa"/>
            <w:vAlign w:val="center"/>
          </w:tcPr>
          <w:p w14:paraId="28D270D8" w14:textId="77777777" w:rsidR="00C4050A" w:rsidRPr="008B0B38" w:rsidRDefault="00C4050A" w:rsidP="00D3031C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854" w:type="dxa"/>
            <w:vAlign w:val="center"/>
          </w:tcPr>
          <w:p w14:paraId="2C3FD4AE" w14:textId="77777777" w:rsidR="00C4050A" w:rsidRPr="008B0B38" w:rsidRDefault="00C4050A" w:rsidP="00D3031C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Supplementary Fig. S1</w:t>
            </w:r>
          </w:p>
          <w:p w14:paraId="27CED242" w14:textId="77777777" w:rsidR="00C4050A" w:rsidRPr="008B0B38" w:rsidRDefault="00C4050A" w:rsidP="00C4050A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GFAP-IR)</w:t>
            </w:r>
          </w:p>
        </w:tc>
        <w:tc>
          <w:tcPr>
            <w:tcW w:w="1834" w:type="dxa"/>
            <w:vAlign w:val="center"/>
          </w:tcPr>
          <w:p w14:paraId="4464E68C" w14:textId="77777777" w:rsidR="00C4050A" w:rsidRPr="008B0B38" w:rsidRDefault="00C4050A" w:rsidP="00C4050A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Supplementary Fig. S1</w:t>
            </w:r>
          </w:p>
          <w:p w14:paraId="6DED6804" w14:textId="77777777" w:rsidR="00C4050A" w:rsidRPr="008B0B38" w:rsidRDefault="00C4050A" w:rsidP="00C4050A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GFAP-positive area)</w:t>
            </w:r>
          </w:p>
        </w:tc>
        <w:tc>
          <w:tcPr>
            <w:tcW w:w="1854" w:type="dxa"/>
            <w:vAlign w:val="center"/>
          </w:tcPr>
          <w:p w14:paraId="47BC5584" w14:textId="77777777" w:rsidR="00C4050A" w:rsidRPr="008B0B38" w:rsidRDefault="00C4050A" w:rsidP="00C4050A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Supplementary Fig. S</w:t>
            </w:r>
            <w:r w:rsidR="00C04303"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4</w:t>
            </w:r>
          </w:p>
          <w:p w14:paraId="1F2990BB" w14:textId="77777777" w:rsidR="00C4050A" w:rsidRPr="008B0B38" w:rsidRDefault="00C4050A" w:rsidP="00C4050A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C1q-IR)</w:t>
            </w:r>
          </w:p>
        </w:tc>
        <w:tc>
          <w:tcPr>
            <w:tcW w:w="1854" w:type="dxa"/>
            <w:vAlign w:val="center"/>
          </w:tcPr>
          <w:p w14:paraId="18A21F5E" w14:textId="77777777" w:rsidR="00C4050A" w:rsidRPr="008B0B38" w:rsidRDefault="00C4050A" w:rsidP="00C4050A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Supplementary Fig. S</w:t>
            </w:r>
            <w:r w:rsidR="00C04303"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4</w:t>
            </w:r>
          </w:p>
          <w:p w14:paraId="1E9A0CED" w14:textId="77777777" w:rsidR="00C4050A" w:rsidRPr="008B0B38" w:rsidRDefault="00C4050A" w:rsidP="00C4050A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C1q-positive area)</w:t>
            </w:r>
          </w:p>
        </w:tc>
      </w:tr>
      <w:tr w:rsidR="008B0B38" w:rsidRPr="008B0B38" w14:paraId="380D440B" w14:textId="77777777" w:rsidTr="00D3031C">
        <w:tc>
          <w:tcPr>
            <w:tcW w:w="1796" w:type="dxa"/>
            <w:vAlign w:val="center"/>
          </w:tcPr>
          <w:p w14:paraId="5C943E0F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TMT</w:t>
            </w:r>
          </w:p>
        </w:tc>
        <w:tc>
          <w:tcPr>
            <w:tcW w:w="1854" w:type="dxa"/>
            <w:vAlign w:val="center"/>
          </w:tcPr>
          <w:p w14:paraId="3E1DBB89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4,15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9.089,</w:t>
            </w:r>
          </w:p>
          <w:p w14:paraId="15B05ACD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00618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34" w:type="dxa"/>
            <w:vAlign w:val="center"/>
          </w:tcPr>
          <w:p w14:paraId="299830C2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4,15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13.749,</w:t>
            </w:r>
          </w:p>
          <w:p w14:paraId="4E93447D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6.623 × 1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-5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54" w:type="dxa"/>
            <w:vAlign w:val="center"/>
          </w:tcPr>
          <w:p w14:paraId="02B74A3A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4,15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36.753,</w:t>
            </w:r>
          </w:p>
          <w:p w14:paraId="4CA74C3D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1.385 × 1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-7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54" w:type="dxa"/>
            <w:vAlign w:val="center"/>
          </w:tcPr>
          <w:p w14:paraId="4924B0B4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4,15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74.886,</w:t>
            </w:r>
          </w:p>
          <w:p w14:paraId="1F9BD37E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w w:val="97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w w:val="97"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w w:val="97"/>
                <w:kern w:val="0"/>
                <w:sz w:val="22"/>
              </w:rPr>
              <w:t xml:space="preserve"> = 9.973 × 10</w:t>
            </w:r>
            <w:r w:rsidRPr="008B0B38">
              <w:rPr>
                <w:rFonts w:ascii="Times New Roman" w:eastAsia="Gulim" w:hAnsi="Times New Roman" w:cs="Times New Roman"/>
                <w:w w:val="97"/>
                <w:kern w:val="0"/>
                <w:sz w:val="22"/>
                <w:vertAlign w:val="superscript"/>
              </w:rPr>
              <w:t>-10</w:t>
            </w:r>
            <w:r w:rsidRPr="008B0B38">
              <w:rPr>
                <w:rFonts w:ascii="Times New Roman" w:eastAsia="Gulim" w:hAnsi="Times New Roman" w:cs="Times New Roman"/>
                <w:w w:val="97"/>
                <w:kern w:val="0"/>
                <w:sz w:val="28"/>
                <w:vertAlign w:val="superscript"/>
              </w:rPr>
              <w:t>**</w:t>
            </w:r>
          </w:p>
        </w:tc>
      </w:tr>
      <w:tr w:rsidR="008B0B38" w:rsidRPr="008B0B38" w14:paraId="3997468E" w14:textId="77777777" w:rsidTr="00D3031C">
        <w:trPr>
          <w:trHeight w:val="1345"/>
        </w:trPr>
        <w:tc>
          <w:tcPr>
            <w:tcW w:w="1796" w:type="dxa"/>
            <w:vAlign w:val="center"/>
          </w:tcPr>
          <w:p w14:paraId="6FF82778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854" w:type="dxa"/>
            <w:vAlign w:val="center"/>
          </w:tcPr>
          <w:p w14:paraId="1E0F1FC1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Supplementary Fig. S</w:t>
            </w:r>
            <w:r w:rsidR="00C04303"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5</w:t>
            </w:r>
          </w:p>
          <w:p w14:paraId="4541FE03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GFAP-IR)</w:t>
            </w:r>
          </w:p>
        </w:tc>
        <w:tc>
          <w:tcPr>
            <w:tcW w:w="1834" w:type="dxa"/>
            <w:vAlign w:val="center"/>
          </w:tcPr>
          <w:p w14:paraId="0FBA9D33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Supplementary Fig. S</w:t>
            </w:r>
            <w:r w:rsidR="00C04303"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5</w:t>
            </w:r>
          </w:p>
          <w:p w14:paraId="052D546B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(GFAP-positive area)</w:t>
            </w:r>
          </w:p>
        </w:tc>
        <w:tc>
          <w:tcPr>
            <w:tcW w:w="1854" w:type="dxa"/>
            <w:vAlign w:val="center"/>
          </w:tcPr>
          <w:p w14:paraId="370C4AC3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854" w:type="dxa"/>
            <w:vAlign w:val="center"/>
          </w:tcPr>
          <w:p w14:paraId="6D9CF606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</w:p>
        </w:tc>
      </w:tr>
      <w:tr w:rsidR="008B0B38" w:rsidRPr="008B0B38" w14:paraId="45DCA46A" w14:textId="77777777" w:rsidTr="00D3031C">
        <w:tc>
          <w:tcPr>
            <w:tcW w:w="1796" w:type="dxa"/>
            <w:vAlign w:val="center"/>
          </w:tcPr>
          <w:p w14:paraId="7B7A9185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TMT</w:t>
            </w:r>
          </w:p>
        </w:tc>
        <w:tc>
          <w:tcPr>
            <w:tcW w:w="1854" w:type="dxa"/>
            <w:vAlign w:val="center"/>
          </w:tcPr>
          <w:p w14:paraId="282D96A6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16.410,</w:t>
            </w:r>
          </w:p>
          <w:p w14:paraId="77F9378B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0119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34" w:type="dxa"/>
            <w:vAlign w:val="center"/>
          </w:tcPr>
          <w:p w14:paraId="2ED4B626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29.808,</w:t>
            </w:r>
          </w:p>
          <w:p w14:paraId="315CA3F3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8.409 × 10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-5</w:t>
            </w:r>
            <w:r w:rsidRPr="008B0B38">
              <w:rPr>
                <w:rFonts w:ascii="Times New Roman" w:eastAsia="Gulim" w:hAnsi="Times New Roman" w:cs="Times New Roman"/>
                <w:kern w:val="0"/>
                <w:sz w:val="28"/>
                <w:vertAlign w:val="superscript"/>
              </w:rPr>
              <w:t>**</w:t>
            </w:r>
          </w:p>
        </w:tc>
        <w:tc>
          <w:tcPr>
            <w:tcW w:w="1854" w:type="dxa"/>
            <w:vAlign w:val="center"/>
          </w:tcPr>
          <w:p w14:paraId="4A0A7A71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854" w:type="dxa"/>
            <w:vAlign w:val="center"/>
          </w:tcPr>
          <w:p w14:paraId="0F0820BD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8B0B38" w:rsidRPr="008B0B38" w14:paraId="47158CFA" w14:textId="77777777" w:rsidTr="00D3031C">
        <w:trPr>
          <w:trHeight w:val="529"/>
        </w:trPr>
        <w:tc>
          <w:tcPr>
            <w:tcW w:w="1796" w:type="dxa"/>
            <w:vAlign w:val="center"/>
          </w:tcPr>
          <w:p w14:paraId="3C9C415D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Rottlerin</w:t>
            </w:r>
          </w:p>
        </w:tc>
        <w:tc>
          <w:tcPr>
            <w:tcW w:w="1854" w:type="dxa"/>
            <w:vAlign w:val="center"/>
          </w:tcPr>
          <w:p w14:paraId="518451DE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134,</w:t>
            </w:r>
          </w:p>
          <w:p w14:paraId="5C459D9E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910</w:t>
            </w:r>
          </w:p>
        </w:tc>
        <w:tc>
          <w:tcPr>
            <w:tcW w:w="1834" w:type="dxa"/>
            <w:vAlign w:val="center"/>
          </w:tcPr>
          <w:p w14:paraId="75BCACC8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334,</w:t>
            </w:r>
          </w:p>
          <w:p w14:paraId="623D748F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858</w:t>
            </w:r>
          </w:p>
        </w:tc>
        <w:tc>
          <w:tcPr>
            <w:tcW w:w="1854" w:type="dxa"/>
            <w:vAlign w:val="center"/>
          </w:tcPr>
          <w:p w14:paraId="6AAD6E2F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854" w:type="dxa"/>
            <w:vAlign w:val="center"/>
          </w:tcPr>
          <w:p w14:paraId="1A68F1EB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8B0B38" w:rsidRPr="008B0B38" w14:paraId="07705EE3" w14:textId="77777777" w:rsidTr="00D3031C">
        <w:trPr>
          <w:trHeight w:val="769"/>
        </w:trPr>
        <w:tc>
          <w:tcPr>
            <w:tcW w:w="1796" w:type="dxa"/>
            <w:vAlign w:val="center"/>
          </w:tcPr>
          <w:p w14:paraId="20CE2D09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</w:pPr>
            <w:r w:rsidRPr="008B0B38">
              <w:rPr>
                <w:rFonts w:ascii="Times New Roman" w:eastAsia="Gulim" w:hAnsi="Times New Roman" w:cs="Times New Roman"/>
                <w:kern w:val="0"/>
                <w:sz w:val="22"/>
                <w:szCs w:val="20"/>
              </w:rPr>
              <w:t>TMT × Rottlerin</w:t>
            </w:r>
          </w:p>
        </w:tc>
        <w:tc>
          <w:tcPr>
            <w:tcW w:w="1854" w:type="dxa"/>
            <w:vAlign w:val="center"/>
          </w:tcPr>
          <w:p w14:paraId="20A2806C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0668,</w:t>
            </w:r>
          </w:p>
          <w:p w14:paraId="15257406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936</w:t>
            </w:r>
          </w:p>
        </w:tc>
        <w:tc>
          <w:tcPr>
            <w:tcW w:w="1834" w:type="dxa"/>
            <w:vAlign w:val="center"/>
          </w:tcPr>
          <w:p w14:paraId="58E0B3EA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F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  <w:vertAlign w:val="subscript"/>
              </w:rPr>
              <w:t>1,14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0925,</w:t>
            </w:r>
          </w:p>
          <w:p w14:paraId="3F62F884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B0B38">
              <w:rPr>
                <w:rFonts w:ascii="Times New Roman" w:eastAsia="Gulim" w:hAnsi="Times New Roman" w:cs="Times New Roman"/>
                <w:i/>
                <w:kern w:val="0"/>
                <w:sz w:val="22"/>
              </w:rPr>
              <w:t>P</w:t>
            </w:r>
            <w:r w:rsidRPr="008B0B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= 0.766</w:t>
            </w:r>
          </w:p>
        </w:tc>
        <w:tc>
          <w:tcPr>
            <w:tcW w:w="1854" w:type="dxa"/>
            <w:vAlign w:val="center"/>
          </w:tcPr>
          <w:p w14:paraId="52E4B7FE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854" w:type="dxa"/>
            <w:vAlign w:val="center"/>
          </w:tcPr>
          <w:p w14:paraId="2B737586" w14:textId="77777777" w:rsidR="00A11D1B" w:rsidRPr="008B0B38" w:rsidRDefault="00A11D1B" w:rsidP="00A11D1B">
            <w:pPr>
              <w:wordWrap/>
              <w:adjustRightInd w:val="0"/>
              <w:spacing w:after="0" w:line="36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</w:tbl>
    <w:p w14:paraId="7CF4EFB2" w14:textId="77777777" w:rsidR="00C4050A" w:rsidRPr="008B0B38" w:rsidRDefault="00C4050A" w:rsidP="00C4050A">
      <w:pPr>
        <w:wordWrap/>
        <w:adjustRightInd w:val="0"/>
        <w:spacing w:line="480" w:lineRule="auto"/>
        <w:rPr>
          <w:rFonts w:ascii="Times New Roman" w:eastAsia="Gulim" w:hAnsi="Times New Roman" w:cs="Times New Roman"/>
          <w:kern w:val="0"/>
          <w:sz w:val="24"/>
        </w:rPr>
      </w:pPr>
      <w:r w:rsidRPr="008B0B38">
        <w:rPr>
          <w:rFonts w:ascii="Times New Roman" w:eastAsia="Gulim" w:hAnsi="Times New Roman" w:cs="Times New Roman"/>
          <w:i/>
          <w:kern w:val="0"/>
          <w:sz w:val="24"/>
        </w:rPr>
        <w:t xml:space="preserve">*P </w:t>
      </w:r>
      <w:r w:rsidRPr="008B0B38">
        <w:rPr>
          <w:rFonts w:ascii="Times New Roman" w:eastAsia="Gulim" w:hAnsi="Times New Roman" w:cs="Times New Roman"/>
          <w:kern w:val="0"/>
          <w:sz w:val="24"/>
        </w:rPr>
        <w:t xml:space="preserve">&lt; 0.05, </w:t>
      </w:r>
      <w:r w:rsidRPr="008B0B38">
        <w:rPr>
          <w:rFonts w:ascii="Times New Roman" w:eastAsia="Gulim" w:hAnsi="Times New Roman" w:cs="Times New Roman"/>
          <w:i/>
          <w:kern w:val="0"/>
          <w:sz w:val="24"/>
        </w:rPr>
        <w:t xml:space="preserve">**P </w:t>
      </w:r>
      <w:r w:rsidRPr="008B0B38">
        <w:rPr>
          <w:rFonts w:ascii="Times New Roman" w:eastAsia="Gulim" w:hAnsi="Times New Roman" w:cs="Times New Roman"/>
          <w:kern w:val="0"/>
          <w:sz w:val="24"/>
        </w:rPr>
        <w:t>&lt; 0.01.</w:t>
      </w:r>
    </w:p>
    <w:p w14:paraId="5B9C7992" w14:textId="77777777" w:rsidR="002757B0" w:rsidRPr="008B0B38" w:rsidRDefault="002757B0"/>
    <w:p w14:paraId="1CF0C443" w14:textId="5A8357B1" w:rsidR="00926B2E" w:rsidRPr="008B0B38" w:rsidRDefault="00523428" w:rsidP="00926B2E">
      <w:pPr>
        <w:spacing w:line="360" w:lineRule="auto"/>
        <w:rPr>
          <w:rFonts w:ascii="Times New Roman" w:eastAsiaTheme="majorHAnsi" w:hAnsi="Times New Roman" w:cs="Times New Roman"/>
          <w:b/>
          <w:sz w:val="22"/>
        </w:rPr>
      </w:pPr>
      <w:r>
        <w:rPr>
          <w:rFonts w:ascii="Times New Roman" w:eastAsiaTheme="majorHAnsi" w:hAnsi="Times New Roman" w:cs="Times New Roman"/>
          <w:sz w:val="22"/>
        </w:rPr>
        <w:t xml:space="preserve">Additional file </w:t>
      </w:r>
      <w:r>
        <w:rPr>
          <w:rFonts w:ascii="Times New Roman" w:eastAsiaTheme="majorHAnsi" w:hAnsi="Times New Roman" w:cs="Times New Roman"/>
          <w:sz w:val="22"/>
        </w:rPr>
        <w:t>1</w:t>
      </w:r>
      <w:r>
        <w:rPr>
          <w:rFonts w:ascii="Times New Roman" w:eastAsiaTheme="majorHAnsi" w:hAnsi="Times New Roman" w:cs="Times New Roman"/>
          <w:sz w:val="22"/>
        </w:rPr>
        <w:t>:</w:t>
      </w:r>
      <w:r>
        <w:rPr>
          <w:rFonts w:ascii="Times New Roman" w:eastAsiaTheme="majorHAnsi" w:hAnsi="Times New Roman" w:cs="Times New Roman"/>
          <w:sz w:val="22"/>
        </w:rPr>
        <w:t xml:space="preserve"> </w:t>
      </w:r>
      <w:r w:rsidR="00926B2E" w:rsidRPr="008B0B38">
        <w:rPr>
          <w:rFonts w:ascii="Times New Roman" w:eastAsiaTheme="majorHAnsi" w:hAnsi="Times New Roman" w:cs="Times New Roman" w:hint="eastAsia"/>
          <w:b/>
          <w:sz w:val="22"/>
        </w:rPr>
        <w:t>References</w:t>
      </w:r>
    </w:p>
    <w:p w14:paraId="5BA5F93B" w14:textId="77777777" w:rsidR="00AD2228" w:rsidRPr="008B0B38" w:rsidRDefault="004A489A" w:rsidP="00AD2228">
      <w:pPr>
        <w:pStyle w:val="NormalWeb"/>
        <w:spacing w:before="0" w:beforeAutospacing="0" w:after="0" w:afterAutospacing="0" w:line="480" w:lineRule="auto"/>
        <w:ind w:left="284" w:hanging="284"/>
        <w:jc w:val="both"/>
        <w:rPr>
          <w:rFonts w:ascii="Times New Roman" w:eastAsia="Malgun Gothic" w:hAnsi="Times New Roman" w:cs="Times New Roman"/>
        </w:rPr>
      </w:pPr>
      <w:r w:rsidRPr="008B0B38">
        <w:fldChar w:fldCharType="begin"/>
      </w:r>
      <w:r w:rsidR="00AD2228" w:rsidRPr="008B0B38">
        <w:instrText>ADDIN RW.BIB</w:instrText>
      </w:r>
      <w:r w:rsidRPr="008B0B38">
        <w:fldChar w:fldCharType="separate"/>
      </w:r>
      <w:r w:rsidR="00AD2228" w:rsidRPr="008B0B38">
        <w:rPr>
          <w:rFonts w:ascii="Times New Roman" w:eastAsia="Malgun Gothic" w:hAnsi="Times New Roman" w:cs="Times New Roman"/>
        </w:rPr>
        <w:t>1. Clarke LE, Liddelow SA, Chakraborty C, Munch AE, Heiman M, Barres BA. Normal aging induces A1-</w:t>
      </w:r>
      <w:r w:rsidR="000C4863" w:rsidRPr="008B0B38">
        <w:rPr>
          <w:rFonts w:ascii="Times New Roman" w:eastAsia="Malgun Gothic" w:hAnsi="Times New Roman" w:cs="Times New Roman"/>
        </w:rPr>
        <w:t xml:space="preserve">like astrocyte reactivity. Proc </w:t>
      </w:r>
      <w:r w:rsidR="00AD2228" w:rsidRPr="008B0B38">
        <w:rPr>
          <w:rFonts w:ascii="Times New Roman" w:eastAsia="Malgun Gothic" w:hAnsi="Times New Roman" w:cs="Times New Roman"/>
        </w:rPr>
        <w:t>Natl</w:t>
      </w:r>
      <w:r w:rsidR="000C4863" w:rsidRPr="008B0B38">
        <w:rPr>
          <w:rFonts w:ascii="Times New Roman" w:eastAsia="Malgun Gothic" w:hAnsi="Times New Roman" w:cs="Times New Roman"/>
        </w:rPr>
        <w:t xml:space="preserve"> </w:t>
      </w:r>
      <w:r w:rsidR="00AD2228" w:rsidRPr="008B0B38">
        <w:rPr>
          <w:rFonts w:ascii="Times New Roman" w:eastAsia="Malgun Gothic" w:hAnsi="Times New Roman" w:cs="Times New Roman"/>
        </w:rPr>
        <w:t>Acad</w:t>
      </w:r>
      <w:r w:rsidR="000C4863" w:rsidRPr="008B0B38">
        <w:rPr>
          <w:rFonts w:ascii="Times New Roman" w:eastAsia="Malgun Gothic" w:hAnsi="Times New Roman" w:cs="Times New Roman"/>
        </w:rPr>
        <w:t xml:space="preserve"> </w:t>
      </w:r>
      <w:r w:rsidR="00AD2228" w:rsidRPr="008B0B38">
        <w:rPr>
          <w:rFonts w:ascii="Times New Roman" w:eastAsia="Malgun Gothic" w:hAnsi="Times New Roman" w:cs="Times New Roman"/>
        </w:rPr>
        <w:t>Sci</w:t>
      </w:r>
      <w:r w:rsidR="000C4863" w:rsidRPr="008B0B38">
        <w:rPr>
          <w:rFonts w:ascii="Times New Roman" w:eastAsia="Malgun Gothic" w:hAnsi="Times New Roman" w:cs="Times New Roman"/>
        </w:rPr>
        <w:t xml:space="preserve"> </w:t>
      </w:r>
      <w:r w:rsidR="00AD2228" w:rsidRPr="008B0B38">
        <w:rPr>
          <w:rFonts w:ascii="Times New Roman" w:eastAsia="Malgun Gothic" w:hAnsi="Times New Roman" w:cs="Times New Roman"/>
        </w:rPr>
        <w:t xml:space="preserve">USA. 2018;115(8):E1896-905. </w:t>
      </w:r>
      <w:hyperlink r:id="rId8" w:tgtFrame="_blank" w:history="1">
        <w:r w:rsidR="00AD2228" w:rsidRPr="008B0B38">
          <w:rPr>
            <w:rStyle w:val="Hyperlink"/>
            <w:rFonts w:ascii="Times New Roman" w:eastAsia="Malgun Gothic" w:hAnsi="Times New Roman" w:cs="Times New Roman"/>
            <w:color w:val="auto"/>
            <w:u w:val="none"/>
          </w:rPr>
          <w:t>http://doi.org/</w:t>
        </w:r>
      </w:hyperlink>
      <w:r w:rsidR="00AD2228" w:rsidRPr="008B0B38">
        <w:rPr>
          <w:rFonts w:ascii="Times New Roman" w:eastAsia="Malgun Gothic" w:hAnsi="Times New Roman" w:cs="Times New Roman"/>
        </w:rPr>
        <w:t>10.1073/pnas.1800165115.</w:t>
      </w:r>
    </w:p>
    <w:p w14:paraId="095743CC" w14:textId="77777777" w:rsidR="00AD2228" w:rsidRPr="008B0B38" w:rsidRDefault="00AD2228" w:rsidP="00AD2228">
      <w:pPr>
        <w:pStyle w:val="NormalWeb"/>
        <w:spacing w:before="0" w:beforeAutospacing="0" w:after="0" w:afterAutospacing="0" w:line="480" w:lineRule="auto"/>
        <w:ind w:left="284" w:hanging="284"/>
        <w:jc w:val="both"/>
        <w:rPr>
          <w:rFonts w:ascii="Times New Roman" w:eastAsia="Malgun Gothic" w:hAnsi="Times New Roman" w:cs="Times New Roman"/>
        </w:rPr>
      </w:pPr>
      <w:r w:rsidRPr="008B0B38">
        <w:rPr>
          <w:rFonts w:ascii="Times New Roman" w:eastAsia="Malgun Gothic" w:hAnsi="Times New Roman" w:cs="Times New Roman"/>
        </w:rPr>
        <w:t xml:space="preserve">2. Sones JL, Merriam AA, Seffens A, Brown-Grant DA, Butler SD, Zhao AM, et al. Angiogenic factor imbalance precedes complement deposition in placentae of the BPH/5 model of preeclampsia. FASEB J. 2018;32(5):2574-86. </w:t>
      </w:r>
      <w:hyperlink r:id="rId9" w:tgtFrame="_blank" w:history="1">
        <w:r w:rsidRPr="008B0B38">
          <w:rPr>
            <w:rStyle w:val="Hyperlink"/>
            <w:rFonts w:ascii="Times New Roman" w:eastAsia="Malgun Gothic" w:hAnsi="Times New Roman" w:cs="Times New Roman"/>
            <w:color w:val="auto"/>
            <w:u w:val="none"/>
          </w:rPr>
          <w:t>http://doi.org/</w:t>
        </w:r>
      </w:hyperlink>
      <w:r w:rsidRPr="008B0B38">
        <w:rPr>
          <w:rFonts w:ascii="Times New Roman" w:eastAsia="Malgun Gothic" w:hAnsi="Times New Roman" w:cs="Times New Roman"/>
        </w:rPr>
        <w:t>10.1096/fj.201701008R.</w:t>
      </w:r>
    </w:p>
    <w:p w14:paraId="73D0AA25" w14:textId="77777777" w:rsidR="00AD2228" w:rsidRPr="008B0B38" w:rsidRDefault="00AD2228" w:rsidP="00AD2228">
      <w:pPr>
        <w:pStyle w:val="NormalWeb"/>
        <w:spacing w:before="0" w:beforeAutospacing="0" w:after="0" w:afterAutospacing="0" w:line="480" w:lineRule="auto"/>
        <w:ind w:left="284" w:hanging="284"/>
        <w:jc w:val="both"/>
        <w:rPr>
          <w:rFonts w:ascii="Times New Roman" w:eastAsia="Malgun Gothic" w:hAnsi="Times New Roman" w:cs="Times New Roman"/>
        </w:rPr>
      </w:pPr>
      <w:r w:rsidRPr="008B0B38">
        <w:rPr>
          <w:rFonts w:ascii="Times New Roman" w:eastAsia="Malgun Gothic" w:hAnsi="Times New Roman" w:cs="Times New Roman"/>
        </w:rPr>
        <w:lastRenderedPageBreak/>
        <w:t>3. Shao A, Xu L, Wu X, Liu S, Lu Y, Fan C. Gal epitope expression and immunological properties in iGb3S deficient mice. Sci</w:t>
      </w:r>
      <w:r w:rsidR="000C4863" w:rsidRPr="008B0B38">
        <w:rPr>
          <w:rFonts w:ascii="Times New Roman" w:eastAsia="Malgun Gothic" w:hAnsi="Times New Roman" w:cs="Times New Roman"/>
        </w:rPr>
        <w:t xml:space="preserve"> </w:t>
      </w:r>
      <w:r w:rsidRPr="008B0B38">
        <w:rPr>
          <w:rFonts w:ascii="Times New Roman" w:eastAsia="Malgun Gothic" w:hAnsi="Times New Roman" w:cs="Times New Roman"/>
        </w:rPr>
        <w:t xml:space="preserve">Rep. 2018;8(1):15433-7. </w:t>
      </w:r>
      <w:hyperlink r:id="rId10" w:tgtFrame="_blank" w:history="1">
        <w:r w:rsidRPr="008B0B38">
          <w:rPr>
            <w:rStyle w:val="Hyperlink"/>
            <w:rFonts w:ascii="Times New Roman" w:eastAsia="Malgun Gothic" w:hAnsi="Times New Roman" w:cs="Times New Roman"/>
            <w:color w:val="auto"/>
            <w:u w:val="none"/>
          </w:rPr>
          <w:t>http://doi.org/</w:t>
        </w:r>
      </w:hyperlink>
      <w:r w:rsidRPr="008B0B38">
        <w:rPr>
          <w:rFonts w:ascii="Times New Roman" w:eastAsia="Malgun Gothic" w:hAnsi="Times New Roman" w:cs="Times New Roman"/>
        </w:rPr>
        <w:t>10.1038/s41598-018-33032-7.</w:t>
      </w:r>
    </w:p>
    <w:p w14:paraId="271C40C2" w14:textId="77777777" w:rsidR="00AD2228" w:rsidRPr="008B0B38" w:rsidRDefault="00AD2228" w:rsidP="00AD2228">
      <w:pPr>
        <w:pStyle w:val="NormalWeb"/>
        <w:spacing w:before="0" w:beforeAutospacing="0" w:after="0" w:afterAutospacing="0" w:line="480" w:lineRule="auto"/>
        <w:ind w:left="284" w:hanging="284"/>
        <w:jc w:val="both"/>
        <w:rPr>
          <w:rFonts w:ascii="Times New Roman" w:eastAsia="Malgun Gothic" w:hAnsi="Times New Roman" w:cs="Times New Roman"/>
        </w:rPr>
      </w:pPr>
      <w:r w:rsidRPr="008B0B38">
        <w:rPr>
          <w:rFonts w:ascii="Times New Roman" w:eastAsia="Malgun Gothic" w:hAnsi="Times New Roman" w:cs="Times New Roman"/>
        </w:rPr>
        <w:t>4. Tan YS, Sansanaphongpricha K, Xie Y, Donnelly CR, Luo X, Heath BR, et al. Mitigating SOX2-potentiated Immune Escape of Head and Neck Squamous Cell Carcinoma with a STING-inducing Nanosatellite Vaccine. Clin</w:t>
      </w:r>
      <w:r w:rsidR="000C4863" w:rsidRPr="008B0B38">
        <w:rPr>
          <w:rFonts w:ascii="Times New Roman" w:eastAsia="Malgun Gothic" w:hAnsi="Times New Roman" w:cs="Times New Roman"/>
        </w:rPr>
        <w:t xml:space="preserve"> </w:t>
      </w:r>
      <w:r w:rsidRPr="008B0B38">
        <w:rPr>
          <w:rFonts w:ascii="Times New Roman" w:eastAsia="Malgun Gothic" w:hAnsi="Times New Roman" w:cs="Times New Roman"/>
        </w:rPr>
        <w:t xml:space="preserve">Cancer Res. 2018;24(17):4242-55. </w:t>
      </w:r>
      <w:hyperlink r:id="rId11" w:tgtFrame="_blank" w:history="1">
        <w:r w:rsidRPr="008B0B38">
          <w:rPr>
            <w:rStyle w:val="Hyperlink"/>
            <w:rFonts w:ascii="Times New Roman" w:eastAsia="Malgun Gothic" w:hAnsi="Times New Roman" w:cs="Times New Roman"/>
            <w:color w:val="auto"/>
            <w:u w:val="none"/>
          </w:rPr>
          <w:t>http://doi.org/</w:t>
        </w:r>
      </w:hyperlink>
      <w:r w:rsidRPr="008B0B38">
        <w:rPr>
          <w:rFonts w:ascii="Times New Roman" w:eastAsia="Malgun Gothic" w:hAnsi="Times New Roman" w:cs="Times New Roman"/>
        </w:rPr>
        <w:t>10.1158/1078-0432.CCR-17-2807.</w:t>
      </w:r>
    </w:p>
    <w:p w14:paraId="01ED1AF0" w14:textId="77777777" w:rsidR="00AD2228" w:rsidRPr="008B0B38" w:rsidRDefault="00AD2228" w:rsidP="00AD2228">
      <w:pPr>
        <w:pStyle w:val="NormalWeb"/>
        <w:spacing w:before="0" w:beforeAutospacing="0" w:after="0" w:afterAutospacing="0" w:line="480" w:lineRule="auto"/>
        <w:ind w:left="284" w:hanging="284"/>
        <w:jc w:val="both"/>
        <w:rPr>
          <w:rFonts w:ascii="Times New Roman" w:eastAsia="Malgun Gothic" w:hAnsi="Times New Roman" w:cs="Times New Roman"/>
        </w:rPr>
      </w:pPr>
      <w:r w:rsidRPr="008B0B38">
        <w:rPr>
          <w:rFonts w:ascii="Times New Roman" w:eastAsia="Malgun Gothic" w:hAnsi="Times New Roman" w:cs="Times New Roman"/>
        </w:rPr>
        <w:t>5. Song G, Feng T, Zhao R, Lu Q, Diao Y, Guo Q, et al. CD109 regulates the inflammatory response and is required for the pathogenesis of rheumatoid arthritis</w:t>
      </w:r>
      <w:r w:rsidR="000C4863" w:rsidRPr="008B0B38">
        <w:rPr>
          <w:rFonts w:ascii="Times New Roman" w:eastAsia="Malgun Gothic" w:hAnsi="Times New Roman" w:cs="Times New Roman"/>
        </w:rPr>
        <w:t xml:space="preserve">. Ann Rheum </w:t>
      </w:r>
      <w:r w:rsidRPr="008B0B38">
        <w:rPr>
          <w:rFonts w:ascii="Times New Roman" w:eastAsia="Malgun Gothic" w:hAnsi="Times New Roman" w:cs="Times New Roman"/>
        </w:rPr>
        <w:t xml:space="preserve">Dis. 2019;78(12):1632-41. </w:t>
      </w:r>
      <w:hyperlink r:id="rId12" w:tgtFrame="_blank" w:history="1">
        <w:r w:rsidRPr="008B0B38">
          <w:rPr>
            <w:rStyle w:val="Hyperlink"/>
            <w:rFonts w:ascii="Times New Roman" w:eastAsia="Malgun Gothic" w:hAnsi="Times New Roman" w:cs="Times New Roman"/>
            <w:color w:val="auto"/>
            <w:u w:val="none"/>
          </w:rPr>
          <w:t>http://doi.org/</w:t>
        </w:r>
      </w:hyperlink>
      <w:r w:rsidRPr="008B0B38">
        <w:rPr>
          <w:rFonts w:ascii="Times New Roman" w:eastAsia="Malgun Gothic" w:hAnsi="Times New Roman" w:cs="Times New Roman"/>
        </w:rPr>
        <w:t>10.1136/annrheumdis-2019-215473.</w:t>
      </w:r>
    </w:p>
    <w:p w14:paraId="002F0F1B" w14:textId="77777777" w:rsidR="00AD2228" w:rsidRPr="008B0B38" w:rsidRDefault="00AD2228" w:rsidP="00AD2228">
      <w:pPr>
        <w:pStyle w:val="NormalWeb"/>
        <w:spacing w:before="0" w:beforeAutospacing="0" w:after="0" w:afterAutospacing="0" w:line="480" w:lineRule="auto"/>
        <w:ind w:left="284" w:hanging="284"/>
        <w:jc w:val="both"/>
        <w:rPr>
          <w:rFonts w:ascii="Times New Roman" w:eastAsia="Malgun Gothic" w:hAnsi="Times New Roman" w:cs="Times New Roman"/>
        </w:rPr>
      </w:pPr>
      <w:r w:rsidRPr="008B0B38">
        <w:rPr>
          <w:rFonts w:ascii="Times New Roman" w:eastAsia="Malgun Gothic" w:hAnsi="Times New Roman" w:cs="Times New Roman"/>
        </w:rPr>
        <w:t>6. Witkowski MT, Hu Y, Roberts KG, Boer JM, McKenzie MD, Liu GJ, et al. Conserved IKAROS-regulated genes associated with B-progenitor acute lymphoblastic leukemia outcome. J</w:t>
      </w:r>
      <w:r w:rsidR="000C4863" w:rsidRPr="008B0B38">
        <w:rPr>
          <w:rFonts w:ascii="Times New Roman" w:eastAsia="Malgun Gothic" w:hAnsi="Times New Roman" w:cs="Times New Roman"/>
        </w:rPr>
        <w:t xml:space="preserve"> </w:t>
      </w:r>
      <w:r w:rsidRPr="008B0B38">
        <w:rPr>
          <w:rFonts w:ascii="Times New Roman" w:eastAsia="Malgun Gothic" w:hAnsi="Times New Roman" w:cs="Times New Roman"/>
        </w:rPr>
        <w:t>Exp</w:t>
      </w:r>
      <w:r w:rsidR="000C4863" w:rsidRPr="008B0B38">
        <w:rPr>
          <w:rFonts w:ascii="Times New Roman" w:eastAsia="Malgun Gothic" w:hAnsi="Times New Roman" w:cs="Times New Roman"/>
        </w:rPr>
        <w:t xml:space="preserve"> </w:t>
      </w:r>
      <w:r w:rsidRPr="008B0B38">
        <w:rPr>
          <w:rFonts w:ascii="Times New Roman" w:eastAsia="Malgun Gothic" w:hAnsi="Times New Roman" w:cs="Times New Roman"/>
        </w:rPr>
        <w:t xml:space="preserve">Med. 2017;214(3):773-91. </w:t>
      </w:r>
      <w:hyperlink r:id="rId13" w:tgtFrame="_blank" w:history="1">
        <w:r w:rsidRPr="008B0B38">
          <w:rPr>
            <w:rStyle w:val="Hyperlink"/>
            <w:rFonts w:ascii="Times New Roman" w:eastAsia="Malgun Gothic" w:hAnsi="Times New Roman" w:cs="Times New Roman"/>
            <w:color w:val="auto"/>
            <w:u w:val="none"/>
          </w:rPr>
          <w:t>http://doi.org/</w:t>
        </w:r>
      </w:hyperlink>
      <w:r w:rsidRPr="008B0B38">
        <w:rPr>
          <w:rFonts w:ascii="Times New Roman" w:eastAsia="Malgun Gothic" w:hAnsi="Times New Roman" w:cs="Times New Roman"/>
        </w:rPr>
        <w:t>10.1084/jem.20160048.</w:t>
      </w:r>
    </w:p>
    <w:p w14:paraId="28632ED7" w14:textId="77777777" w:rsidR="0060107A" w:rsidRPr="008B0B38" w:rsidRDefault="00AD2228" w:rsidP="00AD2228">
      <w:r w:rsidRPr="008B0B38">
        <w:rPr>
          <w:rFonts w:ascii="Malgun Gothic" w:eastAsia="Malgun Gothic" w:hAnsi="Malgun Gothic"/>
        </w:rPr>
        <w:t> </w:t>
      </w:r>
      <w:r w:rsidR="004A489A" w:rsidRPr="008B0B38">
        <w:fldChar w:fldCharType="end"/>
      </w:r>
    </w:p>
    <w:sectPr w:rsidR="0060107A" w:rsidRPr="008B0B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B957E" w14:textId="77777777" w:rsidR="00D669AF" w:rsidRDefault="00D669AF" w:rsidP="00934B0B">
      <w:pPr>
        <w:spacing w:after="0" w:line="240" w:lineRule="auto"/>
      </w:pPr>
      <w:r>
        <w:separator/>
      </w:r>
    </w:p>
  </w:endnote>
  <w:endnote w:type="continuationSeparator" w:id="0">
    <w:p w14:paraId="0526A622" w14:textId="77777777" w:rsidR="00D669AF" w:rsidRDefault="00D669AF" w:rsidP="00934B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3E873" w14:textId="77777777" w:rsidR="00D669AF" w:rsidRDefault="00D669AF" w:rsidP="00934B0B">
      <w:pPr>
        <w:spacing w:after="0" w:line="240" w:lineRule="auto"/>
      </w:pPr>
      <w:r>
        <w:separator/>
      </w:r>
    </w:p>
  </w:footnote>
  <w:footnote w:type="continuationSeparator" w:id="0">
    <w:p w14:paraId="16C04D31" w14:textId="77777777" w:rsidR="00D669AF" w:rsidRDefault="00D669AF" w:rsidP="00934B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BD6246"/>
    <w:multiLevelType w:val="hybridMultilevel"/>
    <w:tmpl w:val="BE74232E"/>
    <w:lvl w:ilvl="0" w:tplc="FA4E3154">
      <w:start w:val="5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1" w15:restartNumberingAfterBreak="0">
    <w:nsid w:val="7E5C662D"/>
    <w:multiLevelType w:val="hybridMultilevel"/>
    <w:tmpl w:val="3A92757E"/>
    <w:lvl w:ilvl="0" w:tplc="7B481D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0432"/>
    <w:rsid w:val="00000EB6"/>
    <w:rsid w:val="00002427"/>
    <w:rsid w:val="000031C7"/>
    <w:rsid w:val="000071D7"/>
    <w:rsid w:val="000078AF"/>
    <w:rsid w:val="00010C3A"/>
    <w:rsid w:val="00010E5C"/>
    <w:rsid w:val="00011057"/>
    <w:rsid w:val="000137A3"/>
    <w:rsid w:val="00013E7F"/>
    <w:rsid w:val="000143B4"/>
    <w:rsid w:val="000149E8"/>
    <w:rsid w:val="0001539D"/>
    <w:rsid w:val="000171D9"/>
    <w:rsid w:val="000200F1"/>
    <w:rsid w:val="00020CFC"/>
    <w:rsid w:val="000248C7"/>
    <w:rsid w:val="00030A68"/>
    <w:rsid w:val="00031F51"/>
    <w:rsid w:val="00033068"/>
    <w:rsid w:val="00033F89"/>
    <w:rsid w:val="000349DB"/>
    <w:rsid w:val="0003522D"/>
    <w:rsid w:val="00037102"/>
    <w:rsid w:val="00037651"/>
    <w:rsid w:val="00040C62"/>
    <w:rsid w:val="00041F4C"/>
    <w:rsid w:val="00043E9B"/>
    <w:rsid w:val="00043F68"/>
    <w:rsid w:val="00043FEA"/>
    <w:rsid w:val="00056F5A"/>
    <w:rsid w:val="000607A2"/>
    <w:rsid w:val="0006112B"/>
    <w:rsid w:val="0006229D"/>
    <w:rsid w:val="0006356E"/>
    <w:rsid w:val="000651FC"/>
    <w:rsid w:val="00066629"/>
    <w:rsid w:val="00066955"/>
    <w:rsid w:val="00067D82"/>
    <w:rsid w:val="0007086F"/>
    <w:rsid w:val="000733A6"/>
    <w:rsid w:val="0007531B"/>
    <w:rsid w:val="00075D08"/>
    <w:rsid w:val="000802AB"/>
    <w:rsid w:val="0008080B"/>
    <w:rsid w:val="00081930"/>
    <w:rsid w:val="00083274"/>
    <w:rsid w:val="00083925"/>
    <w:rsid w:val="000858F6"/>
    <w:rsid w:val="00085CDA"/>
    <w:rsid w:val="00087E0D"/>
    <w:rsid w:val="0009090B"/>
    <w:rsid w:val="0009098F"/>
    <w:rsid w:val="00090EC9"/>
    <w:rsid w:val="0009222E"/>
    <w:rsid w:val="00092679"/>
    <w:rsid w:val="000938E1"/>
    <w:rsid w:val="00096064"/>
    <w:rsid w:val="00096E4A"/>
    <w:rsid w:val="000A095B"/>
    <w:rsid w:val="000A37C7"/>
    <w:rsid w:val="000A41B3"/>
    <w:rsid w:val="000A54CF"/>
    <w:rsid w:val="000A56E1"/>
    <w:rsid w:val="000A6FEC"/>
    <w:rsid w:val="000A7D31"/>
    <w:rsid w:val="000B1036"/>
    <w:rsid w:val="000B3F65"/>
    <w:rsid w:val="000B42E0"/>
    <w:rsid w:val="000B4E0D"/>
    <w:rsid w:val="000B7A2F"/>
    <w:rsid w:val="000B7F93"/>
    <w:rsid w:val="000C2B08"/>
    <w:rsid w:val="000C2DD4"/>
    <w:rsid w:val="000C33FF"/>
    <w:rsid w:val="000C3E91"/>
    <w:rsid w:val="000C4863"/>
    <w:rsid w:val="000C54D6"/>
    <w:rsid w:val="000C603E"/>
    <w:rsid w:val="000D1DBC"/>
    <w:rsid w:val="000D4775"/>
    <w:rsid w:val="000E040D"/>
    <w:rsid w:val="000E07C1"/>
    <w:rsid w:val="000E0EA5"/>
    <w:rsid w:val="000E189C"/>
    <w:rsid w:val="000E685C"/>
    <w:rsid w:val="000E6C51"/>
    <w:rsid w:val="000E7199"/>
    <w:rsid w:val="000F79B4"/>
    <w:rsid w:val="00100293"/>
    <w:rsid w:val="001019B5"/>
    <w:rsid w:val="0010777E"/>
    <w:rsid w:val="001111DC"/>
    <w:rsid w:val="00111786"/>
    <w:rsid w:val="001150CA"/>
    <w:rsid w:val="001158BE"/>
    <w:rsid w:val="00120C0D"/>
    <w:rsid w:val="00123CEC"/>
    <w:rsid w:val="00124A21"/>
    <w:rsid w:val="001264B1"/>
    <w:rsid w:val="0013238E"/>
    <w:rsid w:val="0013387B"/>
    <w:rsid w:val="00133D47"/>
    <w:rsid w:val="0013688A"/>
    <w:rsid w:val="001368FA"/>
    <w:rsid w:val="00140163"/>
    <w:rsid w:val="00142EE5"/>
    <w:rsid w:val="0014365C"/>
    <w:rsid w:val="001452AB"/>
    <w:rsid w:val="00146A40"/>
    <w:rsid w:val="00146C3B"/>
    <w:rsid w:val="00147354"/>
    <w:rsid w:val="00155A47"/>
    <w:rsid w:val="00156456"/>
    <w:rsid w:val="00157C80"/>
    <w:rsid w:val="00160877"/>
    <w:rsid w:val="00161D46"/>
    <w:rsid w:val="0016288B"/>
    <w:rsid w:val="00164248"/>
    <w:rsid w:val="00164469"/>
    <w:rsid w:val="00164D4D"/>
    <w:rsid w:val="00167890"/>
    <w:rsid w:val="00170F87"/>
    <w:rsid w:val="00173BBB"/>
    <w:rsid w:val="0017643C"/>
    <w:rsid w:val="00176F0F"/>
    <w:rsid w:val="00181A55"/>
    <w:rsid w:val="00186F59"/>
    <w:rsid w:val="001916F5"/>
    <w:rsid w:val="00195CA5"/>
    <w:rsid w:val="001A3622"/>
    <w:rsid w:val="001A53C0"/>
    <w:rsid w:val="001A788D"/>
    <w:rsid w:val="001B1902"/>
    <w:rsid w:val="001B1A44"/>
    <w:rsid w:val="001B231A"/>
    <w:rsid w:val="001B4AD1"/>
    <w:rsid w:val="001B55AF"/>
    <w:rsid w:val="001B6274"/>
    <w:rsid w:val="001B6B82"/>
    <w:rsid w:val="001B765A"/>
    <w:rsid w:val="001C2FBF"/>
    <w:rsid w:val="001C4BC9"/>
    <w:rsid w:val="001C5E16"/>
    <w:rsid w:val="001C6566"/>
    <w:rsid w:val="001D3825"/>
    <w:rsid w:val="001D42B4"/>
    <w:rsid w:val="001D4A9B"/>
    <w:rsid w:val="001D5FD7"/>
    <w:rsid w:val="001D6793"/>
    <w:rsid w:val="001E0A77"/>
    <w:rsid w:val="001E2BE5"/>
    <w:rsid w:val="001E3B94"/>
    <w:rsid w:val="001E3DBD"/>
    <w:rsid w:val="001E5A26"/>
    <w:rsid w:val="001E5F9A"/>
    <w:rsid w:val="001E6F62"/>
    <w:rsid w:val="001F092E"/>
    <w:rsid w:val="001F32EF"/>
    <w:rsid w:val="001F4F27"/>
    <w:rsid w:val="001F5163"/>
    <w:rsid w:val="001F5BD3"/>
    <w:rsid w:val="001F617F"/>
    <w:rsid w:val="001F6476"/>
    <w:rsid w:val="001F6DCB"/>
    <w:rsid w:val="00200EFF"/>
    <w:rsid w:val="00200FFC"/>
    <w:rsid w:val="0020305D"/>
    <w:rsid w:val="0020340B"/>
    <w:rsid w:val="002054A3"/>
    <w:rsid w:val="0020663C"/>
    <w:rsid w:val="00206839"/>
    <w:rsid w:val="00206B1A"/>
    <w:rsid w:val="0020715C"/>
    <w:rsid w:val="002071B1"/>
    <w:rsid w:val="00207BAE"/>
    <w:rsid w:val="00210DC5"/>
    <w:rsid w:val="002114F5"/>
    <w:rsid w:val="0021500E"/>
    <w:rsid w:val="0021555D"/>
    <w:rsid w:val="00217B07"/>
    <w:rsid w:val="00217DA7"/>
    <w:rsid w:val="00221EF5"/>
    <w:rsid w:val="0022285C"/>
    <w:rsid w:val="002253E9"/>
    <w:rsid w:val="00227099"/>
    <w:rsid w:val="002277A9"/>
    <w:rsid w:val="00227EFB"/>
    <w:rsid w:val="00230D78"/>
    <w:rsid w:val="002316FE"/>
    <w:rsid w:val="0023214A"/>
    <w:rsid w:val="00241DA3"/>
    <w:rsid w:val="00244A38"/>
    <w:rsid w:val="00244F64"/>
    <w:rsid w:val="002455DD"/>
    <w:rsid w:val="00246891"/>
    <w:rsid w:val="0025115B"/>
    <w:rsid w:val="00251320"/>
    <w:rsid w:val="002521D3"/>
    <w:rsid w:val="002564E1"/>
    <w:rsid w:val="00257DA0"/>
    <w:rsid w:val="00261747"/>
    <w:rsid w:val="00267614"/>
    <w:rsid w:val="0026774F"/>
    <w:rsid w:val="00270FF7"/>
    <w:rsid w:val="00274AE8"/>
    <w:rsid w:val="002757B0"/>
    <w:rsid w:val="0027619C"/>
    <w:rsid w:val="002770B4"/>
    <w:rsid w:val="00280DF6"/>
    <w:rsid w:val="002813E5"/>
    <w:rsid w:val="00281F97"/>
    <w:rsid w:val="002844A1"/>
    <w:rsid w:val="00290292"/>
    <w:rsid w:val="00291408"/>
    <w:rsid w:val="00291E24"/>
    <w:rsid w:val="00295C27"/>
    <w:rsid w:val="00296A6D"/>
    <w:rsid w:val="0029702F"/>
    <w:rsid w:val="002970E8"/>
    <w:rsid w:val="002972C4"/>
    <w:rsid w:val="00297628"/>
    <w:rsid w:val="002A0303"/>
    <w:rsid w:val="002A0A97"/>
    <w:rsid w:val="002A4C0B"/>
    <w:rsid w:val="002A5960"/>
    <w:rsid w:val="002A6CE7"/>
    <w:rsid w:val="002B2817"/>
    <w:rsid w:val="002B2C76"/>
    <w:rsid w:val="002B3FB3"/>
    <w:rsid w:val="002B471F"/>
    <w:rsid w:val="002B7045"/>
    <w:rsid w:val="002C2C49"/>
    <w:rsid w:val="002C2D89"/>
    <w:rsid w:val="002C38B1"/>
    <w:rsid w:val="002C5677"/>
    <w:rsid w:val="002C5D26"/>
    <w:rsid w:val="002C6C4D"/>
    <w:rsid w:val="002D285E"/>
    <w:rsid w:val="002D291B"/>
    <w:rsid w:val="002D2E1E"/>
    <w:rsid w:val="002D3631"/>
    <w:rsid w:val="002D3AB0"/>
    <w:rsid w:val="002D5624"/>
    <w:rsid w:val="002D56C8"/>
    <w:rsid w:val="002D67E5"/>
    <w:rsid w:val="002D7221"/>
    <w:rsid w:val="002D77B4"/>
    <w:rsid w:val="002D7DF6"/>
    <w:rsid w:val="002E65A2"/>
    <w:rsid w:val="002E68E7"/>
    <w:rsid w:val="002F5869"/>
    <w:rsid w:val="002F784F"/>
    <w:rsid w:val="00301E91"/>
    <w:rsid w:val="00303BA0"/>
    <w:rsid w:val="00304242"/>
    <w:rsid w:val="00304B24"/>
    <w:rsid w:val="00306A85"/>
    <w:rsid w:val="00307C70"/>
    <w:rsid w:val="0031016F"/>
    <w:rsid w:val="003117C5"/>
    <w:rsid w:val="00312D20"/>
    <w:rsid w:val="0032070F"/>
    <w:rsid w:val="00321FCF"/>
    <w:rsid w:val="00325FC7"/>
    <w:rsid w:val="003261EA"/>
    <w:rsid w:val="00326E3A"/>
    <w:rsid w:val="00330371"/>
    <w:rsid w:val="00331B3B"/>
    <w:rsid w:val="00333DB8"/>
    <w:rsid w:val="00336EDA"/>
    <w:rsid w:val="0034172C"/>
    <w:rsid w:val="0034322F"/>
    <w:rsid w:val="003438E7"/>
    <w:rsid w:val="003450FF"/>
    <w:rsid w:val="00347F7E"/>
    <w:rsid w:val="0035266C"/>
    <w:rsid w:val="0035358C"/>
    <w:rsid w:val="003568F7"/>
    <w:rsid w:val="00357FC6"/>
    <w:rsid w:val="0036076B"/>
    <w:rsid w:val="0036178C"/>
    <w:rsid w:val="0036291F"/>
    <w:rsid w:val="00362FB8"/>
    <w:rsid w:val="0036327C"/>
    <w:rsid w:val="00363E95"/>
    <w:rsid w:val="003641AF"/>
    <w:rsid w:val="003642DF"/>
    <w:rsid w:val="003658A2"/>
    <w:rsid w:val="00366588"/>
    <w:rsid w:val="003729A4"/>
    <w:rsid w:val="003744A0"/>
    <w:rsid w:val="00375216"/>
    <w:rsid w:val="00376A5D"/>
    <w:rsid w:val="00381B94"/>
    <w:rsid w:val="00381E96"/>
    <w:rsid w:val="00384E38"/>
    <w:rsid w:val="003872A1"/>
    <w:rsid w:val="00392AB8"/>
    <w:rsid w:val="00394A3B"/>
    <w:rsid w:val="00396287"/>
    <w:rsid w:val="003962FC"/>
    <w:rsid w:val="003977DE"/>
    <w:rsid w:val="003A2EBA"/>
    <w:rsid w:val="003A3E45"/>
    <w:rsid w:val="003B0DE3"/>
    <w:rsid w:val="003B13CD"/>
    <w:rsid w:val="003B2D69"/>
    <w:rsid w:val="003B3D24"/>
    <w:rsid w:val="003B64C5"/>
    <w:rsid w:val="003B6FB5"/>
    <w:rsid w:val="003B7524"/>
    <w:rsid w:val="003C00F3"/>
    <w:rsid w:val="003C34B9"/>
    <w:rsid w:val="003C3F7A"/>
    <w:rsid w:val="003D37EE"/>
    <w:rsid w:val="003D45FA"/>
    <w:rsid w:val="003D46E0"/>
    <w:rsid w:val="003D56DD"/>
    <w:rsid w:val="003D5D76"/>
    <w:rsid w:val="003E035F"/>
    <w:rsid w:val="003E5072"/>
    <w:rsid w:val="003E5489"/>
    <w:rsid w:val="003F0E46"/>
    <w:rsid w:val="003F1446"/>
    <w:rsid w:val="003F44BA"/>
    <w:rsid w:val="003F7410"/>
    <w:rsid w:val="003F7A26"/>
    <w:rsid w:val="004010EB"/>
    <w:rsid w:val="004038A5"/>
    <w:rsid w:val="00404C35"/>
    <w:rsid w:val="00407BF6"/>
    <w:rsid w:val="004103F1"/>
    <w:rsid w:val="00410CA9"/>
    <w:rsid w:val="0041318F"/>
    <w:rsid w:val="0041324D"/>
    <w:rsid w:val="004149BA"/>
    <w:rsid w:val="004150AA"/>
    <w:rsid w:val="0041589A"/>
    <w:rsid w:val="00415A05"/>
    <w:rsid w:val="00417983"/>
    <w:rsid w:val="00420066"/>
    <w:rsid w:val="004203CD"/>
    <w:rsid w:val="0042574D"/>
    <w:rsid w:val="00426107"/>
    <w:rsid w:val="00427CEF"/>
    <w:rsid w:val="00431668"/>
    <w:rsid w:val="00432F23"/>
    <w:rsid w:val="00435059"/>
    <w:rsid w:val="00440CE3"/>
    <w:rsid w:val="00442033"/>
    <w:rsid w:val="00445BD2"/>
    <w:rsid w:val="00450168"/>
    <w:rsid w:val="0045088B"/>
    <w:rsid w:val="0045294E"/>
    <w:rsid w:val="00453237"/>
    <w:rsid w:val="00454CF1"/>
    <w:rsid w:val="004550AB"/>
    <w:rsid w:val="00455FA0"/>
    <w:rsid w:val="00457718"/>
    <w:rsid w:val="00462CFF"/>
    <w:rsid w:val="004634CF"/>
    <w:rsid w:val="00463870"/>
    <w:rsid w:val="00467B12"/>
    <w:rsid w:val="00470CC0"/>
    <w:rsid w:val="00472262"/>
    <w:rsid w:val="004747BD"/>
    <w:rsid w:val="0047769B"/>
    <w:rsid w:val="00477ACF"/>
    <w:rsid w:val="00477DAE"/>
    <w:rsid w:val="00482EB9"/>
    <w:rsid w:val="00484C95"/>
    <w:rsid w:val="00487139"/>
    <w:rsid w:val="004876F3"/>
    <w:rsid w:val="00487A47"/>
    <w:rsid w:val="00490D7D"/>
    <w:rsid w:val="00492451"/>
    <w:rsid w:val="004925F9"/>
    <w:rsid w:val="004926BA"/>
    <w:rsid w:val="00495301"/>
    <w:rsid w:val="004955B8"/>
    <w:rsid w:val="00496672"/>
    <w:rsid w:val="004A2795"/>
    <w:rsid w:val="004A489A"/>
    <w:rsid w:val="004A4E29"/>
    <w:rsid w:val="004A7D72"/>
    <w:rsid w:val="004A7FDF"/>
    <w:rsid w:val="004B2703"/>
    <w:rsid w:val="004B3966"/>
    <w:rsid w:val="004B45C9"/>
    <w:rsid w:val="004B5FF5"/>
    <w:rsid w:val="004B6E28"/>
    <w:rsid w:val="004C516F"/>
    <w:rsid w:val="004C52D6"/>
    <w:rsid w:val="004C6F67"/>
    <w:rsid w:val="004C7472"/>
    <w:rsid w:val="004D1D08"/>
    <w:rsid w:val="004D223E"/>
    <w:rsid w:val="004D3471"/>
    <w:rsid w:val="004D42E8"/>
    <w:rsid w:val="004D6F83"/>
    <w:rsid w:val="004D786F"/>
    <w:rsid w:val="004E0F5E"/>
    <w:rsid w:val="004E1B2A"/>
    <w:rsid w:val="004E2824"/>
    <w:rsid w:val="004E2CF1"/>
    <w:rsid w:val="004E4230"/>
    <w:rsid w:val="004E4F15"/>
    <w:rsid w:val="004E5B3B"/>
    <w:rsid w:val="004E659E"/>
    <w:rsid w:val="004F0AD8"/>
    <w:rsid w:val="004F2E59"/>
    <w:rsid w:val="004F4D05"/>
    <w:rsid w:val="004F754D"/>
    <w:rsid w:val="0050106D"/>
    <w:rsid w:val="00501286"/>
    <w:rsid w:val="00501C09"/>
    <w:rsid w:val="005045F5"/>
    <w:rsid w:val="00504CCE"/>
    <w:rsid w:val="005058A9"/>
    <w:rsid w:val="00505EE4"/>
    <w:rsid w:val="00510634"/>
    <w:rsid w:val="00511781"/>
    <w:rsid w:val="005155D0"/>
    <w:rsid w:val="005210F1"/>
    <w:rsid w:val="00521B18"/>
    <w:rsid w:val="00521E4A"/>
    <w:rsid w:val="00522A53"/>
    <w:rsid w:val="00523428"/>
    <w:rsid w:val="005268DE"/>
    <w:rsid w:val="005273FB"/>
    <w:rsid w:val="00530578"/>
    <w:rsid w:val="00530766"/>
    <w:rsid w:val="00532CFB"/>
    <w:rsid w:val="0053468C"/>
    <w:rsid w:val="00535D57"/>
    <w:rsid w:val="005371D2"/>
    <w:rsid w:val="00537762"/>
    <w:rsid w:val="0053778F"/>
    <w:rsid w:val="00541A67"/>
    <w:rsid w:val="00541E54"/>
    <w:rsid w:val="005422FB"/>
    <w:rsid w:val="00542CC3"/>
    <w:rsid w:val="00543A4C"/>
    <w:rsid w:val="0054485B"/>
    <w:rsid w:val="005451A0"/>
    <w:rsid w:val="00545306"/>
    <w:rsid w:val="00545726"/>
    <w:rsid w:val="005479D4"/>
    <w:rsid w:val="00552529"/>
    <w:rsid w:val="005535BD"/>
    <w:rsid w:val="00553956"/>
    <w:rsid w:val="00553D1D"/>
    <w:rsid w:val="00554C87"/>
    <w:rsid w:val="00555136"/>
    <w:rsid w:val="00556CE8"/>
    <w:rsid w:val="00560F7C"/>
    <w:rsid w:val="0056258E"/>
    <w:rsid w:val="00565747"/>
    <w:rsid w:val="00567545"/>
    <w:rsid w:val="00570C3D"/>
    <w:rsid w:val="00571538"/>
    <w:rsid w:val="00572754"/>
    <w:rsid w:val="00572BE3"/>
    <w:rsid w:val="005743FE"/>
    <w:rsid w:val="0057493C"/>
    <w:rsid w:val="00574E19"/>
    <w:rsid w:val="00575811"/>
    <w:rsid w:val="00580E1F"/>
    <w:rsid w:val="00582692"/>
    <w:rsid w:val="00582742"/>
    <w:rsid w:val="0058280B"/>
    <w:rsid w:val="00583AB3"/>
    <w:rsid w:val="00592EA0"/>
    <w:rsid w:val="005939B2"/>
    <w:rsid w:val="00593B36"/>
    <w:rsid w:val="005963C6"/>
    <w:rsid w:val="00596BF6"/>
    <w:rsid w:val="005A2710"/>
    <w:rsid w:val="005A29D6"/>
    <w:rsid w:val="005A4D65"/>
    <w:rsid w:val="005A60A7"/>
    <w:rsid w:val="005A6CC9"/>
    <w:rsid w:val="005B04B6"/>
    <w:rsid w:val="005B1F6F"/>
    <w:rsid w:val="005B61CF"/>
    <w:rsid w:val="005B701A"/>
    <w:rsid w:val="005B74D6"/>
    <w:rsid w:val="005C13EB"/>
    <w:rsid w:val="005C3F6F"/>
    <w:rsid w:val="005C5422"/>
    <w:rsid w:val="005C599A"/>
    <w:rsid w:val="005D0865"/>
    <w:rsid w:val="005D312D"/>
    <w:rsid w:val="005D6418"/>
    <w:rsid w:val="005E0852"/>
    <w:rsid w:val="005E1A63"/>
    <w:rsid w:val="005E31A8"/>
    <w:rsid w:val="005E4CDB"/>
    <w:rsid w:val="005E4CDC"/>
    <w:rsid w:val="005E5919"/>
    <w:rsid w:val="005E5E0A"/>
    <w:rsid w:val="005E605F"/>
    <w:rsid w:val="005F0F3B"/>
    <w:rsid w:val="005F2C53"/>
    <w:rsid w:val="005F3EDF"/>
    <w:rsid w:val="005F4502"/>
    <w:rsid w:val="005F52CF"/>
    <w:rsid w:val="005F5E9A"/>
    <w:rsid w:val="005F7E7B"/>
    <w:rsid w:val="0060107A"/>
    <w:rsid w:val="006014FB"/>
    <w:rsid w:val="00601FBE"/>
    <w:rsid w:val="0060222F"/>
    <w:rsid w:val="0060745D"/>
    <w:rsid w:val="006076C6"/>
    <w:rsid w:val="006109ED"/>
    <w:rsid w:val="00616775"/>
    <w:rsid w:val="0062006F"/>
    <w:rsid w:val="006202C8"/>
    <w:rsid w:val="006207BB"/>
    <w:rsid w:val="00620A74"/>
    <w:rsid w:val="0062204B"/>
    <w:rsid w:val="00627AC2"/>
    <w:rsid w:val="00627AFF"/>
    <w:rsid w:val="006305DE"/>
    <w:rsid w:val="006309EF"/>
    <w:rsid w:val="00633388"/>
    <w:rsid w:val="006338E3"/>
    <w:rsid w:val="006341B9"/>
    <w:rsid w:val="0063431B"/>
    <w:rsid w:val="00635DDF"/>
    <w:rsid w:val="00636822"/>
    <w:rsid w:val="00637B2C"/>
    <w:rsid w:val="00637BFD"/>
    <w:rsid w:val="00640216"/>
    <w:rsid w:val="00640862"/>
    <w:rsid w:val="006412EC"/>
    <w:rsid w:val="00643915"/>
    <w:rsid w:val="00645104"/>
    <w:rsid w:val="0064624D"/>
    <w:rsid w:val="006469E3"/>
    <w:rsid w:val="00646F75"/>
    <w:rsid w:val="00650759"/>
    <w:rsid w:val="00652580"/>
    <w:rsid w:val="00652B94"/>
    <w:rsid w:val="00652EDE"/>
    <w:rsid w:val="006544AA"/>
    <w:rsid w:val="00655286"/>
    <w:rsid w:val="0065749C"/>
    <w:rsid w:val="00657626"/>
    <w:rsid w:val="00660216"/>
    <w:rsid w:val="00660597"/>
    <w:rsid w:val="00660623"/>
    <w:rsid w:val="006630A6"/>
    <w:rsid w:val="006630C7"/>
    <w:rsid w:val="0066526C"/>
    <w:rsid w:val="0067005A"/>
    <w:rsid w:val="006707A2"/>
    <w:rsid w:val="00673EB7"/>
    <w:rsid w:val="00677CB2"/>
    <w:rsid w:val="0068255D"/>
    <w:rsid w:val="00682640"/>
    <w:rsid w:val="0068393E"/>
    <w:rsid w:val="00685B23"/>
    <w:rsid w:val="00687442"/>
    <w:rsid w:val="00687E94"/>
    <w:rsid w:val="00696093"/>
    <w:rsid w:val="00697F89"/>
    <w:rsid w:val="006A1322"/>
    <w:rsid w:val="006A20BF"/>
    <w:rsid w:val="006A3CFC"/>
    <w:rsid w:val="006A51BA"/>
    <w:rsid w:val="006A64C5"/>
    <w:rsid w:val="006B04F2"/>
    <w:rsid w:val="006B3644"/>
    <w:rsid w:val="006B417C"/>
    <w:rsid w:val="006B4212"/>
    <w:rsid w:val="006B5453"/>
    <w:rsid w:val="006B66DB"/>
    <w:rsid w:val="006B6710"/>
    <w:rsid w:val="006C5266"/>
    <w:rsid w:val="006C6A25"/>
    <w:rsid w:val="006C7B7A"/>
    <w:rsid w:val="006D0EC4"/>
    <w:rsid w:val="006D1A41"/>
    <w:rsid w:val="006D36B0"/>
    <w:rsid w:val="006D4148"/>
    <w:rsid w:val="006E4E59"/>
    <w:rsid w:val="006F0B01"/>
    <w:rsid w:val="006F185F"/>
    <w:rsid w:val="006F51CC"/>
    <w:rsid w:val="006F51FF"/>
    <w:rsid w:val="00700AAF"/>
    <w:rsid w:val="007028E8"/>
    <w:rsid w:val="00704AE4"/>
    <w:rsid w:val="00704CD7"/>
    <w:rsid w:val="00705F12"/>
    <w:rsid w:val="00706636"/>
    <w:rsid w:val="0070793C"/>
    <w:rsid w:val="00710209"/>
    <w:rsid w:val="007103A7"/>
    <w:rsid w:val="007130F8"/>
    <w:rsid w:val="00714465"/>
    <w:rsid w:val="00714505"/>
    <w:rsid w:val="00716711"/>
    <w:rsid w:val="00716B8A"/>
    <w:rsid w:val="00721096"/>
    <w:rsid w:val="0072177F"/>
    <w:rsid w:val="007233D5"/>
    <w:rsid w:val="00723541"/>
    <w:rsid w:val="00723665"/>
    <w:rsid w:val="007236DA"/>
    <w:rsid w:val="00726A33"/>
    <w:rsid w:val="00727770"/>
    <w:rsid w:val="00730E33"/>
    <w:rsid w:val="007332C6"/>
    <w:rsid w:val="00734B75"/>
    <w:rsid w:val="007366C6"/>
    <w:rsid w:val="007368E7"/>
    <w:rsid w:val="00741215"/>
    <w:rsid w:val="00742377"/>
    <w:rsid w:val="0074241B"/>
    <w:rsid w:val="00743598"/>
    <w:rsid w:val="007441A1"/>
    <w:rsid w:val="007449CD"/>
    <w:rsid w:val="00747C99"/>
    <w:rsid w:val="00747CBA"/>
    <w:rsid w:val="00760A3F"/>
    <w:rsid w:val="00760C6C"/>
    <w:rsid w:val="0076126E"/>
    <w:rsid w:val="00762B57"/>
    <w:rsid w:val="00763169"/>
    <w:rsid w:val="00763243"/>
    <w:rsid w:val="00765683"/>
    <w:rsid w:val="00766693"/>
    <w:rsid w:val="007669CC"/>
    <w:rsid w:val="00770BB4"/>
    <w:rsid w:val="00771CEE"/>
    <w:rsid w:val="00773416"/>
    <w:rsid w:val="0077503B"/>
    <w:rsid w:val="00777218"/>
    <w:rsid w:val="007829C7"/>
    <w:rsid w:val="0078514F"/>
    <w:rsid w:val="00792D3B"/>
    <w:rsid w:val="00792D4A"/>
    <w:rsid w:val="00794B18"/>
    <w:rsid w:val="00794C64"/>
    <w:rsid w:val="007964D2"/>
    <w:rsid w:val="00796778"/>
    <w:rsid w:val="007A156D"/>
    <w:rsid w:val="007A370D"/>
    <w:rsid w:val="007A47CB"/>
    <w:rsid w:val="007A6794"/>
    <w:rsid w:val="007A7116"/>
    <w:rsid w:val="007A74CF"/>
    <w:rsid w:val="007B0176"/>
    <w:rsid w:val="007B019F"/>
    <w:rsid w:val="007B19B2"/>
    <w:rsid w:val="007B1FAD"/>
    <w:rsid w:val="007B2714"/>
    <w:rsid w:val="007B6003"/>
    <w:rsid w:val="007B7BDC"/>
    <w:rsid w:val="007C1591"/>
    <w:rsid w:val="007C1E5C"/>
    <w:rsid w:val="007C2B7F"/>
    <w:rsid w:val="007D14E5"/>
    <w:rsid w:val="007D2EA8"/>
    <w:rsid w:val="007D3103"/>
    <w:rsid w:val="007D36C0"/>
    <w:rsid w:val="007D3D40"/>
    <w:rsid w:val="007D42AC"/>
    <w:rsid w:val="007D4429"/>
    <w:rsid w:val="007D73DB"/>
    <w:rsid w:val="007D7693"/>
    <w:rsid w:val="007E15A3"/>
    <w:rsid w:val="007E4978"/>
    <w:rsid w:val="007F2DF7"/>
    <w:rsid w:val="007F451E"/>
    <w:rsid w:val="0080033B"/>
    <w:rsid w:val="00800A69"/>
    <w:rsid w:val="0080142C"/>
    <w:rsid w:val="008015F3"/>
    <w:rsid w:val="008040E1"/>
    <w:rsid w:val="00804929"/>
    <w:rsid w:val="00807256"/>
    <w:rsid w:val="00810396"/>
    <w:rsid w:val="008106F7"/>
    <w:rsid w:val="0081310E"/>
    <w:rsid w:val="00815840"/>
    <w:rsid w:val="00816A30"/>
    <w:rsid w:val="00821956"/>
    <w:rsid w:val="00821FB7"/>
    <w:rsid w:val="00823602"/>
    <w:rsid w:val="008255C9"/>
    <w:rsid w:val="00830BEA"/>
    <w:rsid w:val="00832431"/>
    <w:rsid w:val="008324D4"/>
    <w:rsid w:val="008329A5"/>
    <w:rsid w:val="00834C8F"/>
    <w:rsid w:val="0083598E"/>
    <w:rsid w:val="00844814"/>
    <w:rsid w:val="00845164"/>
    <w:rsid w:val="0085090C"/>
    <w:rsid w:val="0085173C"/>
    <w:rsid w:val="00851D63"/>
    <w:rsid w:val="008560ED"/>
    <w:rsid w:val="00856180"/>
    <w:rsid w:val="00860D60"/>
    <w:rsid w:val="008612F7"/>
    <w:rsid w:val="00861DE5"/>
    <w:rsid w:val="00862F0B"/>
    <w:rsid w:val="00863D97"/>
    <w:rsid w:val="00863D9B"/>
    <w:rsid w:val="008642ED"/>
    <w:rsid w:val="008665A5"/>
    <w:rsid w:val="00866C5D"/>
    <w:rsid w:val="00867132"/>
    <w:rsid w:val="008675FF"/>
    <w:rsid w:val="00872A26"/>
    <w:rsid w:val="008802C9"/>
    <w:rsid w:val="0088364C"/>
    <w:rsid w:val="00885D79"/>
    <w:rsid w:val="00886B9B"/>
    <w:rsid w:val="00890432"/>
    <w:rsid w:val="008907DF"/>
    <w:rsid w:val="00894348"/>
    <w:rsid w:val="00896018"/>
    <w:rsid w:val="008964AF"/>
    <w:rsid w:val="00897D86"/>
    <w:rsid w:val="008A0E37"/>
    <w:rsid w:val="008A10F0"/>
    <w:rsid w:val="008A26E2"/>
    <w:rsid w:val="008A6BEC"/>
    <w:rsid w:val="008B0B38"/>
    <w:rsid w:val="008B615C"/>
    <w:rsid w:val="008B6D05"/>
    <w:rsid w:val="008B701A"/>
    <w:rsid w:val="008C46D7"/>
    <w:rsid w:val="008C56A8"/>
    <w:rsid w:val="008D1FB9"/>
    <w:rsid w:val="008D350A"/>
    <w:rsid w:val="008D394A"/>
    <w:rsid w:val="008D48E8"/>
    <w:rsid w:val="008D5BB7"/>
    <w:rsid w:val="008D78DB"/>
    <w:rsid w:val="008D7B2D"/>
    <w:rsid w:val="008E4340"/>
    <w:rsid w:val="008E4E87"/>
    <w:rsid w:val="008E5C8B"/>
    <w:rsid w:val="008E6744"/>
    <w:rsid w:val="008E78E4"/>
    <w:rsid w:val="008E7F81"/>
    <w:rsid w:val="008F3A91"/>
    <w:rsid w:val="008F66B8"/>
    <w:rsid w:val="008F68C7"/>
    <w:rsid w:val="008F7B12"/>
    <w:rsid w:val="00903F11"/>
    <w:rsid w:val="00904FD5"/>
    <w:rsid w:val="00905B7A"/>
    <w:rsid w:val="009110B5"/>
    <w:rsid w:val="00912963"/>
    <w:rsid w:val="0091580D"/>
    <w:rsid w:val="0091695F"/>
    <w:rsid w:val="00924006"/>
    <w:rsid w:val="00925350"/>
    <w:rsid w:val="0092550D"/>
    <w:rsid w:val="00925AE5"/>
    <w:rsid w:val="00926040"/>
    <w:rsid w:val="00926209"/>
    <w:rsid w:val="00926B2E"/>
    <w:rsid w:val="00931B89"/>
    <w:rsid w:val="00932DD0"/>
    <w:rsid w:val="00934B0B"/>
    <w:rsid w:val="009355DB"/>
    <w:rsid w:val="00935CA7"/>
    <w:rsid w:val="00940E01"/>
    <w:rsid w:val="0094227C"/>
    <w:rsid w:val="00942D4D"/>
    <w:rsid w:val="00943F41"/>
    <w:rsid w:val="0094447A"/>
    <w:rsid w:val="00944A01"/>
    <w:rsid w:val="009468A4"/>
    <w:rsid w:val="00947CC9"/>
    <w:rsid w:val="00951073"/>
    <w:rsid w:val="00952669"/>
    <w:rsid w:val="00961196"/>
    <w:rsid w:val="0096309C"/>
    <w:rsid w:val="0096476C"/>
    <w:rsid w:val="00965A77"/>
    <w:rsid w:val="0096649D"/>
    <w:rsid w:val="00971493"/>
    <w:rsid w:val="00971FE3"/>
    <w:rsid w:val="00972035"/>
    <w:rsid w:val="0097405D"/>
    <w:rsid w:val="00974177"/>
    <w:rsid w:val="009820FC"/>
    <w:rsid w:val="00983D05"/>
    <w:rsid w:val="00984E76"/>
    <w:rsid w:val="00985705"/>
    <w:rsid w:val="00986ACB"/>
    <w:rsid w:val="009928C1"/>
    <w:rsid w:val="0099458D"/>
    <w:rsid w:val="00995A06"/>
    <w:rsid w:val="00995CFE"/>
    <w:rsid w:val="00996D45"/>
    <w:rsid w:val="009A7D3D"/>
    <w:rsid w:val="009B07A5"/>
    <w:rsid w:val="009B136C"/>
    <w:rsid w:val="009B22D4"/>
    <w:rsid w:val="009B2C67"/>
    <w:rsid w:val="009B5EE3"/>
    <w:rsid w:val="009C090C"/>
    <w:rsid w:val="009C288C"/>
    <w:rsid w:val="009C33AC"/>
    <w:rsid w:val="009C3B2D"/>
    <w:rsid w:val="009C629A"/>
    <w:rsid w:val="009C62D2"/>
    <w:rsid w:val="009C6F7E"/>
    <w:rsid w:val="009C7690"/>
    <w:rsid w:val="009C7937"/>
    <w:rsid w:val="009D018F"/>
    <w:rsid w:val="009D04FC"/>
    <w:rsid w:val="009D1F4A"/>
    <w:rsid w:val="009D2022"/>
    <w:rsid w:val="009D3805"/>
    <w:rsid w:val="009D3C99"/>
    <w:rsid w:val="009D42DF"/>
    <w:rsid w:val="009D66E2"/>
    <w:rsid w:val="009E0039"/>
    <w:rsid w:val="009E25EB"/>
    <w:rsid w:val="009E269D"/>
    <w:rsid w:val="009E296E"/>
    <w:rsid w:val="009E2F44"/>
    <w:rsid w:val="009E3B81"/>
    <w:rsid w:val="009E3F01"/>
    <w:rsid w:val="009E5FD9"/>
    <w:rsid w:val="009E6F65"/>
    <w:rsid w:val="009E746B"/>
    <w:rsid w:val="009F00C8"/>
    <w:rsid w:val="009F0977"/>
    <w:rsid w:val="009F113E"/>
    <w:rsid w:val="009F350A"/>
    <w:rsid w:val="00A05CE8"/>
    <w:rsid w:val="00A06A33"/>
    <w:rsid w:val="00A07E06"/>
    <w:rsid w:val="00A1022A"/>
    <w:rsid w:val="00A10CE3"/>
    <w:rsid w:val="00A11D1B"/>
    <w:rsid w:val="00A12C57"/>
    <w:rsid w:val="00A1723C"/>
    <w:rsid w:val="00A212FD"/>
    <w:rsid w:val="00A218CB"/>
    <w:rsid w:val="00A25110"/>
    <w:rsid w:val="00A26E4F"/>
    <w:rsid w:val="00A27323"/>
    <w:rsid w:val="00A27A02"/>
    <w:rsid w:val="00A27B58"/>
    <w:rsid w:val="00A30174"/>
    <w:rsid w:val="00A32379"/>
    <w:rsid w:val="00A3602A"/>
    <w:rsid w:val="00A42EF2"/>
    <w:rsid w:val="00A44862"/>
    <w:rsid w:val="00A449FD"/>
    <w:rsid w:val="00A44F89"/>
    <w:rsid w:val="00A47E8D"/>
    <w:rsid w:val="00A51516"/>
    <w:rsid w:val="00A51DEE"/>
    <w:rsid w:val="00A51FD3"/>
    <w:rsid w:val="00A55F4B"/>
    <w:rsid w:val="00A56634"/>
    <w:rsid w:val="00A60608"/>
    <w:rsid w:val="00A62737"/>
    <w:rsid w:val="00A6432E"/>
    <w:rsid w:val="00A64886"/>
    <w:rsid w:val="00A65777"/>
    <w:rsid w:val="00A66284"/>
    <w:rsid w:val="00A70D11"/>
    <w:rsid w:val="00A718D0"/>
    <w:rsid w:val="00A751B7"/>
    <w:rsid w:val="00A75727"/>
    <w:rsid w:val="00A757E9"/>
    <w:rsid w:val="00A80F78"/>
    <w:rsid w:val="00A811D3"/>
    <w:rsid w:val="00A82825"/>
    <w:rsid w:val="00A82D11"/>
    <w:rsid w:val="00A83F71"/>
    <w:rsid w:val="00A85C48"/>
    <w:rsid w:val="00A85DB1"/>
    <w:rsid w:val="00A87B4D"/>
    <w:rsid w:val="00A9065C"/>
    <w:rsid w:val="00A92456"/>
    <w:rsid w:val="00A9358D"/>
    <w:rsid w:val="00A95EC4"/>
    <w:rsid w:val="00A96B9B"/>
    <w:rsid w:val="00A978E3"/>
    <w:rsid w:val="00AA0808"/>
    <w:rsid w:val="00AA0942"/>
    <w:rsid w:val="00AA5563"/>
    <w:rsid w:val="00AA6B67"/>
    <w:rsid w:val="00AA718B"/>
    <w:rsid w:val="00AA7459"/>
    <w:rsid w:val="00AB4141"/>
    <w:rsid w:val="00AB7CB6"/>
    <w:rsid w:val="00AC29CF"/>
    <w:rsid w:val="00AC7034"/>
    <w:rsid w:val="00AC7305"/>
    <w:rsid w:val="00AC7F93"/>
    <w:rsid w:val="00AD2228"/>
    <w:rsid w:val="00AE0581"/>
    <w:rsid w:val="00AE0729"/>
    <w:rsid w:val="00AE0E93"/>
    <w:rsid w:val="00AE260A"/>
    <w:rsid w:val="00AE28DA"/>
    <w:rsid w:val="00AE61B8"/>
    <w:rsid w:val="00AF0D76"/>
    <w:rsid w:val="00AF17F7"/>
    <w:rsid w:val="00AF2F4C"/>
    <w:rsid w:val="00AF5494"/>
    <w:rsid w:val="00AF5502"/>
    <w:rsid w:val="00AF611E"/>
    <w:rsid w:val="00AF6894"/>
    <w:rsid w:val="00B025CE"/>
    <w:rsid w:val="00B033CA"/>
    <w:rsid w:val="00B065AC"/>
    <w:rsid w:val="00B13042"/>
    <w:rsid w:val="00B13D37"/>
    <w:rsid w:val="00B1572A"/>
    <w:rsid w:val="00B17698"/>
    <w:rsid w:val="00B2094F"/>
    <w:rsid w:val="00B2129D"/>
    <w:rsid w:val="00B215CC"/>
    <w:rsid w:val="00B25644"/>
    <w:rsid w:val="00B331CB"/>
    <w:rsid w:val="00B34608"/>
    <w:rsid w:val="00B37F66"/>
    <w:rsid w:val="00B40432"/>
    <w:rsid w:val="00B41A78"/>
    <w:rsid w:val="00B424DB"/>
    <w:rsid w:val="00B45C12"/>
    <w:rsid w:val="00B45F43"/>
    <w:rsid w:val="00B509F8"/>
    <w:rsid w:val="00B516BF"/>
    <w:rsid w:val="00B52EFB"/>
    <w:rsid w:val="00B57143"/>
    <w:rsid w:val="00B64770"/>
    <w:rsid w:val="00B651E8"/>
    <w:rsid w:val="00B6609C"/>
    <w:rsid w:val="00B66307"/>
    <w:rsid w:val="00B676D7"/>
    <w:rsid w:val="00B716CB"/>
    <w:rsid w:val="00B71E00"/>
    <w:rsid w:val="00B773FA"/>
    <w:rsid w:val="00B8078E"/>
    <w:rsid w:val="00B844D2"/>
    <w:rsid w:val="00B862F8"/>
    <w:rsid w:val="00B90AF7"/>
    <w:rsid w:val="00B92889"/>
    <w:rsid w:val="00B95A60"/>
    <w:rsid w:val="00B95FEC"/>
    <w:rsid w:val="00B9628D"/>
    <w:rsid w:val="00B96F17"/>
    <w:rsid w:val="00B9754F"/>
    <w:rsid w:val="00B97C3D"/>
    <w:rsid w:val="00BA5EFB"/>
    <w:rsid w:val="00BA6252"/>
    <w:rsid w:val="00BA76F4"/>
    <w:rsid w:val="00BA77F5"/>
    <w:rsid w:val="00BB084A"/>
    <w:rsid w:val="00BB1107"/>
    <w:rsid w:val="00BB415E"/>
    <w:rsid w:val="00BB4789"/>
    <w:rsid w:val="00BB4E03"/>
    <w:rsid w:val="00BB6829"/>
    <w:rsid w:val="00BC0F64"/>
    <w:rsid w:val="00BC2880"/>
    <w:rsid w:val="00BC4A2A"/>
    <w:rsid w:val="00BD2069"/>
    <w:rsid w:val="00BD296C"/>
    <w:rsid w:val="00BD2DE2"/>
    <w:rsid w:val="00BD66D3"/>
    <w:rsid w:val="00BD7295"/>
    <w:rsid w:val="00BE6AFE"/>
    <w:rsid w:val="00BF0961"/>
    <w:rsid w:val="00BF2B3D"/>
    <w:rsid w:val="00BF4010"/>
    <w:rsid w:val="00BF4350"/>
    <w:rsid w:val="00BF68AD"/>
    <w:rsid w:val="00BF7C2A"/>
    <w:rsid w:val="00C00BCA"/>
    <w:rsid w:val="00C029D3"/>
    <w:rsid w:val="00C04303"/>
    <w:rsid w:val="00C078CC"/>
    <w:rsid w:val="00C13DB8"/>
    <w:rsid w:val="00C145FD"/>
    <w:rsid w:val="00C17B4E"/>
    <w:rsid w:val="00C20B23"/>
    <w:rsid w:val="00C30B5D"/>
    <w:rsid w:val="00C30D51"/>
    <w:rsid w:val="00C31255"/>
    <w:rsid w:val="00C327A4"/>
    <w:rsid w:val="00C33B70"/>
    <w:rsid w:val="00C353C9"/>
    <w:rsid w:val="00C37A6B"/>
    <w:rsid w:val="00C4050A"/>
    <w:rsid w:val="00C4130B"/>
    <w:rsid w:val="00C50D90"/>
    <w:rsid w:val="00C50F2F"/>
    <w:rsid w:val="00C55B93"/>
    <w:rsid w:val="00C55C5B"/>
    <w:rsid w:val="00C57B86"/>
    <w:rsid w:val="00C60355"/>
    <w:rsid w:val="00C62A1B"/>
    <w:rsid w:val="00C66DA4"/>
    <w:rsid w:val="00C67589"/>
    <w:rsid w:val="00C6761A"/>
    <w:rsid w:val="00C6792A"/>
    <w:rsid w:val="00C67D35"/>
    <w:rsid w:val="00C70768"/>
    <w:rsid w:val="00C720F1"/>
    <w:rsid w:val="00C729CD"/>
    <w:rsid w:val="00C740E1"/>
    <w:rsid w:val="00C80DB9"/>
    <w:rsid w:val="00C835BC"/>
    <w:rsid w:val="00C83B97"/>
    <w:rsid w:val="00C86931"/>
    <w:rsid w:val="00C8712A"/>
    <w:rsid w:val="00C873CC"/>
    <w:rsid w:val="00C87CD3"/>
    <w:rsid w:val="00C91896"/>
    <w:rsid w:val="00C91D27"/>
    <w:rsid w:val="00C94024"/>
    <w:rsid w:val="00C947D3"/>
    <w:rsid w:val="00C95578"/>
    <w:rsid w:val="00C95A7F"/>
    <w:rsid w:val="00CA003A"/>
    <w:rsid w:val="00CA449F"/>
    <w:rsid w:val="00CA4A63"/>
    <w:rsid w:val="00CA75E7"/>
    <w:rsid w:val="00CB0567"/>
    <w:rsid w:val="00CB1310"/>
    <w:rsid w:val="00CB178B"/>
    <w:rsid w:val="00CB3508"/>
    <w:rsid w:val="00CB6866"/>
    <w:rsid w:val="00CC5DDD"/>
    <w:rsid w:val="00CC6419"/>
    <w:rsid w:val="00CD2F3A"/>
    <w:rsid w:val="00CD2F69"/>
    <w:rsid w:val="00CD3FCF"/>
    <w:rsid w:val="00CD4893"/>
    <w:rsid w:val="00CD64D5"/>
    <w:rsid w:val="00CD7510"/>
    <w:rsid w:val="00CE0A0E"/>
    <w:rsid w:val="00CE13B4"/>
    <w:rsid w:val="00CE3833"/>
    <w:rsid w:val="00CE51C8"/>
    <w:rsid w:val="00CF2885"/>
    <w:rsid w:val="00CF3EC8"/>
    <w:rsid w:val="00CF6571"/>
    <w:rsid w:val="00CF6D2A"/>
    <w:rsid w:val="00CF7E26"/>
    <w:rsid w:val="00D02674"/>
    <w:rsid w:val="00D04FFA"/>
    <w:rsid w:val="00D05D13"/>
    <w:rsid w:val="00D06CE5"/>
    <w:rsid w:val="00D0739C"/>
    <w:rsid w:val="00D106DB"/>
    <w:rsid w:val="00D12206"/>
    <w:rsid w:val="00D1363E"/>
    <w:rsid w:val="00D13DCA"/>
    <w:rsid w:val="00D209EB"/>
    <w:rsid w:val="00D215F6"/>
    <w:rsid w:val="00D23974"/>
    <w:rsid w:val="00D258FA"/>
    <w:rsid w:val="00D25ADA"/>
    <w:rsid w:val="00D26549"/>
    <w:rsid w:val="00D26F4D"/>
    <w:rsid w:val="00D27691"/>
    <w:rsid w:val="00D3031C"/>
    <w:rsid w:val="00D378B9"/>
    <w:rsid w:val="00D402B0"/>
    <w:rsid w:val="00D40BAE"/>
    <w:rsid w:val="00D412C0"/>
    <w:rsid w:val="00D43CB9"/>
    <w:rsid w:val="00D46DAF"/>
    <w:rsid w:val="00D47996"/>
    <w:rsid w:val="00D52005"/>
    <w:rsid w:val="00D52112"/>
    <w:rsid w:val="00D60D47"/>
    <w:rsid w:val="00D621CD"/>
    <w:rsid w:val="00D62BDA"/>
    <w:rsid w:val="00D634D8"/>
    <w:rsid w:val="00D63DA2"/>
    <w:rsid w:val="00D6441E"/>
    <w:rsid w:val="00D646C3"/>
    <w:rsid w:val="00D651DC"/>
    <w:rsid w:val="00D6560C"/>
    <w:rsid w:val="00D668EC"/>
    <w:rsid w:val="00D669AF"/>
    <w:rsid w:val="00D66E67"/>
    <w:rsid w:val="00D679B9"/>
    <w:rsid w:val="00D70EC2"/>
    <w:rsid w:val="00D72343"/>
    <w:rsid w:val="00D761B7"/>
    <w:rsid w:val="00D763A8"/>
    <w:rsid w:val="00D82544"/>
    <w:rsid w:val="00D827CE"/>
    <w:rsid w:val="00D835E2"/>
    <w:rsid w:val="00D839D1"/>
    <w:rsid w:val="00D85B33"/>
    <w:rsid w:val="00D90FA7"/>
    <w:rsid w:val="00D9200E"/>
    <w:rsid w:val="00D92A65"/>
    <w:rsid w:val="00D96DA4"/>
    <w:rsid w:val="00D97234"/>
    <w:rsid w:val="00DA25C8"/>
    <w:rsid w:val="00DA46D8"/>
    <w:rsid w:val="00DA52B5"/>
    <w:rsid w:val="00DA5584"/>
    <w:rsid w:val="00DA5997"/>
    <w:rsid w:val="00DA5A02"/>
    <w:rsid w:val="00DA6827"/>
    <w:rsid w:val="00DA691C"/>
    <w:rsid w:val="00DB3749"/>
    <w:rsid w:val="00DB496D"/>
    <w:rsid w:val="00DB5615"/>
    <w:rsid w:val="00DB731C"/>
    <w:rsid w:val="00DB7475"/>
    <w:rsid w:val="00DC0070"/>
    <w:rsid w:val="00DC43EF"/>
    <w:rsid w:val="00DC6950"/>
    <w:rsid w:val="00DC74E0"/>
    <w:rsid w:val="00DD376A"/>
    <w:rsid w:val="00DD3915"/>
    <w:rsid w:val="00DD393F"/>
    <w:rsid w:val="00DD3E1A"/>
    <w:rsid w:val="00DE0CFE"/>
    <w:rsid w:val="00DE24AA"/>
    <w:rsid w:val="00DE2755"/>
    <w:rsid w:val="00DE4124"/>
    <w:rsid w:val="00DE572D"/>
    <w:rsid w:val="00DE626A"/>
    <w:rsid w:val="00DE6C60"/>
    <w:rsid w:val="00DF107F"/>
    <w:rsid w:val="00DF33C9"/>
    <w:rsid w:val="00DF37B4"/>
    <w:rsid w:val="00DF58E7"/>
    <w:rsid w:val="00E01A95"/>
    <w:rsid w:val="00E0212F"/>
    <w:rsid w:val="00E025CC"/>
    <w:rsid w:val="00E027E4"/>
    <w:rsid w:val="00E04B43"/>
    <w:rsid w:val="00E07158"/>
    <w:rsid w:val="00E0717A"/>
    <w:rsid w:val="00E07C6F"/>
    <w:rsid w:val="00E1144A"/>
    <w:rsid w:val="00E15126"/>
    <w:rsid w:val="00E15D41"/>
    <w:rsid w:val="00E1792D"/>
    <w:rsid w:val="00E2098D"/>
    <w:rsid w:val="00E219C7"/>
    <w:rsid w:val="00E23C28"/>
    <w:rsid w:val="00E23E1B"/>
    <w:rsid w:val="00E24CE0"/>
    <w:rsid w:val="00E24FC7"/>
    <w:rsid w:val="00E27229"/>
    <w:rsid w:val="00E27F9C"/>
    <w:rsid w:val="00E316D3"/>
    <w:rsid w:val="00E32850"/>
    <w:rsid w:val="00E329A0"/>
    <w:rsid w:val="00E34490"/>
    <w:rsid w:val="00E354FA"/>
    <w:rsid w:val="00E3578E"/>
    <w:rsid w:val="00E37487"/>
    <w:rsid w:val="00E3757A"/>
    <w:rsid w:val="00E40650"/>
    <w:rsid w:val="00E408CD"/>
    <w:rsid w:val="00E41629"/>
    <w:rsid w:val="00E41879"/>
    <w:rsid w:val="00E44B6A"/>
    <w:rsid w:val="00E45177"/>
    <w:rsid w:val="00E51065"/>
    <w:rsid w:val="00E52C69"/>
    <w:rsid w:val="00E52E83"/>
    <w:rsid w:val="00E537E7"/>
    <w:rsid w:val="00E550C7"/>
    <w:rsid w:val="00E565F5"/>
    <w:rsid w:val="00E606B4"/>
    <w:rsid w:val="00E60AA1"/>
    <w:rsid w:val="00E60D12"/>
    <w:rsid w:val="00E617AE"/>
    <w:rsid w:val="00E626FC"/>
    <w:rsid w:val="00E71018"/>
    <w:rsid w:val="00E71C48"/>
    <w:rsid w:val="00E73B59"/>
    <w:rsid w:val="00E77506"/>
    <w:rsid w:val="00E83444"/>
    <w:rsid w:val="00E9046E"/>
    <w:rsid w:val="00E9048E"/>
    <w:rsid w:val="00E92E06"/>
    <w:rsid w:val="00E94B0A"/>
    <w:rsid w:val="00E9579E"/>
    <w:rsid w:val="00E960BE"/>
    <w:rsid w:val="00EA27A2"/>
    <w:rsid w:val="00EA44D1"/>
    <w:rsid w:val="00EA7CE8"/>
    <w:rsid w:val="00EB16C4"/>
    <w:rsid w:val="00EB397D"/>
    <w:rsid w:val="00EB502F"/>
    <w:rsid w:val="00EB6F7A"/>
    <w:rsid w:val="00EC000C"/>
    <w:rsid w:val="00EC0134"/>
    <w:rsid w:val="00EC03C5"/>
    <w:rsid w:val="00EC090D"/>
    <w:rsid w:val="00EC1FC3"/>
    <w:rsid w:val="00ED09BE"/>
    <w:rsid w:val="00ED37A8"/>
    <w:rsid w:val="00ED3962"/>
    <w:rsid w:val="00ED4865"/>
    <w:rsid w:val="00ED70CB"/>
    <w:rsid w:val="00ED7477"/>
    <w:rsid w:val="00EE1619"/>
    <w:rsid w:val="00EE1CBD"/>
    <w:rsid w:val="00EE215C"/>
    <w:rsid w:val="00EE7AFF"/>
    <w:rsid w:val="00EF0F1F"/>
    <w:rsid w:val="00EF1060"/>
    <w:rsid w:val="00EF6B5E"/>
    <w:rsid w:val="00F0175B"/>
    <w:rsid w:val="00F02902"/>
    <w:rsid w:val="00F0307F"/>
    <w:rsid w:val="00F0410E"/>
    <w:rsid w:val="00F06228"/>
    <w:rsid w:val="00F1248E"/>
    <w:rsid w:val="00F13EBF"/>
    <w:rsid w:val="00F14432"/>
    <w:rsid w:val="00F15286"/>
    <w:rsid w:val="00F156C9"/>
    <w:rsid w:val="00F156F0"/>
    <w:rsid w:val="00F20A2B"/>
    <w:rsid w:val="00F21009"/>
    <w:rsid w:val="00F22C10"/>
    <w:rsid w:val="00F23125"/>
    <w:rsid w:val="00F2328E"/>
    <w:rsid w:val="00F23564"/>
    <w:rsid w:val="00F269B6"/>
    <w:rsid w:val="00F31686"/>
    <w:rsid w:val="00F341F7"/>
    <w:rsid w:val="00F3555B"/>
    <w:rsid w:val="00F36443"/>
    <w:rsid w:val="00F3746A"/>
    <w:rsid w:val="00F40048"/>
    <w:rsid w:val="00F41B84"/>
    <w:rsid w:val="00F434FD"/>
    <w:rsid w:val="00F44804"/>
    <w:rsid w:val="00F458B0"/>
    <w:rsid w:val="00F4789D"/>
    <w:rsid w:val="00F5161B"/>
    <w:rsid w:val="00F52C80"/>
    <w:rsid w:val="00F600B3"/>
    <w:rsid w:val="00F60AF7"/>
    <w:rsid w:val="00F64AF4"/>
    <w:rsid w:val="00F66A2F"/>
    <w:rsid w:val="00F66B5E"/>
    <w:rsid w:val="00F66E5C"/>
    <w:rsid w:val="00F67058"/>
    <w:rsid w:val="00F708CA"/>
    <w:rsid w:val="00F74C26"/>
    <w:rsid w:val="00F74DE5"/>
    <w:rsid w:val="00F815B3"/>
    <w:rsid w:val="00F81865"/>
    <w:rsid w:val="00F83AC5"/>
    <w:rsid w:val="00F83C43"/>
    <w:rsid w:val="00F83EE4"/>
    <w:rsid w:val="00F85DA0"/>
    <w:rsid w:val="00F85FEC"/>
    <w:rsid w:val="00F8681C"/>
    <w:rsid w:val="00F908F1"/>
    <w:rsid w:val="00F9191F"/>
    <w:rsid w:val="00F9288C"/>
    <w:rsid w:val="00F9386E"/>
    <w:rsid w:val="00F93B0A"/>
    <w:rsid w:val="00FA11B1"/>
    <w:rsid w:val="00FA1E50"/>
    <w:rsid w:val="00FA6110"/>
    <w:rsid w:val="00FA65D2"/>
    <w:rsid w:val="00FB05A3"/>
    <w:rsid w:val="00FB40AE"/>
    <w:rsid w:val="00FB44D8"/>
    <w:rsid w:val="00FB5DEE"/>
    <w:rsid w:val="00FC151A"/>
    <w:rsid w:val="00FC18BB"/>
    <w:rsid w:val="00FC21D3"/>
    <w:rsid w:val="00FC3233"/>
    <w:rsid w:val="00FC59E6"/>
    <w:rsid w:val="00FD2A72"/>
    <w:rsid w:val="00FD6B39"/>
    <w:rsid w:val="00FD70A8"/>
    <w:rsid w:val="00FE09B6"/>
    <w:rsid w:val="00FE2F47"/>
    <w:rsid w:val="00FE437B"/>
    <w:rsid w:val="00FF03B1"/>
    <w:rsid w:val="00FF0967"/>
    <w:rsid w:val="00FF1D9D"/>
    <w:rsid w:val="00FF4AD6"/>
    <w:rsid w:val="00FF56FE"/>
    <w:rsid w:val="00FF5799"/>
    <w:rsid w:val="00FF7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8F0083"/>
  <w15:chartTrackingRefBased/>
  <w15:docId w15:val="{285AEE58-346A-45DA-B4EF-367FCFC2B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95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4B0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4B0B"/>
  </w:style>
  <w:style w:type="paragraph" w:styleId="Footer">
    <w:name w:val="footer"/>
    <w:basedOn w:val="Normal"/>
    <w:link w:val="FooterChar"/>
    <w:uiPriority w:val="99"/>
    <w:unhideWhenUsed/>
    <w:rsid w:val="00934B0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4B0B"/>
  </w:style>
  <w:style w:type="paragraph" w:styleId="NormalWeb">
    <w:name w:val="Normal (Web)"/>
    <w:basedOn w:val="Normal"/>
    <w:uiPriority w:val="99"/>
    <w:unhideWhenUsed/>
    <w:rsid w:val="002770B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770B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757B0"/>
    <w:pPr>
      <w:ind w:leftChars="400" w:left="800"/>
    </w:pPr>
  </w:style>
  <w:style w:type="table" w:styleId="TableGrid">
    <w:name w:val="Table Grid"/>
    <w:basedOn w:val="TableNormal"/>
    <w:uiPriority w:val="39"/>
    <w:rsid w:val="00275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080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80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5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oi.org/" TargetMode="External"/><Relationship Id="rId13" Type="http://schemas.openxmlformats.org/officeDocument/2006/relationships/hyperlink" Target="http://doi.org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doi.org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doi.org/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doi.org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doi.org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1638B0-293B-4E5A-857C-477857DE58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05</TotalTime>
  <Pages>7</Pages>
  <Words>1107</Words>
  <Characters>6315</Characters>
  <Application>Microsoft Office Word</Application>
  <DocSecurity>0</DocSecurity>
  <Lines>52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ndhumathi S Sukumar K</cp:lastModifiedBy>
  <cp:revision>360</cp:revision>
  <cp:lastPrinted>2021-09-15T02:46:00Z</cp:lastPrinted>
  <dcterms:created xsi:type="dcterms:W3CDTF">2021-07-28T06:41:00Z</dcterms:created>
  <dcterms:modified xsi:type="dcterms:W3CDTF">2022-06-06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fdab55ee4b0da25b57ce9dd</vt:lpwstr>
  </property>
  <property fmtid="{D5CDD505-2E9C-101B-9397-08002B2CF9AE}" pid="3" name="WnCSubscriberId">
    <vt:lpwstr>0</vt:lpwstr>
  </property>
  <property fmtid="{D5CDD505-2E9C-101B-9397-08002B2CF9AE}" pid="4" name="WnCOutputStyleId">
    <vt:lpwstr>rwuserstyle:610a2c177d87b40911ec3e89</vt:lpwstr>
  </property>
  <property fmtid="{D5CDD505-2E9C-101B-9397-08002B2CF9AE}" pid="5" name="RWProductId">
    <vt:lpwstr>Flow</vt:lpwstr>
  </property>
  <property fmtid="{D5CDD505-2E9C-101B-9397-08002B2CF9AE}" pid="6" name="RWProjectId">
    <vt:lpwstr>ap:5fdab55ee4b0da25b57ce9de</vt:lpwstr>
  </property>
  <property fmtid="{D5CDD505-2E9C-101B-9397-08002B2CF9AE}" pid="7" name="WnC4Folder">
    <vt:lpwstr>Documents///Additional file 1</vt:lpwstr>
  </property>
</Properties>
</file>